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13FB3E" w14:textId="77777777" w:rsidR="00467E37" w:rsidRDefault="00467E37" w:rsidP="00467E37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tructural injuries are associated with better emotional wellbeing after traumatic brain injury</w:t>
      </w:r>
    </w:p>
    <w:p w14:paraId="32AA4B0E" w14:textId="77777777" w:rsidR="008F028E" w:rsidRPr="008F028E" w:rsidRDefault="008F028E" w:rsidP="008F028E">
      <w:pPr>
        <w:spacing w:after="0" w:line="240" w:lineRule="auto"/>
        <w:rPr>
          <w:rFonts w:ascii="Arial" w:hAnsi="Arial" w:cs="Arial"/>
          <w:b/>
          <w:bCs/>
        </w:rPr>
      </w:pPr>
    </w:p>
    <w:p w14:paraId="4A0E2C3B" w14:textId="77777777" w:rsidR="008F028E" w:rsidRPr="008F028E" w:rsidRDefault="008F028E" w:rsidP="008F028E">
      <w:pPr>
        <w:spacing w:after="0" w:line="240" w:lineRule="auto"/>
        <w:rPr>
          <w:rFonts w:ascii="Arial" w:hAnsi="Arial" w:cs="Arial"/>
          <w:b/>
          <w:bCs/>
        </w:rPr>
      </w:pPr>
      <w:r w:rsidRPr="008F028E">
        <w:rPr>
          <w:rFonts w:ascii="Arial" w:hAnsi="Arial" w:cs="Arial"/>
          <w:b/>
          <w:bCs/>
        </w:rPr>
        <w:t>SUPPLEMENTARY MATERIAL</w:t>
      </w:r>
    </w:p>
    <w:p w14:paraId="7659C0D1" w14:textId="77777777" w:rsidR="008F028E" w:rsidRPr="008F028E" w:rsidRDefault="008F028E" w:rsidP="008F028E">
      <w:pPr>
        <w:spacing w:after="0" w:line="240" w:lineRule="auto"/>
        <w:rPr>
          <w:rFonts w:ascii="Arial" w:hAnsi="Arial" w:cs="Arial"/>
          <w:b/>
          <w:bCs/>
        </w:rPr>
      </w:pPr>
    </w:p>
    <w:p w14:paraId="33050B15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Samuel B. Snider</w:t>
      </w:r>
      <w:r w:rsidRPr="00BF6B7A">
        <w:rPr>
          <w:rFonts w:ascii="Arial" w:eastAsiaTheme="majorEastAsia" w:hAnsi="Arial" w:cs="Arial"/>
          <w:vertAlign w:val="superscript"/>
        </w:rPr>
        <w:t>1</w:t>
      </w:r>
      <w:r w:rsidRPr="00BF6B7A">
        <w:rPr>
          <w:rFonts w:ascii="Arial" w:eastAsiaTheme="majorEastAsia" w:hAnsi="Arial" w:cs="Arial"/>
        </w:rPr>
        <w:t>, Hui Shi</w:t>
      </w:r>
      <w:r w:rsidRPr="00BF6B7A">
        <w:rPr>
          <w:rFonts w:ascii="Arial" w:eastAsiaTheme="majorEastAsia" w:hAnsi="Arial" w:cs="Arial"/>
          <w:vertAlign w:val="superscript"/>
        </w:rPr>
        <w:t>1</w:t>
      </w:r>
      <w:r w:rsidRPr="00BF6B7A">
        <w:rPr>
          <w:rFonts w:ascii="Arial" w:eastAsiaTheme="majorEastAsia" w:hAnsi="Arial" w:cs="Arial"/>
        </w:rPr>
        <w:t>, Chiara Maffei</w:t>
      </w:r>
      <w:r w:rsidRPr="00BF6B7A">
        <w:rPr>
          <w:rFonts w:ascii="Arial" w:eastAsiaTheme="majorEastAsia" w:hAnsi="Arial" w:cs="Arial"/>
          <w:vertAlign w:val="superscript"/>
        </w:rPr>
        <w:t>2,3,4</w:t>
      </w:r>
      <w:r w:rsidRPr="00BF6B7A">
        <w:rPr>
          <w:rFonts w:ascii="Arial" w:eastAsiaTheme="majorEastAsia" w:hAnsi="Arial" w:cs="Arial"/>
        </w:rPr>
        <w:t>, Natalie Gilmore</w:t>
      </w:r>
      <w:r w:rsidRPr="00BF6B7A">
        <w:rPr>
          <w:rFonts w:ascii="Arial" w:eastAsiaTheme="majorEastAsia" w:hAnsi="Arial" w:cs="Arial"/>
          <w:vertAlign w:val="superscript"/>
        </w:rPr>
        <w:t>3,5,6</w:t>
      </w:r>
      <w:r w:rsidRPr="00BF6B7A">
        <w:rPr>
          <w:rFonts w:ascii="Arial" w:eastAsiaTheme="majorEastAsia" w:hAnsi="Arial" w:cs="Arial"/>
        </w:rPr>
        <w:t>, Holly J. Freeman</w:t>
      </w:r>
      <w:r w:rsidRPr="00BF6B7A">
        <w:rPr>
          <w:rFonts w:ascii="Arial" w:eastAsiaTheme="majorEastAsia" w:hAnsi="Arial" w:cs="Arial"/>
          <w:vertAlign w:val="superscript"/>
        </w:rPr>
        <w:t>2,3</w:t>
      </w:r>
      <w:r w:rsidRPr="00BF6B7A">
        <w:rPr>
          <w:rFonts w:ascii="Arial" w:eastAsiaTheme="majorEastAsia" w:hAnsi="Arial" w:cs="Arial"/>
        </w:rPr>
        <w:t>, Alexander S. Atalay</w:t>
      </w:r>
      <w:r w:rsidRPr="00BF6B7A">
        <w:rPr>
          <w:rFonts w:ascii="Arial" w:eastAsiaTheme="majorEastAsia" w:hAnsi="Arial" w:cs="Arial"/>
          <w:vertAlign w:val="superscript"/>
        </w:rPr>
        <w:t>2,3</w:t>
      </w:r>
      <w:r w:rsidRPr="00BF6B7A">
        <w:rPr>
          <w:rFonts w:ascii="Arial" w:eastAsiaTheme="majorEastAsia" w:hAnsi="Arial" w:cs="Arial"/>
        </w:rPr>
        <w:t>, Jian Li</w:t>
      </w:r>
      <w:r w:rsidRPr="00BF6B7A">
        <w:rPr>
          <w:rFonts w:ascii="Arial" w:eastAsiaTheme="majorEastAsia" w:hAnsi="Arial" w:cs="Arial"/>
          <w:vertAlign w:val="superscript"/>
        </w:rPr>
        <w:t>2,3,4</w:t>
      </w:r>
      <w:r w:rsidRPr="00BF6B7A">
        <w:rPr>
          <w:rFonts w:ascii="Arial" w:eastAsiaTheme="majorEastAsia" w:hAnsi="Arial" w:cs="Arial"/>
        </w:rPr>
        <w:t>, Jessica A. Yeager</w:t>
      </w:r>
      <w:r w:rsidRPr="00BF6B7A">
        <w:rPr>
          <w:rFonts w:ascii="Arial" w:eastAsiaTheme="majorEastAsia" w:hAnsi="Arial" w:cs="Arial"/>
          <w:vertAlign w:val="superscript"/>
        </w:rPr>
        <w:t>2,3</w:t>
      </w:r>
      <w:r w:rsidRPr="00BF6B7A">
        <w:rPr>
          <w:rFonts w:ascii="Arial" w:eastAsiaTheme="majorEastAsia" w:hAnsi="Arial" w:cs="Arial"/>
        </w:rPr>
        <w:t>, Raj G. Kumar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Belinda Yew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Erin M. Conley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Ariana L. Velazquez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Julia Kirschenbaum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Enna Selmanovic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Holly Carrington</w:t>
      </w:r>
      <w:r w:rsidRPr="00BF6B7A">
        <w:rPr>
          <w:rFonts w:ascii="Arial" w:eastAsiaTheme="majorEastAsia" w:hAnsi="Arial" w:cs="Arial"/>
          <w:vertAlign w:val="superscript"/>
        </w:rPr>
        <w:t>7</w:t>
      </w:r>
      <w:r w:rsidRPr="00BF6B7A">
        <w:rPr>
          <w:rFonts w:ascii="Arial" w:eastAsiaTheme="majorEastAsia" w:hAnsi="Arial" w:cs="Arial"/>
        </w:rPr>
        <w:t>, Yelena G. Bodien</w:t>
      </w:r>
      <w:r w:rsidRPr="00BF6B7A">
        <w:rPr>
          <w:rFonts w:ascii="Arial" w:eastAsiaTheme="majorEastAsia" w:hAnsi="Arial" w:cs="Arial"/>
          <w:vertAlign w:val="superscript"/>
        </w:rPr>
        <w:t>2,3,8</w:t>
      </w:r>
      <w:r w:rsidRPr="00BF6B7A">
        <w:rPr>
          <w:rFonts w:ascii="Arial" w:eastAsiaTheme="majorEastAsia" w:hAnsi="Arial" w:cs="Arial"/>
        </w:rPr>
        <w:t>, Jeanne M. Hoffman</w:t>
      </w:r>
      <w:r w:rsidRPr="00BF6B7A">
        <w:rPr>
          <w:rFonts w:ascii="Arial" w:eastAsiaTheme="majorEastAsia" w:hAnsi="Arial" w:cs="Arial"/>
          <w:vertAlign w:val="superscript"/>
        </w:rPr>
        <w:t>9</w:t>
      </w:r>
      <w:r w:rsidRPr="00BF6B7A">
        <w:rPr>
          <w:rFonts w:ascii="Arial" w:eastAsiaTheme="majorEastAsia" w:hAnsi="Arial" w:cs="Arial"/>
        </w:rPr>
        <w:t>, Christine Mac Donald</w:t>
      </w:r>
      <w:r w:rsidRPr="00BF6B7A">
        <w:rPr>
          <w:rFonts w:ascii="Arial" w:eastAsiaTheme="majorEastAsia" w:hAnsi="Arial" w:cs="Arial"/>
          <w:vertAlign w:val="superscript"/>
        </w:rPr>
        <w:t>10</w:t>
      </w:r>
      <w:r w:rsidRPr="00BF6B7A">
        <w:rPr>
          <w:rFonts w:ascii="Arial" w:eastAsiaTheme="majorEastAsia" w:hAnsi="Arial" w:cs="Arial"/>
        </w:rPr>
        <w:t>, Brian L. Edlow</w:t>
      </w:r>
      <w:r w:rsidRPr="00BF6B7A">
        <w:rPr>
          <w:rFonts w:ascii="Arial" w:eastAsiaTheme="majorEastAsia" w:hAnsi="Arial" w:cs="Arial"/>
          <w:vertAlign w:val="superscript"/>
        </w:rPr>
        <w:t>2,3,4</w:t>
      </w:r>
      <w:r w:rsidRPr="00BF6B7A">
        <w:rPr>
          <w:rFonts w:ascii="Arial" w:eastAsiaTheme="majorEastAsia" w:hAnsi="Arial" w:cs="Arial"/>
        </w:rPr>
        <w:t>*, Kristen Dams-O'Connor</w:t>
      </w:r>
      <w:r w:rsidRPr="00BF6B7A">
        <w:rPr>
          <w:rFonts w:ascii="Arial" w:eastAsiaTheme="majorEastAsia" w:hAnsi="Arial" w:cs="Arial"/>
          <w:vertAlign w:val="superscript"/>
        </w:rPr>
        <w:t>7,11</w:t>
      </w:r>
      <w:r w:rsidRPr="00BF6B7A">
        <w:rPr>
          <w:rFonts w:ascii="Arial" w:eastAsiaTheme="majorEastAsia" w:hAnsi="Arial" w:cs="Arial"/>
        </w:rPr>
        <w:t>*</w:t>
      </w:r>
    </w:p>
    <w:p w14:paraId="6386F0D4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* co-senior authors</w:t>
      </w:r>
    </w:p>
    <w:p w14:paraId="4AD1EACD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</w:p>
    <w:p w14:paraId="7229A8FD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  <w:b/>
          <w:bCs/>
        </w:rPr>
      </w:pPr>
      <w:r w:rsidRPr="00BF6B7A">
        <w:rPr>
          <w:rFonts w:ascii="Arial" w:eastAsiaTheme="majorEastAsia" w:hAnsi="Arial" w:cs="Arial"/>
          <w:b/>
          <w:bCs/>
        </w:rPr>
        <w:t>Affiliations:</w:t>
      </w:r>
    </w:p>
    <w:p w14:paraId="4344EF0A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1 Department of Neurology, Brigham and Women’s Hospital and Harvard Medical School, Boston MA, USA</w:t>
      </w:r>
    </w:p>
    <w:p w14:paraId="46933982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 xml:space="preserve">2 Center for Neurotechnology and </w:t>
      </w:r>
      <w:proofErr w:type="spellStart"/>
      <w:r w:rsidRPr="00BF6B7A">
        <w:rPr>
          <w:rFonts w:ascii="Arial" w:eastAsiaTheme="majorEastAsia" w:hAnsi="Arial" w:cs="Arial"/>
        </w:rPr>
        <w:t>Neurorecovery</w:t>
      </w:r>
      <w:proofErr w:type="spellEnd"/>
      <w:r w:rsidRPr="00BF6B7A">
        <w:rPr>
          <w:rFonts w:ascii="Arial" w:eastAsiaTheme="majorEastAsia" w:hAnsi="Arial" w:cs="Arial"/>
        </w:rPr>
        <w:t xml:space="preserve">, Massachusetts General Hospital, Boston, MA, USA </w:t>
      </w:r>
    </w:p>
    <w:p w14:paraId="19121921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proofErr w:type="gramStart"/>
      <w:r w:rsidRPr="00BF6B7A">
        <w:rPr>
          <w:rFonts w:ascii="Arial" w:eastAsiaTheme="majorEastAsia" w:hAnsi="Arial" w:cs="Arial"/>
        </w:rPr>
        <w:t>3  Department</w:t>
      </w:r>
      <w:proofErr w:type="gramEnd"/>
      <w:r w:rsidRPr="00BF6B7A">
        <w:rPr>
          <w:rFonts w:ascii="Arial" w:eastAsiaTheme="majorEastAsia" w:hAnsi="Arial" w:cs="Arial"/>
        </w:rPr>
        <w:t xml:space="preserve"> of Neurology, Massachusetts General Hospital and Harvard Medical School, Boston, MA, USA</w:t>
      </w:r>
    </w:p>
    <w:p w14:paraId="665AC5DA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 xml:space="preserve">4 </w:t>
      </w:r>
      <w:proofErr w:type="spellStart"/>
      <w:r w:rsidRPr="00BF6B7A">
        <w:rPr>
          <w:rFonts w:ascii="Arial" w:eastAsiaTheme="majorEastAsia" w:hAnsi="Arial" w:cs="Arial"/>
        </w:rPr>
        <w:t>Athinoula</w:t>
      </w:r>
      <w:proofErr w:type="spellEnd"/>
      <w:r w:rsidRPr="00BF6B7A">
        <w:rPr>
          <w:rFonts w:ascii="Arial" w:eastAsiaTheme="majorEastAsia" w:hAnsi="Arial" w:cs="Arial"/>
        </w:rPr>
        <w:t xml:space="preserve"> A. Martinos Center for Biomedical Imaging, Department of Radiology, Massachusetts General Hospital and Harvard Medical School, Charlestown, MA, USA</w:t>
      </w:r>
    </w:p>
    <w:p w14:paraId="4365253F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5 Tampa VA Research and Education Foundation, Tampa, VA, USA</w:t>
      </w:r>
    </w:p>
    <w:p w14:paraId="1A52AEB1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 xml:space="preserve">6 Research Service, James A. Haley Veterans’ Hospital, Tampa, VA, USA </w:t>
      </w:r>
    </w:p>
    <w:p w14:paraId="710476BE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7 Department of Rehabilitation and Human Performance, Icahn School of Medicine at Mount Sinai, New York, NY, USA</w:t>
      </w:r>
    </w:p>
    <w:p w14:paraId="534C4AF0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8 Department of Surgery, Department of Physical Medicine &amp; Rehabilitation, Department of Neurological Surgery, Vanderbilt University Medical Center, Nashville TN USA</w:t>
      </w:r>
    </w:p>
    <w:p w14:paraId="30E3B307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9 Department of Rehabilitation Medicine, University of Washington School of Medicine, Seattle, WA</w:t>
      </w:r>
    </w:p>
    <w:p w14:paraId="2A57E537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10 Department of Neurological Surgery, University of Washington, Seattle, WA, USA</w:t>
      </w:r>
    </w:p>
    <w:p w14:paraId="09014860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  <w:r w:rsidRPr="00BF6B7A">
        <w:rPr>
          <w:rFonts w:ascii="Arial" w:eastAsiaTheme="majorEastAsia" w:hAnsi="Arial" w:cs="Arial"/>
        </w:rPr>
        <w:t>11 Department of Neurology, Icahn School of Medicine at Mount Sinai, New York, NY, USA</w:t>
      </w:r>
    </w:p>
    <w:p w14:paraId="114232BD" w14:textId="77777777" w:rsidR="00BF6B7A" w:rsidRPr="00BF6B7A" w:rsidRDefault="00BF6B7A" w:rsidP="00BF6B7A">
      <w:pPr>
        <w:spacing w:after="0" w:line="240" w:lineRule="auto"/>
        <w:rPr>
          <w:rFonts w:ascii="Arial" w:eastAsiaTheme="majorEastAsia" w:hAnsi="Arial" w:cs="Arial"/>
        </w:rPr>
      </w:pPr>
    </w:p>
    <w:p w14:paraId="3626A657" w14:textId="77777777" w:rsidR="001372BC" w:rsidRPr="008F028E" w:rsidRDefault="001372BC" w:rsidP="008F028E">
      <w:pPr>
        <w:spacing w:after="0" w:line="240" w:lineRule="auto"/>
        <w:rPr>
          <w:rFonts w:ascii="Arial" w:hAnsi="Arial" w:cs="Arial"/>
        </w:rPr>
      </w:pPr>
    </w:p>
    <w:p w14:paraId="338AC3AA" w14:textId="77777777" w:rsidR="001372BC" w:rsidRPr="008F028E" w:rsidRDefault="001372BC" w:rsidP="008F028E">
      <w:pPr>
        <w:spacing w:after="0" w:line="240" w:lineRule="auto"/>
        <w:rPr>
          <w:rFonts w:ascii="Arial" w:hAnsi="Arial" w:cs="Arial"/>
        </w:rPr>
      </w:pPr>
    </w:p>
    <w:p w14:paraId="0B890C95" w14:textId="77777777" w:rsidR="001372BC" w:rsidRPr="008F028E" w:rsidRDefault="001372BC" w:rsidP="008F028E">
      <w:pPr>
        <w:spacing w:after="0" w:line="240" w:lineRule="auto"/>
        <w:rPr>
          <w:rFonts w:ascii="Arial" w:hAnsi="Arial" w:cs="Arial"/>
        </w:rPr>
      </w:pPr>
    </w:p>
    <w:p w14:paraId="5A3B8488" w14:textId="781BD18A" w:rsidR="001372BC" w:rsidRPr="001A5F8D" w:rsidRDefault="001A5F8D" w:rsidP="008F028E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Contents:</w:t>
      </w:r>
    </w:p>
    <w:p w14:paraId="2BB18332" w14:textId="5C9A86E3" w:rsidR="001372BC" w:rsidRPr="008F028E" w:rsidRDefault="00BB4DF5" w:rsidP="008F028E">
      <w:pPr>
        <w:spacing w:after="0" w:line="240" w:lineRule="auto"/>
        <w:rPr>
          <w:rFonts w:ascii="Arial" w:hAnsi="Arial" w:cs="Arial"/>
        </w:rPr>
      </w:pPr>
      <w:r w:rsidRPr="008F028E">
        <w:rPr>
          <w:rFonts w:ascii="Arial" w:hAnsi="Arial" w:cs="Arial"/>
        </w:rPr>
        <w:t>Supplementary Methods</w:t>
      </w:r>
      <w:r w:rsidR="001A5F8D">
        <w:rPr>
          <w:rFonts w:ascii="Arial" w:hAnsi="Arial" w:cs="Arial"/>
        </w:rPr>
        <w:t>: Page 2</w:t>
      </w:r>
    </w:p>
    <w:p w14:paraId="0786EBC2" w14:textId="1485F54D" w:rsidR="00BB4DF5" w:rsidRPr="008F028E" w:rsidRDefault="00BB4DF5" w:rsidP="008F028E">
      <w:pPr>
        <w:spacing w:after="0" w:line="240" w:lineRule="auto"/>
        <w:rPr>
          <w:rFonts w:ascii="Arial" w:hAnsi="Arial" w:cs="Arial"/>
        </w:rPr>
      </w:pPr>
      <w:r w:rsidRPr="008F028E">
        <w:rPr>
          <w:rFonts w:ascii="Arial" w:hAnsi="Arial" w:cs="Arial"/>
        </w:rPr>
        <w:t>Supplementary Tables 1-8</w:t>
      </w:r>
      <w:r w:rsidR="001A5F8D">
        <w:rPr>
          <w:rFonts w:ascii="Arial" w:hAnsi="Arial" w:cs="Arial"/>
        </w:rPr>
        <w:t>: Pages 3-7</w:t>
      </w:r>
    </w:p>
    <w:p w14:paraId="1E51CF95" w14:textId="42588B6B" w:rsidR="00BB4DF5" w:rsidRDefault="00BB4DF5" w:rsidP="008F028E">
      <w:pPr>
        <w:spacing w:after="0" w:line="240" w:lineRule="auto"/>
        <w:rPr>
          <w:rFonts w:ascii="Arial" w:hAnsi="Arial" w:cs="Arial"/>
        </w:rPr>
      </w:pPr>
      <w:r w:rsidRPr="008F028E">
        <w:rPr>
          <w:rFonts w:ascii="Arial" w:hAnsi="Arial" w:cs="Arial"/>
        </w:rPr>
        <w:t>Supplementary Figures</w:t>
      </w:r>
      <w:r w:rsidR="001A5F8D">
        <w:rPr>
          <w:rFonts w:ascii="Arial" w:hAnsi="Arial" w:cs="Arial"/>
        </w:rPr>
        <w:t>: Page 8</w:t>
      </w:r>
    </w:p>
    <w:p w14:paraId="6B5E9D61" w14:textId="54506B0C" w:rsidR="001A5F8D" w:rsidRPr="008F028E" w:rsidRDefault="006779FD" w:rsidP="008F028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References</w:t>
      </w:r>
      <w:r w:rsidR="001A5F8D">
        <w:rPr>
          <w:rFonts w:ascii="Arial" w:hAnsi="Arial" w:cs="Arial"/>
        </w:rPr>
        <w:t>: Page 9</w:t>
      </w:r>
    </w:p>
    <w:p w14:paraId="50D8F154" w14:textId="77777777" w:rsidR="000B29AD" w:rsidRPr="00C35BE4" w:rsidRDefault="000B29AD">
      <w:pPr>
        <w:rPr>
          <w:rFonts w:ascii="Arial" w:hAnsi="Arial" w:cs="Arial"/>
        </w:rPr>
      </w:pPr>
    </w:p>
    <w:p w14:paraId="0A64E141" w14:textId="77777777" w:rsidR="00186933" w:rsidRPr="00C35BE4" w:rsidRDefault="00186933">
      <w:pPr>
        <w:rPr>
          <w:rFonts w:ascii="Arial" w:hAnsi="Arial" w:cs="Arial"/>
        </w:rPr>
      </w:pPr>
    </w:p>
    <w:p w14:paraId="479A0DAF" w14:textId="77777777" w:rsidR="00186933" w:rsidRPr="00C35BE4" w:rsidRDefault="00186933">
      <w:pPr>
        <w:rPr>
          <w:rFonts w:ascii="Arial" w:hAnsi="Arial" w:cs="Arial"/>
        </w:rPr>
      </w:pPr>
    </w:p>
    <w:p w14:paraId="6D7F7B3A" w14:textId="77777777" w:rsidR="00186933" w:rsidRPr="00C35BE4" w:rsidRDefault="00186933">
      <w:pPr>
        <w:rPr>
          <w:rFonts w:ascii="Arial" w:hAnsi="Arial" w:cs="Arial"/>
        </w:rPr>
      </w:pPr>
    </w:p>
    <w:p w14:paraId="14F94A55" w14:textId="77777777" w:rsidR="008F028E" w:rsidRDefault="008F028E">
      <w:pPr>
        <w:rPr>
          <w:rFonts w:ascii="Arial" w:hAnsi="Arial" w:cs="Arial"/>
        </w:rPr>
      </w:pPr>
    </w:p>
    <w:p w14:paraId="213AA1F2" w14:textId="31293594" w:rsidR="00AA4A85" w:rsidRPr="00C35BE4" w:rsidRDefault="00AA4A85">
      <w:pPr>
        <w:rPr>
          <w:rFonts w:ascii="Arial" w:hAnsi="Arial" w:cs="Arial"/>
          <w:b/>
        </w:rPr>
      </w:pPr>
      <w:r w:rsidRPr="00C35BE4">
        <w:rPr>
          <w:rFonts w:ascii="Arial" w:hAnsi="Arial" w:cs="Arial"/>
          <w:b/>
        </w:rPr>
        <w:t>Supplementary Methods:</w:t>
      </w:r>
    </w:p>
    <w:p w14:paraId="330A3770" w14:textId="3F2EC6CF" w:rsidR="00AA4A85" w:rsidRPr="00C35BE4" w:rsidRDefault="00522F68">
      <w:pPr>
        <w:rPr>
          <w:rFonts w:ascii="Arial" w:hAnsi="Arial" w:cs="Arial"/>
          <w:bCs/>
          <w:i/>
          <w:iCs/>
        </w:rPr>
      </w:pPr>
      <w:r w:rsidRPr="00C35BE4">
        <w:rPr>
          <w:rFonts w:ascii="Arial" w:hAnsi="Arial" w:cs="Arial"/>
          <w:bCs/>
          <w:i/>
          <w:iCs/>
        </w:rPr>
        <w:t>Overall Cognitive Performance</w:t>
      </w:r>
    </w:p>
    <w:p w14:paraId="1A847895" w14:textId="1677BD0B" w:rsidR="00522F68" w:rsidRDefault="00256FD0" w:rsidP="00522F68">
      <w:pPr>
        <w:spacing w:line="480" w:lineRule="auto"/>
        <w:rPr>
          <w:rFonts w:ascii="Arial" w:hAnsi="Arial" w:cs="Arial"/>
        </w:rPr>
      </w:pPr>
      <w:r>
        <w:rPr>
          <w:rFonts w:ascii="Arial" w:hAnsi="Arial" w:cs="Arial"/>
        </w:rPr>
        <w:t xml:space="preserve">Relative to individual measures, composite scores of cognitive </w:t>
      </w:r>
      <w:proofErr w:type="gramStart"/>
      <w:r>
        <w:rPr>
          <w:rFonts w:ascii="Arial" w:hAnsi="Arial" w:cs="Arial"/>
        </w:rPr>
        <w:t>performance</w:t>
      </w:r>
      <w:proofErr w:type="gramEnd"/>
      <w:r>
        <w:rPr>
          <w:rFonts w:ascii="Arial" w:hAnsi="Arial" w:cs="Arial"/>
        </w:rPr>
        <w:t xml:space="preserve"> have been shown to have stronger associations with neuropathology markers in cohorts with neurodegenerative disorders</w:t>
      </w:r>
      <w:r>
        <w:rPr>
          <w:rFonts w:ascii="Arial" w:hAnsi="Arial" w:cs="Arial"/>
        </w:rPr>
        <w:fldChar w:fldCharType="begin">
          <w:fldData xml:space="preserve">PEVuZE5vdGU+PENpdGU+PEF1dGhvcj5Kb25haXRpczwvQXV0aG9yPjxZZWFyPjIwMTk8L1llYXI+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</w:fldData>
        </w:fldChar>
      </w:r>
      <w:r w:rsidR="00C42ECE">
        <w:rPr>
          <w:rFonts w:ascii="Arial" w:hAnsi="Arial" w:cs="Arial"/>
        </w:rPr>
        <w:instrText xml:space="preserve"> ADDIN EN.CITE </w:instrText>
      </w:r>
      <w:r w:rsidR="00C42ECE">
        <w:rPr>
          <w:rFonts w:ascii="Arial" w:hAnsi="Arial" w:cs="Arial"/>
        </w:rPr>
        <w:fldChar w:fldCharType="begin">
          <w:fldData xml:space="preserve">PEVuZE5vdGU+PENpdGU+PEF1dGhvcj5Kb25haXRpczwvQXV0aG9yPjxZZWFyPjIwMTk8L1llYXI+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</w:fldData>
        </w:fldChar>
      </w:r>
      <w:r w:rsidR="00C42ECE">
        <w:rPr>
          <w:rFonts w:ascii="Arial" w:hAnsi="Arial" w:cs="Arial"/>
        </w:rPr>
        <w:instrText xml:space="preserve"> ADDIN EN.CITE.DATA </w:instrText>
      </w:r>
      <w:r w:rsidR="00C42ECE">
        <w:rPr>
          <w:rFonts w:ascii="Arial" w:hAnsi="Arial" w:cs="Arial"/>
        </w:rPr>
      </w:r>
      <w:r w:rsidR="00C42ECE">
        <w:rPr>
          <w:rFonts w:ascii="Arial" w:hAnsi="Arial" w:cs="Arial"/>
        </w:rPr>
        <w:fldChar w:fldCharType="end"/>
      </w:r>
      <w:r>
        <w:rPr>
          <w:rFonts w:ascii="Arial" w:hAnsi="Arial" w:cs="Arial"/>
        </w:rPr>
      </w:r>
      <w:r>
        <w:rPr>
          <w:rFonts w:ascii="Arial" w:hAnsi="Arial" w:cs="Arial"/>
        </w:rPr>
        <w:fldChar w:fldCharType="separate"/>
      </w:r>
      <w:r w:rsidR="00C42ECE" w:rsidRPr="00C42ECE">
        <w:rPr>
          <w:rFonts w:ascii="Arial" w:hAnsi="Arial" w:cs="Arial"/>
          <w:noProof/>
          <w:vertAlign w:val="superscript"/>
        </w:rPr>
        <w:t>1</w:t>
      </w:r>
      <w:r>
        <w:rPr>
          <w:rFonts w:ascii="Arial" w:hAnsi="Arial" w:cs="Arial"/>
        </w:rPr>
        <w:fldChar w:fldCharType="end"/>
      </w:r>
      <w:r>
        <w:rPr>
          <w:rFonts w:ascii="Arial" w:hAnsi="Arial" w:cs="Arial"/>
        </w:rPr>
        <w:t xml:space="preserve">. </w:t>
      </w:r>
      <w:r w:rsidR="00522F68" w:rsidRPr="00C35BE4">
        <w:rPr>
          <w:rFonts w:ascii="Arial" w:hAnsi="Arial" w:cs="Arial"/>
        </w:rPr>
        <w:t>Overall cognitive performance was computed used population-normalized t scores from select tests (California Verbal Learning Test 2 long-delay free recall</w:t>
      </w:r>
      <w:r w:rsidR="00522F68" w:rsidRPr="00C35BE4">
        <w:rPr>
          <w:rFonts w:ascii="Arial" w:hAnsi="Arial" w:cs="Arial"/>
        </w:rPr>
        <w:fldChar w:fldCharType="begin"/>
      </w:r>
      <w:r w:rsidR="00C42ECE">
        <w:rPr>
          <w:rFonts w:ascii="Arial" w:hAnsi="Arial" w:cs="Arial"/>
        </w:rPr>
        <w:instrText xml:space="preserve"> ADDIN EN.CITE &lt;EndNote&gt;&lt;Cite&gt;&lt;Author&gt;Farrer&lt;/Author&gt;&lt;Year&gt;2020&lt;/Year&gt;&lt;RecNum&gt;33&lt;/RecNum&gt;&lt;DisplayText&gt;&lt;style face="superscript"&gt;2&lt;/style&gt;&lt;/DisplayText&gt;&lt;record&gt;&lt;rec-number&gt;33&lt;/rec-number&gt;&lt;foreign-keys&gt;&lt;key app="EN" db-id="9prftda5vfevxge2205p9ssgrfs0t5s52wfa" timestamp="1706285224"&gt;33&lt;/key&gt;&lt;/foreign-keys&gt;&lt;ref-type name="Electronic Book"&gt;44&lt;/ref-type&gt;&lt;contributors&gt;&lt;authors&gt;&lt;author&gt;Farrer, Thomas J.&lt;/author&gt;&lt;author&gt;Drozdick, Lisa Whipple&lt;/author&gt;&lt;author&gt;John Wiley &amp;amp; Sons.,&lt;/author&gt;&lt;/authors&gt;&lt;/contributors&gt;&lt;titles&gt;&lt;title&gt;Essentials of the California Verbal Learning Test : CVLT-C, CVLT-2, &amp;amp; CVLT3&lt;/title&gt;&lt;secondary-title&gt;Essentials of psychological assessment&lt;/secondary-title&gt;&lt;/titles&gt;&lt;pages&gt;1 online resource&lt;/pages&gt;&lt;edition&gt;First Edition.&lt;/edition&gt;&lt;keywords&gt;&lt;keyword&gt;Verbal learning Testing Handbooks, manuals, etc.&lt;/keyword&gt;&lt;keyword&gt;Memory Testing Handbooks, manuals, etc.&lt;/keyword&gt;&lt;keyword&gt;Neuropsychological tests Handbooks, manuals, etc.&lt;/keyword&gt;&lt;/keywords&gt;&lt;dates&gt;&lt;year&gt;2020&lt;/year&gt;&lt;/dates&gt;&lt;pub-location&gt;Hoboken&lt;/pub-location&gt;&lt;publisher&gt;Wiley,&lt;/publisher&gt;&lt;isbn&gt;9781119578451&amp;#xD;9781119578604&lt;/isbn&gt;&lt;accession-num&gt;21342803&lt;/accession-num&gt;&lt;call-num&gt;LB1060&lt;/call-num&gt;&lt;urls&gt;&lt;/urls&gt;&lt;/record&gt;&lt;/Cite&gt;&lt;/EndNote&gt;</w:instrText>
      </w:r>
      <w:r w:rsidR="00522F68" w:rsidRPr="00C35BE4">
        <w:rPr>
          <w:rFonts w:ascii="Arial" w:hAnsi="Arial" w:cs="Arial"/>
        </w:rPr>
        <w:fldChar w:fldCharType="separate"/>
      </w:r>
      <w:r w:rsidR="00C42ECE" w:rsidRPr="00C42ECE">
        <w:rPr>
          <w:rFonts w:ascii="Arial" w:hAnsi="Arial" w:cs="Arial"/>
          <w:noProof/>
          <w:vertAlign w:val="superscript"/>
        </w:rPr>
        <w:t>2</w:t>
      </w:r>
      <w:r w:rsidR="00522F68" w:rsidRPr="00C35BE4">
        <w:rPr>
          <w:rFonts w:ascii="Arial" w:hAnsi="Arial" w:cs="Arial"/>
        </w:rPr>
        <w:fldChar w:fldCharType="end"/>
      </w:r>
      <w:r w:rsidR="00522F68" w:rsidRPr="00C35BE4">
        <w:rPr>
          <w:rFonts w:ascii="Arial" w:hAnsi="Arial" w:cs="Arial"/>
        </w:rPr>
        <w:t xml:space="preserve"> t score [normalized by age, sex, and education]</w:t>
      </w:r>
      <w:r w:rsidR="004501A6">
        <w:rPr>
          <w:rFonts w:ascii="Arial" w:hAnsi="Arial" w:cs="Arial"/>
        </w:rPr>
        <w:t xml:space="preserve">; mean </w:t>
      </w:r>
      <w:r w:rsidR="004501A6" w:rsidRPr="00E63C8B">
        <w:rPr>
          <w:rFonts w:ascii="Arial" w:hAnsi="Arial" w:cs="Arial"/>
          <w:color w:val="000000"/>
          <w:sz w:val="22"/>
          <w:szCs w:val="22"/>
        </w:rPr>
        <w:t>4</w:t>
      </w:r>
      <w:r w:rsidR="004501A6">
        <w:rPr>
          <w:rFonts w:ascii="Arial" w:hAnsi="Arial" w:cs="Arial"/>
          <w:color w:val="000000"/>
          <w:sz w:val="22"/>
          <w:szCs w:val="22"/>
        </w:rPr>
        <w:t>5.93 SD [</w:t>
      </w:r>
      <w:r w:rsidR="004501A6" w:rsidRPr="00E63C8B">
        <w:rPr>
          <w:rFonts w:ascii="Arial" w:hAnsi="Arial" w:cs="Arial"/>
          <w:color w:val="000000"/>
          <w:sz w:val="22"/>
          <w:szCs w:val="22"/>
        </w:rPr>
        <w:t>14.3</w:t>
      </w:r>
      <w:r w:rsidR="004501A6">
        <w:rPr>
          <w:rFonts w:ascii="Arial" w:hAnsi="Arial" w:cs="Arial"/>
          <w:color w:val="000000"/>
          <w:sz w:val="22"/>
          <w:szCs w:val="22"/>
        </w:rPr>
        <w:t>8]</w:t>
      </w:r>
      <w:r w:rsidR="00522F68" w:rsidRPr="00C35BE4">
        <w:rPr>
          <w:rFonts w:ascii="Arial" w:hAnsi="Arial" w:cs="Arial"/>
        </w:rPr>
        <w:t>, Digit Span t score [normalized by age]</w:t>
      </w:r>
      <w:r w:rsidR="004501A6">
        <w:rPr>
          <w:rFonts w:ascii="Arial" w:hAnsi="Arial" w:cs="Arial"/>
        </w:rPr>
        <w:t>;</w:t>
      </w:r>
      <w:r w:rsidR="0068628A">
        <w:rPr>
          <w:rFonts w:ascii="Arial" w:hAnsi="Arial" w:cs="Arial"/>
        </w:rPr>
        <w:t xml:space="preserve"> mean</w:t>
      </w:r>
      <w:r w:rsidR="004501A6">
        <w:rPr>
          <w:rFonts w:ascii="Arial" w:hAnsi="Arial" w:cs="Arial"/>
        </w:rPr>
        <w:t xml:space="preserve"> </w:t>
      </w:r>
      <w:r w:rsidR="004501A6">
        <w:rPr>
          <w:rFonts w:ascii="Arial" w:hAnsi="Arial" w:cs="Arial"/>
          <w:color w:val="000000"/>
          <w:sz w:val="22"/>
          <w:szCs w:val="22"/>
        </w:rPr>
        <w:t xml:space="preserve">50.22 </w:t>
      </w:r>
      <w:r w:rsidR="00EE71E8">
        <w:rPr>
          <w:rFonts w:ascii="Arial" w:hAnsi="Arial" w:cs="Arial"/>
          <w:color w:val="000000"/>
          <w:sz w:val="22"/>
          <w:szCs w:val="22"/>
        </w:rPr>
        <w:t>[</w:t>
      </w:r>
      <w:r w:rsidR="004501A6">
        <w:rPr>
          <w:rFonts w:ascii="Arial" w:hAnsi="Arial" w:cs="Arial"/>
          <w:color w:val="000000"/>
          <w:sz w:val="22"/>
          <w:szCs w:val="22"/>
        </w:rPr>
        <w:t>10.05</w:t>
      </w:r>
      <w:r w:rsidR="00EE71E8">
        <w:rPr>
          <w:rFonts w:ascii="Arial" w:hAnsi="Arial" w:cs="Arial"/>
          <w:color w:val="000000"/>
          <w:sz w:val="22"/>
          <w:szCs w:val="22"/>
        </w:rPr>
        <w:t>],</w:t>
      </w:r>
      <w:r w:rsidR="00522F68" w:rsidRPr="00C35BE4">
        <w:rPr>
          <w:rFonts w:ascii="Arial" w:hAnsi="Arial" w:cs="Arial"/>
        </w:rPr>
        <w:t xml:space="preserve"> Wechsler Adult Intelligence Scale Symbol Search</w:t>
      </w:r>
      <w:r w:rsidR="00522F68" w:rsidRPr="00C35BE4">
        <w:rPr>
          <w:rFonts w:ascii="Arial" w:hAnsi="Arial" w:cs="Arial"/>
        </w:rPr>
        <w:fldChar w:fldCharType="begin"/>
      </w:r>
      <w:r w:rsidR="00C42ECE">
        <w:rPr>
          <w:rFonts w:ascii="Arial" w:hAnsi="Arial" w:cs="Arial"/>
        </w:rPr>
        <w:instrText xml:space="preserve"> ADDIN EN.CITE &lt;EndNote&gt;&lt;Cite&gt;&lt;Author&gt;Wechsler&lt;/Author&gt;&lt;Year&gt;2008&lt;/Year&gt;&lt;RecNum&gt;18&lt;/RecNum&gt;&lt;DisplayText&gt;&lt;style face="superscript"&gt;3&lt;/style&gt;&lt;/DisplayText&gt;&lt;record&gt;&lt;rec-number&gt;18&lt;/rec-number&gt;&lt;foreign-keys&gt;&lt;key app="EN" db-id="xdzzwxwvnrve2jewtsrxw9eqs5der05e9szp" timestamp="1741715899"&gt;18&lt;/key&gt;&lt;/foreign-keys&gt;&lt;ref-type name="Journal Article"&gt;17&lt;/ref-type&gt;&lt;contributors&gt;&lt;authors&gt;&lt;author&gt;Wechsler, D.&lt;/author&gt;&lt;/authors&gt;&lt;/contributors&gt;&lt;titles&gt;&lt;title&gt;Wechsler Adult Intelligence Scale—Fourth Edition (WAIS-IV)&lt;/title&gt;&lt;secondary-title&gt;APA PsycTests&lt;/secondary-title&gt;&lt;/titles&gt;&lt;periodical&gt;&lt;full-title&gt;APA PsycTests&lt;/full-title&gt;&lt;/periodical&gt;&lt;dates&gt;&lt;year&gt;2008&lt;/year&gt;&lt;/dates&gt;&lt;urls&gt;&lt;/urls&gt;&lt;/record&gt;&lt;/Cite&gt;&lt;/EndNote&gt;</w:instrText>
      </w:r>
      <w:r w:rsidR="00522F68" w:rsidRPr="00C35BE4">
        <w:rPr>
          <w:rFonts w:ascii="Arial" w:hAnsi="Arial" w:cs="Arial"/>
        </w:rPr>
        <w:fldChar w:fldCharType="separate"/>
      </w:r>
      <w:r w:rsidR="00C42ECE" w:rsidRPr="00C42ECE">
        <w:rPr>
          <w:rFonts w:ascii="Arial" w:hAnsi="Arial" w:cs="Arial"/>
          <w:noProof/>
          <w:vertAlign w:val="superscript"/>
        </w:rPr>
        <w:t>3</w:t>
      </w:r>
      <w:r w:rsidR="00522F68" w:rsidRPr="00C35BE4">
        <w:rPr>
          <w:rFonts w:ascii="Arial" w:hAnsi="Arial" w:cs="Arial"/>
        </w:rPr>
        <w:fldChar w:fldCharType="end"/>
      </w:r>
      <w:r w:rsidR="00522F68" w:rsidRPr="00C35BE4">
        <w:rPr>
          <w:rFonts w:ascii="Arial" w:hAnsi="Arial" w:cs="Arial"/>
        </w:rPr>
        <w:t xml:space="preserve"> t score [normalized by age]</w:t>
      </w:r>
      <w:r w:rsidR="00EE71E8">
        <w:rPr>
          <w:rFonts w:ascii="Arial" w:hAnsi="Arial" w:cs="Arial"/>
        </w:rPr>
        <w:t xml:space="preserve">; </w:t>
      </w:r>
      <w:r w:rsidR="00D66EB8">
        <w:rPr>
          <w:rFonts w:ascii="Arial" w:hAnsi="Arial" w:cs="Arial"/>
        </w:rPr>
        <w:t xml:space="preserve">mean </w:t>
      </w:r>
      <w:r w:rsidR="00EE71E8" w:rsidRPr="00E63C8B">
        <w:rPr>
          <w:rFonts w:ascii="Arial" w:hAnsi="Arial" w:cs="Arial"/>
          <w:color w:val="000000"/>
          <w:sz w:val="22"/>
          <w:szCs w:val="22"/>
        </w:rPr>
        <w:t>48.</w:t>
      </w:r>
      <w:r w:rsidR="00EE71E8">
        <w:rPr>
          <w:rFonts w:ascii="Arial" w:hAnsi="Arial" w:cs="Arial"/>
          <w:color w:val="000000"/>
          <w:sz w:val="22"/>
          <w:szCs w:val="22"/>
        </w:rPr>
        <w:t>29</w:t>
      </w:r>
      <w:r w:rsidR="00EE71E8" w:rsidRPr="00E63C8B">
        <w:rPr>
          <w:rFonts w:ascii="Arial" w:hAnsi="Arial" w:cs="Arial"/>
          <w:color w:val="000000"/>
          <w:sz w:val="22"/>
          <w:szCs w:val="22"/>
        </w:rPr>
        <w:t xml:space="preserve"> </w:t>
      </w:r>
      <w:r w:rsidR="00EE71E8">
        <w:rPr>
          <w:rFonts w:ascii="Arial" w:hAnsi="Arial" w:cs="Arial"/>
          <w:color w:val="000000"/>
          <w:sz w:val="22"/>
          <w:szCs w:val="22"/>
        </w:rPr>
        <w:t>[</w:t>
      </w:r>
      <w:r w:rsidR="00EE71E8" w:rsidRPr="00E63C8B">
        <w:rPr>
          <w:rFonts w:ascii="Arial" w:hAnsi="Arial" w:cs="Arial"/>
          <w:color w:val="000000"/>
          <w:sz w:val="22"/>
          <w:szCs w:val="22"/>
        </w:rPr>
        <w:t>11.2</w:t>
      </w:r>
      <w:r w:rsidR="00EE71E8">
        <w:rPr>
          <w:rFonts w:ascii="Arial" w:hAnsi="Arial" w:cs="Arial"/>
          <w:color w:val="000000"/>
          <w:sz w:val="22"/>
          <w:szCs w:val="22"/>
        </w:rPr>
        <w:t>4]</w:t>
      </w:r>
      <w:r w:rsidR="00522F68" w:rsidRPr="00C35BE4">
        <w:rPr>
          <w:rFonts w:ascii="Arial" w:hAnsi="Arial" w:cs="Arial"/>
        </w:rPr>
        <w:t>, and the Controlled Oral Word Association Test</w:t>
      </w:r>
      <w:r w:rsidR="00522F68" w:rsidRPr="00C35BE4">
        <w:rPr>
          <w:rFonts w:ascii="Arial" w:hAnsi="Arial" w:cs="Arial"/>
        </w:rPr>
        <w:fldChar w:fldCharType="begin"/>
      </w:r>
      <w:r w:rsidR="00C42ECE">
        <w:rPr>
          <w:rFonts w:ascii="Arial" w:hAnsi="Arial" w:cs="Arial"/>
        </w:rPr>
        <w:instrText xml:space="preserve"> ADDIN EN.CITE &lt;EndNote&gt;&lt;Cite&gt;&lt;Author&gt;Benton&lt;/Author&gt;&lt;Year&gt;1983&lt;/Year&gt;&lt;RecNum&gt;19&lt;/RecNum&gt;&lt;DisplayText&gt;&lt;style face="superscript"&gt;4&lt;/style&gt;&lt;/DisplayText&gt;&lt;record&gt;&lt;rec-number&gt;19&lt;/rec-number&gt;&lt;foreign-keys&gt;&lt;key app="EN" db-id="xdzzwxwvnrve2jewtsrxw9eqs5der05e9szp" timestamp="1741716018"&gt;19&lt;/key&gt;&lt;/foreign-keys&gt;&lt;ref-type name="Journal Article"&gt;17&lt;/ref-type&gt;&lt;contributors&gt;&lt;authors&gt;&lt;author&gt;Benton, A. L., Hamsher, d. S. K., &amp;amp; Sivan, A. B.&lt;/author&gt;&lt;/authors&gt;&lt;/contributors&gt;&lt;titles&gt;&lt;title&gt;Controlled Oral Word Association&lt;/title&gt;&lt;secondary-title&gt;APA PsycTests&lt;/secondary-title&gt;&lt;/titles&gt;&lt;periodical&gt;&lt;full-title&gt;APA PsycTests&lt;/full-title&gt;&lt;/periodical&gt;&lt;dates&gt;&lt;year&gt;1983&lt;/year&gt;&lt;/dates&gt;&lt;urls&gt;&lt;/urls&gt;&lt;/record&gt;&lt;/Cite&gt;&lt;/EndNote&gt;</w:instrText>
      </w:r>
      <w:r w:rsidR="00522F68" w:rsidRPr="00C35BE4">
        <w:rPr>
          <w:rFonts w:ascii="Arial" w:hAnsi="Arial" w:cs="Arial"/>
        </w:rPr>
        <w:fldChar w:fldCharType="separate"/>
      </w:r>
      <w:r w:rsidR="00C42ECE" w:rsidRPr="00C42ECE">
        <w:rPr>
          <w:rFonts w:ascii="Arial" w:hAnsi="Arial" w:cs="Arial"/>
          <w:noProof/>
          <w:vertAlign w:val="superscript"/>
        </w:rPr>
        <w:t>4</w:t>
      </w:r>
      <w:r w:rsidR="00522F68" w:rsidRPr="00C35BE4">
        <w:rPr>
          <w:rFonts w:ascii="Arial" w:hAnsi="Arial" w:cs="Arial"/>
        </w:rPr>
        <w:fldChar w:fldCharType="end"/>
      </w:r>
      <w:r w:rsidR="00522F68" w:rsidRPr="00C35BE4">
        <w:rPr>
          <w:rFonts w:ascii="Arial" w:hAnsi="Arial" w:cs="Arial"/>
        </w:rPr>
        <w:t xml:space="preserve"> [COWAT] t score [normalized by age, sex, and education]</w:t>
      </w:r>
      <w:r w:rsidR="00D46192">
        <w:rPr>
          <w:rFonts w:ascii="Arial" w:hAnsi="Arial" w:cs="Arial"/>
        </w:rPr>
        <w:t xml:space="preserve">; </w:t>
      </w:r>
      <w:r w:rsidR="00A06973">
        <w:rPr>
          <w:rFonts w:ascii="Arial" w:hAnsi="Arial" w:cs="Arial"/>
        </w:rPr>
        <w:t xml:space="preserve">mean </w:t>
      </w:r>
      <w:r w:rsidR="00D46192" w:rsidRPr="00E63C8B">
        <w:rPr>
          <w:rFonts w:ascii="Arial" w:hAnsi="Arial" w:cs="Arial"/>
          <w:color w:val="000000"/>
          <w:sz w:val="22"/>
          <w:szCs w:val="22"/>
        </w:rPr>
        <w:t>48.2</w:t>
      </w:r>
      <w:r w:rsidR="00D46192">
        <w:rPr>
          <w:rFonts w:ascii="Arial" w:hAnsi="Arial" w:cs="Arial"/>
          <w:color w:val="000000"/>
          <w:sz w:val="22"/>
          <w:szCs w:val="22"/>
        </w:rPr>
        <w:t>4</w:t>
      </w:r>
      <w:r w:rsidR="00D46192" w:rsidRPr="00E63C8B">
        <w:rPr>
          <w:rFonts w:ascii="Arial" w:hAnsi="Arial" w:cs="Arial"/>
          <w:color w:val="000000"/>
          <w:sz w:val="22"/>
          <w:szCs w:val="22"/>
        </w:rPr>
        <w:t xml:space="preserve"> </w:t>
      </w:r>
      <w:r w:rsidR="00D46192">
        <w:rPr>
          <w:rFonts w:ascii="Arial" w:hAnsi="Arial" w:cs="Arial"/>
          <w:color w:val="000000"/>
          <w:sz w:val="22"/>
          <w:szCs w:val="22"/>
        </w:rPr>
        <w:t>[</w:t>
      </w:r>
      <w:r w:rsidR="00D46192" w:rsidRPr="00E63C8B">
        <w:rPr>
          <w:rFonts w:ascii="Arial" w:hAnsi="Arial" w:cs="Arial"/>
          <w:color w:val="000000"/>
          <w:sz w:val="22"/>
          <w:szCs w:val="22"/>
        </w:rPr>
        <w:t>11.</w:t>
      </w:r>
      <w:r w:rsidR="00D46192">
        <w:rPr>
          <w:rFonts w:ascii="Arial" w:hAnsi="Arial" w:cs="Arial"/>
          <w:color w:val="000000"/>
          <w:sz w:val="22"/>
          <w:szCs w:val="22"/>
        </w:rPr>
        <w:t>80]</w:t>
      </w:r>
      <w:r w:rsidR="00522F68" w:rsidRPr="00C35BE4">
        <w:rPr>
          <w:rFonts w:ascii="Arial" w:hAnsi="Arial" w:cs="Arial"/>
        </w:rPr>
        <w:t xml:space="preserve">). In the general population, t scores are scaled to have a mean of 50 and a standard deviation (SD) of 10. For each measure, higher scores indicate better performance. Overall cognitive performance was defined as the mean of the above four t scores. </w:t>
      </w:r>
    </w:p>
    <w:p w14:paraId="40D57AA1" w14:textId="77777777" w:rsidR="007323DB" w:rsidRPr="00C35BE4" w:rsidRDefault="007323DB" w:rsidP="00522F68">
      <w:pPr>
        <w:spacing w:line="480" w:lineRule="auto"/>
        <w:rPr>
          <w:rFonts w:ascii="Arial" w:hAnsi="Arial" w:cs="Arial"/>
        </w:rPr>
      </w:pPr>
    </w:p>
    <w:p w14:paraId="58A70555" w14:textId="77777777" w:rsidR="00522F68" w:rsidRPr="00C35BE4" w:rsidRDefault="00522F68">
      <w:pPr>
        <w:rPr>
          <w:rFonts w:ascii="Arial" w:hAnsi="Arial" w:cs="Arial"/>
          <w:b/>
          <w:i/>
          <w:iCs/>
        </w:rPr>
      </w:pPr>
    </w:p>
    <w:p w14:paraId="417D3A98" w14:textId="77777777" w:rsidR="00AA4A85" w:rsidRPr="00C35BE4" w:rsidRDefault="00AA4A85">
      <w:pPr>
        <w:rPr>
          <w:rFonts w:ascii="Arial" w:hAnsi="Arial" w:cs="Arial"/>
        </w:rPr>
      </w:pPr>
    </w:p>
    <w:p w14:paraId="7628A83D" w14:textId="77777777" w:rsidR="00186933" w:rsidRPr="00C35BE4" w:rsidRDefault="00186933">
      <w:pPr>
        <w:rPr>
          <w:rFonts w:ascii="Arial" w:hAnsi="Arial" w:cs="Arial"/>
        </w:rPr>
      </w:pPr>
    </w:p>
    <w:p w14:paraId="5BA5D239" w14:textId="77777777" w:rsidR="00186933" w:rsidRPr="00C35BE4" w:rsidRDefault="00186933">
      <w:pPr>
        <w:rPr>
          <w:rFonts w:ascii="Arial" w:hAnsi="Arial" w:cs="Arial"/>
        </w:rPr>
      </w:pPr>
    </w:p>
    <w:p w14:paraId="30090ADE" w14:textId="77777777" w:rsidR="00186933" w:rsidRPr="00C35BE4" w:rsidRDefault="00186933">
      <w:pPr>
        <w:rPr>
          <w:rFonts w:ascii="Arial" w:hAnsi="Arial" w:cs="Arial"/>
        </w:rPr>
      </w:pPr>
    </w:p>
    <w:p w14:paraId="28F55971" w14:textId="77777777" w:rsidR="00186933" w:rsidRPr="00C35BE4" w:rsidRDefault="00186933">
      <w:pPr>
        <w:rPr>
          <w:rFonts w:ascii="Arial" w:hAnsi="Arial" w:cs="Arial"/>
        </w:rPr>
      </w:pPr>
    </w:p>
    <w:p w14:paraId="1214307F" w14:textId="77777777" w:rsidR="00186933" w:rsidRPr="00C35BE4" w:rsidRDefault="00186933">
      <w:pPr>
        <w:rPr>
          <w:rFonts w:ascii="Arial" w:hAnsi="Arial" w:cs="Arial"/>
        </w:rPr>
      </w:pPr>
    </w:p>
    <w:p w14:paraId="15664FD2" w14:textId="77777777" w:rsidR="00186933" w:rsidRPr="00C35BE4" w:rsidRDefault="00186933">
      <w:pPr>
        <w:rPr>
          <w:rFonts w:ascii="Arial" w:hAnsi="Arial" w:cs="Arial"/>
        </w:rPr>
      </w:pPr>
    </w:p>
    <w:p w14:paraId="4BDE6898" w14:textId="77777777" w:rsidR="00186933" w:rsidRPr="00C35BE4" w:rsidRDefault="00186933">
      <w:pPr>
        <w:rPr>
          <w:rFonts w:ascii="Arial" w:hAnsi="Arial" w:cs="Arial"/>
        </w:rPr>
      </w:pPr>
    </w:p>
    <w:p w14:paraId="2FAFE169" w14:textId="77777777" w:rsidR="000B29AD" w:rsidRPr="00C35BE4" w:rsidRDefault="000B29AD">
      <w:pPr>
        <w:rPr>
          <w:rFonts w:ascii="Arial" w:hAnsi="Arial" w:cs="Arial"/>
        </w:rPr>
      </w:pPr>
    </w:p>
    <w:p w14:paraId="703E6760" w14:textId="77777777" w:rsidR="00186933" w:rsidRPr="00C35BE4" w:rsidRDefault="00186933">
      <w:pPr>
        <w:rPr>
          <w:rFonts w:ascii="Arial" w:hAnsi="Arial" w:cs="Arial"/>
        </w:rPr>
      </w:pPr>
    </w:p>
    <w:p w14:paraId="1123426A" w14:textId="77777777" w:rsidR="00186933" w:rsidRPr="00C35BE4" w:rsidRDefault="00186933">
      <w:pPr>
        <w:rPr>
          <w:rFonts w:ascii="Arial" w:hAnsi="Arial" w:cs="Arial"/>
        </w:rPr>
      </w:pPr>
    </w:p>
    <w:p w14:paraId="6E6BD916" w14:textId="77777777" w:rsidR="00186933" w:rsidRPr="00C35BE4" w:rsidRDefault="00186933">
      <w:pPr>
        <w:rPr>
          <w:rFonts w:ascii="Arial" w:hAnsi="Arial" w:cs="Arial"/>
        </w:rPr>
      </w:pPr>
    </w:p>
    <w:p w14:paraId="10D49340" w14:textId="77777777" w:rsidR="00186933" w:rsidRPr="00C35BE4" w:rsidRDefault="00186933">
      <w:pPr>
        <w:rPr>
          <w:rFonts w:ascii="Arial" w:hAnsi="Arial" w:cs="Arial"/>
        </w:rPr>
      </w:pPr>
    </w:p>
    <w:p w14:paraId="150DE55C" w14:textId="77777777" w:rsidR="00186933" w:rsidRPr="00C35BE4" w:rsidRDefault="00186933">
      <w:pPr>
        <w:rPr>
          <w:rFonts w:ascii="Arial" w:hAnsi="Arial" w:cs="Arial"/>
        </w:rPr>
      </w:pPr>
    </w:p>
    <w:p w14:paraId="0697C916" w14:textId="77777777" w:rsidR="00186933" w:rsidRPr="00C35BE4" w:rsidRDefault="00186933">
      <w:pPr>
        <w:rPr>
          <w:rFonts w:ascii="Arial" w:hAnsi="Arial" w:cs="Arial"/>
        </w:rPr>
      </w:pPr>
    </w:p>
    <w:p w14:paraId="0185B65A" w14:textId="77777777" w:rsidR="00186933" w:rsidRPr="00C35BE4" w:rsidRDefault="00186933">
      <w:pPr>
        <w:rPr>
          <w:rFonts w:ascii="Arial" w:hAnsi="Arial" w:cs="Arial"/>
        </w:rPr>
      </w:pPr>
    </w:p>
    <w:p w14:paraId="072E00E6" w14:textId="77777777" w:rsidR="00186933" w:rsidRPr="00C35BE4" w:rsidRDefault="00186933">
      <w:pPr>
        <w:rPr>
          <w:rFonts w:ascii="Arial" w:hAnsi="Arial" w:cs="Arial"/>
        </w:rPr>
      </w:pPr>
    </w:p>
    <w:p w14:paraId="1416C382" w14:textId="77777777" w:rsidR="00186933" w:rsidRPr="00C35BE4" w:rsidRDefault="00186933">
      <w:pPr>
        <w:rPr>
          <w:rFonts w:ascii="Arial" w:hAnsi="Arial" w:cs="Arial"/>
        </w:rPr>
      </w:pPr>
    </w:p>
    <w:p w14:paraId="4CC260B8" w14:textId="77777777" w:rsidR="00186933" w:rsidRPr="00C35BE4" w:rsidRDefault="00186933">
      <w:pPr>
        <w:rPr>
          <w:rFonts w:ascii="Arial" w:hAnsi="Arial" w:cs="Arial"/>
        </w:rPr>
      </w:pPr>
    </w:p>
    <w:p w14:paraId="60EB09C2" w14:textId="77777777" w:rsidR="00186933" w:rsidRPr="00C35BE4" w:rsidRDefault="00186933">
      <w:pPr>
        <w:rPr>
          <w:rFonts w:ascii="Arial" w:hAnsi="Arial" w:cs="Arial"/>
        </w:rPr>
      </w:pPr>
    </w:p>
    <w:p w14:paraId="58D0E2C8" w14:textId="77777777" w:rsidR="000B29AD" w:rsidRPr="00C35BE4" w:rsidRDefault="000B29AD">
      <w:pPr>
        <w:rPr>
          <w:rFonts w:ascii="Arial" w:hAnsi="Arial" w:cs="Arial"/>
        </w:rPr>
      </w:pPr>
    </w:p>
    <w:p w14:paraId="68C092C2" w14:textId="77777777" w:rsidR="000B29AD" w:rsidRPr="00C35BE4" w:rsidRDefault="000B29AD">
      <w:pPr>
        <w:rPr>
          <w:rFonts w:ascii="Arial" w:hAnsi="Arial" w:cs="Arial"/>
        </w:rPr>
      </w:pPr>
    </w:p>
    <w:p w14:paraId="1062F909" w14:textId="77777777" w:rsidR="000B29AD" w:rsidRPr="00C35BE4" w:rsidRDefault="000B29AD">
      <w:pPr>
        <w:rPr>
          <w:rFonts w:ascii="Arial" w:hAnsi="Arial" w:cs="Arial"/>
        </w:rPr>
      </w:pPr>
    </w:p>
    <w:p w14:paraId="0D320240" w14:textId="77777777" w:rsidR="007E58A1" w:rsidRPr="00C35BE4" w:rsidRDefault="007E58A1">
      <w:pPr>
        <w:rPr>
          <w:rFonts w:ascii="Arial" w:hAnsi="Arial" w:cs="Arial"/>
        </w:rPr>
      </w:pPr>
    </w:p>
    <w:p w14:paraId="3A2EFE3A" w14:textId="77777777" w:rsidR="000B29AD" w:rsidRPr="00C35BE4" w:rsidRDefault="000B29AD">
      <w:pPr>
        <w:rPr>
          <w:rFonts w:ascii="Arial" w:hAnsi="Arial" w:cs="Arial"/>
        </w:rPr>
      </w:pPr>
    </w:p>
    <w:tbl>
      <w:tblPr>
        <w:tblStyle w:val="TableGrid"/>
        <w:tblpPr w:leftFromText="180" w:rightFromText="180" w:vertAnchor="page" w:horzAnchor="margin" w:tblpY="1671"/>
        <w:tblW w:w="0" w:type="auto"/>
        <w:tblLook w:val="04A0" w:firstRow="1" w:lastRow="0" w:firstColumn="1" w:lastColumn="0" w:noHBand="0" w:noVBand="1"/>
      </w:tblPr>
      <w:tblGrid>
        <w:gridCol w:w="2321"/>
        <w:gridCol w:w="2318"/>
        <w:gridCol w:w="2320"/>
        <w:gridCol w:w="2391"/>
      </w:tblGrid>
      <w:tr w:rsidR="00AA4A85" w:rsidRPr="00801343" w14:paraId="2EDD2E81" w14:textId="77777777" w:rsidTr="00BE781D">
        <w:tc>
          <w:tcPr>
            <w:tcW w:w="9350" w:type="dxa"/>
            <w:gridSpan w:val="4"/>
          </w:tcPr>
          <w:p w14:paraId="14E4F6CF" w14:textId="77777777" w:rsidR="00AA4A85" w:rsidRPr="00801343" w:rsidRDefault="00AA4A85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1: </w:t>
            </w:r>
            <w:r w:rsidRPr="00801343">
              <w:rPr>
                <w:rFonts w:ascii="Arial" w:hAnsi="Arial" w:cs="Arial"/>
                <w:sz w:val="22"/>
                <w:szCs w:val="22"/>
              </w:rPr>
              <w:t>Diffusion MRI acquisition parameters</w:t>
            </w:r>
          </w:p>
        </w:tc>
      </w:tr>
      <w:tr w:rsidR="00AA4A85" w:rsidRPr="00801343" w14:paraId="5094854E" w14:textId="77777777" w:rsidTr="00BE781D">
        <w:tc>
          <w:tcPr>
            <w:tcW w:w="2321" w:type="dxa"/>
          </w:tcPr>
          <w:p w14:paraId="764DD364" w14:textId="77777777" w:rsidR="00AA4A85" w:rsidRPr="00801343" w:rsidRDefault="00AA4A85" w:rsidP="00BE781D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318" w:type="dxa"/>
          </w:tcPr>
          <w:p w14:paraId="22B39CF0" w14:textId="77777777" w:rsidR="00AA4A85" w:rsidRPr="00801343" w:rsidRDefault="00AA4A85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>Skyra</w:t>
            </w:r>
          </w:p>
        </w:tc>
        <w:tc>
          <w:tcPr>
            <w:tcW w:w="2320" w:type="dxa"/>
          </w:tcPr>
          <w:p w14:paraId="5F987588" w14:textId="77777777" w:rsidR="00AA4A85" w:rsidRPr="00801343" w:rsidRDefault="00AA4A85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proofErr w:type="spellStart"/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>Achieva</w:t>
            </w:r>
            <w:proofErr w:type="spellEnd"/>
          </w:p>
        </w:tc>
        <w:tc>
          <w:tcPr>
            <w:tcW w:w="2391" w:type="dxa"/>
          </w:tcPr>
          <w:p w14:paraId="76E1D425" w14:textId="77777777" w:rsidR="00AA4A85" w:rsidRPr="00801343" w:rsidRDefault="00AA4A85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>Ingenia</w:t>
            </w:r>
          </w:p>
        </w:tc>
      </w:tr>
      <w:tr w:rsidR="00AA4A85" w:rsidRPr="00801343" w14:paraId="1708E30B" w14:textId="77777777" w:rsidTr="009E2A0D">
        <w:tc>
          <w:tcPr>
            <w:tcW w:w="2321" w:type="dxa"/>
          </w:tcPr>
          <w:p w14:paraId="6CCAD088" w14:textId="77777777" w:rsidR="00AA4A85" w:rsidRPr="00801343" w:rsidRDefault="00AA4A85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Diffusion directions</w:t>
            </w:r>
          </w:p>
        </w:tc>
        <w:tc>
          <w:tcPr>
            <w:tcW w:w="2318" w:type="dxa"/>
            <w:vAlign w:val="center"/>
          </w:tcPr>
          <w:p w14:paraId="3BAEF162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0</w:t>
            </w:r>
          </w:p>
        </w:tc>
        <w:tc>
          <w:tcPr>
            <w:tcW w:w="2320" w:type="dxa"/>
            <w:vAlign w:val="center"/>
          </w:tcPr>
          <w:p w14:paraId="416F1FBB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2</w:t>
            </w:r>
          </w:p>
        </w:tc>
        <w:tc>
          <w:tcPr>
            <w:tcW w:w="2391" w:type="dxa"/>
            <w:vAlign w:val="center"/>
          </w:tcPr>
          <w:p w14:paraId="5F212EAF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64</w:t>
            </w:r>
          </w:p>
        </w:tc>
      </w:tr>
      <w:tr w:rsidR="00AA4A85" w:rsidRPr="00801343" w14:paraId="2D11A624" w14:textId="77777777" w:rsidTr="009E2A0D">
        <w:tc>
          <w:tcPr>
            <w:tcW w:w="2321" w:type="dxa"/>
          </w:tcPr>
          <w:p w14:paraId="4AFACCF3" w14:textId="77777777" w:rsidR="00AA4A85" w:rsidRPr="00801343" w:rsidRDefault="00AA4A85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B</w:t>
            </w:r>
            <w:r w:rsidRPr="00801343">
              <w:rPr>
                <w:rFonts w:ascii="Arial" w:hAnsi="Arial" w:cs="Arial"/>
                <w:sz w:val="22"/>
                <w:szCs w:val="22"/>
                <w:vertAlign w:val="subscript"/>
              </w:rPr>
              <w:t>0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volumes</w:t>
            </w:r>
          </w:p>
        </w:tc>
        <w:tc>
          <w:tcPr>
            <w:tcW w:w="2318" w:type="dxa"/>
            <w:vAlign w:val="center"/>
          </w:tcPr>
          <w:p w14:paraId="129569B6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20" w:type="dxa"/>
            <w:vAlign w:val="center"/>
          </w:tcPr>
          <w:p w14:paraId="09052005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</w:t>
            </w:r>
          </w:p>
        </w:tc>
        <w:tc>
          <w:tcPr>
            <w:tcW w:w="2391" w:type="dxa"/>
            <w:vAlign w:val="center"/>
          </w:tcPr>
          <w:p w14:paraId="24AA1C6F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9</w:t>
            </w:r>
          </w:p>
        </w:tc>
      </w:tr>
      <w:tr w:rsidR="00AA4A85" w:rsidRPr="00801343" w14:paraId="61F66D69" w14:textId="77777777" w:rsidTr="009E2A0D">
        <w:tc>
          <w:tcPr>
            <w:tcW w:w="2321" w:type="dxa"/>
          </w:tcPr>
          <w:p w14:paraId="191F886D" w14:textId="77777777" w:rsidR="00AA4A85" w:rsidRPr="00801343" w:rsidRDefault="00AA4A85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Voxel size</w:t>
            </w:r>
          </w:p>
        </w:tc>
        <w:tc>
          <w:tcPr>
            <w:tcW w:w="2318" w:type="dxa"/>
            <w:vAlign w:val="center"/>
          </w:tcPr>
          <w:p w14:paraId="69C16CCD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mm isotropic</w:t>
            </w:r>
          </w:p>
        </w:tc>
        <w:tc>
          <w:tcPr>
            <w:tcW w:w="2320" w:type="dxa"/>
            <w:vAlign w:val="center"/>
          </w:tcPr>
          <w:p w14:paraId="3C77DEF2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mm isotropic</w:t>
            </w:r>
          </w:p>
        </w:tc>
        <w:tc>
          <w:tcPr>
            <w:tcW w:w="2391" w:type="dxa"/>
            <w:vAlign w:val="center"/>
          </w:tcPr>
          <w:p w14:paraId="5DB0C806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.875x1.875x2.0mm</w:t>
            </w:r>
          </w:p>
        </w:tc>
      </w:tr>
      <w:tr w:rsidR="00AA4A85" w:rsidRPr="00801343" w14:paraId="5806BEE5" w14:textId="77777777" w:rsidTr="009E2A0D">
        <w:tc>
          <w:tcPr>
            <w:tcW w:w="2321" w:type="dxa"/>
          </w:tcPr>
          <w:p w14:paraId="45D0502D" w14:textId="2AA97CA2" w:rsidR="00AA4A85" w:rsidRPr="00801343" w:rsidRDefault="00AA4A85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Repetition </w:t>
            </w:r>
            <w:r w:rsidR="009F1DE2" w:rsidRPr="00801343">
              <w:rPr>
                <w:rFonts w:ascii="Arial" w:hAnsi="Arial" w:cs="Arial"/>
                <w:sz w:val="22"/>
                <w:szCs w:val="22"/>
              </w:rPr>
              <w:t>t</w:t>
            </w:r>
            <w:r w:rsidRPr="00801343">
              <w:rPr>
                <w:rFonts w:ascii="Arial" w:hAnsi="Arial" w:cs="Arial"/>
                <w:sz w:val="22"/>
                <w:szCs w:val="22"/>
              </w:rPr>
              <w:t>ime</w:t>
            </w:r>
          </w:p>
        </w:tc>
        <w:tc>
          <w:tcPr>
            <w:tcW w:w="2318" w:type="dxa"/>
            <w:vAlign w:val="center"/>
          </w:tcPr>
          <w:p w14:paraId="63A0B1ED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7 seconds</w:t>
            </w:r>
          </w:p>
        </w:tc>
        <w:tc>
          <w:tcPr>
            <w:tcW w:w="2320" w:type="dxa"/>
            <w:vAlign w:val="center"/>
          </w:tcPr>
          <w:p w14:paraId="26D6BA4D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7.85 seconds</w:t>
            </w:r>
          </w:p>
        </w:tc>
        <w:tc>
          <w:tcPr>
            <w:tcW w:w="2391" w:type="dxa"/>
            <w:vAlign w:val="center"/>
          </w:tcPr>
          <w:p w14:paraId="16B5D05A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.6 seconds</w:t>
            </w:r>
          </w:p>
        </w:tc>
      </w:tr>
      <w:tr w:rsidR="00AA4A85" w:rsidRPr="00801343" w14:paraId="4BD9BC54" w14:textId="77777777" w:rsidTr="009E2A0D">
        <w:tc>
          <w:tcPr>
            <w:tcW w:w="2321" w:type="dxa"/>
          </w:tcPr>
          <w:p w14:paraId="15D64BDC" w14:textId="19E08391" w:rsidR="00AA4A85" w:rsidRPr="00801343" w:rsidRDefault="00AA4A85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Echo </w:t>
            </w:r>
            <w:r w:rsidR="009F1DE2" w:rsidRPr="00801343">
              <w:rPr>
                <w:rFonts w:ascii="Arial" w:hAnsi="Arial" w:cs="Arial"/>
                <w:sz w:val="22"/>
                <w:szCs w:val="22"/>
              </w:rPr>
              <w:t>t</w:t>
            </w:r>
            <w:r w:rsidRPr="00801343">
              <w:rPr>
                <w:rFonts w:ascii="Arial" w:hAnsi="Arial" w:cs="Arial"/>
                <w:sz w:val="22"/>
                <w:szCs w:val="22"/>
              </w:rPr>
              <w:t>ime</w:t>
            </w:r>
          </w:p>
        </w:tc>
        <w:tc>
          <w:tcPr>
            <w:tcW w:w="2318" w:type="dxa"/>
            <w:vAlign w:val="center"/>
          </w:tcPr>
          <w:p w14:paraId="5928E347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89 seconds</w:t>
            </w:r>
          </w:p>
        </w:tc>
        <w:tc>
          <w:tcPr>
            <w:tcW w:w="2320" w:type="dxa"/>
            <w:vAlign w:val="center"/>
          </w:tcPr>
          <w:p w14:paraId="10A40904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7 seconds</w:t>
            </w:r>
          </w:p>
        </w:tc>
        <w:tc>
          <w:tcPr>
            <w:tcW w:w="2391" w:type="dxa"/>
            <w:vAlign w:val="center"/>
          </w:tcPr>
          <w:p w14:paraId="7FFA9958" w14:textId="77777777" w:rsidR="00AA4A85" w:rsidRPr="00801343" w:rsidRDefault="00AA4A85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84 seconds</w:t>
            </w:r>
          </w:p>
        </w:tc>
      </w:tr>
      <w:tr w:rsidR="00EC77A6" w:rsidRPr="00801343" w14:paraId="48A9571F" w14:textId="77777777" w:rsidTr="009E2A0D">
        <w:tc>
          <w:tcPr>
            <w:tcW w:w="2321" w:type="dxa"/>
          </w:tcPr>
          <w:p w14:paraId="220DB579" w14:textId="2B13772E" w:rsidR="00EC77A6" w:rsidRPr="00801343" w:rsidRDefault="00EC77A6" w:rsidP="00BE781D">
            <w:pPr>
              <w:rPr>
                <w:rFonts w:ascii="Arial" w:hAnsi="Arial" w:cs="Arial"/>
                <w:sz w:val="22"/>
                <w:szCs w:val="22"/>
              </w:rPr>
            </w:pPr>
            <w:proofErr w:type="gramStart"/>
            <w:r w:rsidRPr="00801343">
              <w:rPr>
                <w:rFonts w:ascii="Arial" w:hAnsi="Arial" w:cs="Arial"/>
                <w:sz w:val="22"/>
                <w:szCs w:val="22"/>
              </w:rPr>
              <w:t>Phase</w:t>
            </w:r>
            <w:proofErr w:type="gramEnd"/>
            <w:r w:rsidR="009F1DE2" w:rsidRPr="00801343">
              <w:rPr>
                <w:rFonts w:ascii="Arial" w:hAnsi="Arial" w:cs="Arial"/>
                <w:sz w:val="22"/>
                <w:szCs w:val="22"/>
              </w:rPr>
              <w:t xml:space="preserve"> e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ncode </w:t>
            </w:r>
            <w:r w:rsidR="009F1DE2" w:rsidRPr="00801343">
              <w:rPr>
                <w:rFonts w:ascii="Arial" w:hAnsi="Arial" w:cs="Arial"/>
                <w:sz w:val="22"/>
                <w:szCs w:val="22"/>
              </w:rPr>
              <w:t>d</w:t>
            </w:r>
            <w:r w:rsidRPr="00801343">
              <w:rPr>
                <w:rFonts w:ascii="Arial" w:hAnsi="Arial" w:cs="Arial"/>
                <w:sz w:val="22"/>
                <w:szCs w:val="22"/>
              </w:rPr>
              <w:t>irections</w:t>
            </w:r>
          </w:p>
        </w:tc>
        <w:tc>
          <w:tcPr>
            <w:tcW w:w="2318" w:type="dxa"/>
            <w:vAlign w:val="center"/>
          </w:tcPr>
          <w:p w14:paraId="02F79517" w14:textId="3AA41019" w:rsidR="00EC77A6" w:rsidRPr="00801343" w:rsidRDefault="00EC77A6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20" w:type="dxa"/>
            <w:vAlign w:val="center"/>
          </w:tcPr>
          <w:p w14:paraId="6F1F3452" w14:textId="26889668" w:rsidR="00EC77A6" w:rsidRPr="00801343" w:rsidRDefault="00EC77A6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2391" w:type="dxa"/>
            <w:vAlign w:val="center"/>
          </w:tcPr>
          <w:p w14:paraId="1B272B00" w14:textId="14E16912" w:rsidR="00EC77A6" w:rsidRPr="00801343" w:rsidRDefault="00EC77A6" w:rsidP="009E2A0D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</w:tbl>
    <w:p w14:paraId="0E10DCA0" w14:textId="77777777" w:rsidR="001372BC" w:rsidRPr="00C35BE4" w:rsidRDefault="001372BC">
      <w:pPr>
        <w:rPr>
          <w:rFonts w:ascii="Arial" w:hAnsi="Arial" w:cs="Arial"/>
        </w:rPr>
      </w:pPr>
    </w:p>
    <w:p w14:paraId="7F3069EA" w14:textId="77777777" w:rsidR="002E5841" w:rsidRDefault="002E5841">
      <w:pPr>
        <w:rPr>
          <w:rFonts w:ascii="Arial" w:hAnsi="Arial" w:cs="Arial"/>
        </w:rPr>
      </w:pPr>
    </w:p>
    <w:p w14:paraId="506DF2B8" w14:textId="77777777" w:rsidR="00801343" w:rsidRPr="002E5841" w:rsidRDefault="00801343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2070"/>
        <w:gridCol w:w="2200"/>
        <w:gridCol w:w="1215"/>
      </w:tblGrid>
      <w:tr w:rsidR="000B29AD" w:rsidRPr="00801343" w14:paraId="6A97AB86" w14:textId="77777777" w:rsidTr="00D146F2">
        <w:tc>
          <w:tcPr>
            <w:tcW w:w="9350" w:type="dxa"/>
            <w:gridSpan w:val="4"/>
          </w:tcPr>
          <w:p w14:paraId="1940EB82" w14:textId="2448B329" w:rsidR="000B29AD" w:rsidRPr="00801343" w:rsidRDefault="000B29AD" w:rsidP="00D146F2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</w:t>
            </w:r>
            <w:r w:rsidR="0076462A" w:rsidRPr="00801343">
              <w:rPr>
                <w:rFonts w:ascii="Arial" w:hAnsi="Arial" w:cs="Arial"/>
                <w:b/>
                <w:bCs/>
                <w:sz w:val="22"/>
                <w:szCs w:val="22"/>
              </w:rPr>
              <w:t>2</w:t>
            </w: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: </w:t>
            </w:r>
            <w:r w:rsidR="00643C2B" w:rsidRPr="00801343">
              <w:rPr>
                <w:rFonts w:ascii="Arial" w:hAnsi="Arial" w:cs="Arial"/>
                <w:sz w:val="22"/>
                <w:szCs w:val="22"/>
              </w:rPr>
              <w:t>Characteristics by emotional wellbeing quartile</w:t>
            </w:r>
          </w:p>
        </w:tc>
      </w:tr>
      <w:tr w:rsidR="000B29AD" w:rsidRPr="00801343" w14:paraId="3D7830A4" w14:textId="77777777" w:rsidTr="00C35BE4">
        <w:tc>
          <w:tcPr>
            <w:tcW w:w="3865" w:type="dxa"/>
          </w:tcPr>
          <w:p w14:paraId="579C1097" w14:textId="77777777" w:rsidR="000B29AD" w:rsidRPr="00801343" w:rsidRDefault="000B29AD" w:rsidP="00D146F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70" w:type="dxa"/>
          </w:tcPr>
          <w:p w14:paraId="193553B0" w14:textId="35851B15" w:rsidR="000B29AD" w:rsidRPr="00801343" w:rsidRDefault="000B29AD" w:rsidP="00D146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Rand Emotional Wellbeing </w:t>
            </w:r>
            <w:r w:rsidR="002D6D2E" w:rsidRPr="00801343">
              <w:rPr>
                <w:rFonts w:ascii="Arial" w:hAnsi="Arial" w:cs="Arial"/>
                <w:sz w:val="22"/>
                <w:szCs w:val="22"/>
              </w:rPr>
              <w:t>1</w:t>
            </w:r>
            <w:r w:rsidR="002D6D2E" w:rsidRPr="00801343">
              <w:rPr>
                <w:rFonts w:ascii="Arial" w:hAnsi="Arial" w:cs="Arial"/>
                <w:sz w:val="22"/>
                <w:szCs w:val="22"/>
                <w:vertAlign w:val="superscript"/>
              </w:rPr>
              <w:t>st</w:t>
            </w:r>
            <w:r w:rsidRPr="00801343">
              <w:rPr>
                <w:rFonts w:ascii="Arial" w:hAnsi="Arial" w:cs="Arial"/>
                <w:sz w:val="22"/>
                <w:szCs w:val="22"/>
                <w:vertAlign w:val="superscript"/>
              </w:rPr>
              <w:t xml:space="preserve"> </w:t>
            </w:r>
            <w:r w:rsidRPr="00801343">
              <w:rPr>
                <w:rFonts w:ascii="Arial" w:hAnsi="Arial" w:cs="Arial"/>
                <w:sz w:val="22"/>
                <w:szCs w:val="22"/>
              </w:rPr>
              <w:t>Quartile</w:t>
            </w:r>
          </w:p>
          <w:p w14:paraId="2DD850D1" w14:textId="56804A08" w:rsidR="000B29AD" w:rsidRPr="00801343" w:rsidRDefault="000B29AD" w:rsidP="00D146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(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≤</m:t>
              </m:r>
            </m:oMath>
            <w:r w:rsidR="00B2692A" w:rsidRPr="00801343">
              <w:rPr>
                <w:rFonts w:ascii="Arial" w:eastAsiaTheme="minorEastAsia" w:hAnsi="Arial" w:cs="Arial"/>
                <w:sz w:val="22"/>
                <w:szCs w:val="22"/>
              </w:rPr>
              <w:t>43.5</w:t>
            </w:r>
            <w:r w:rsidR="00E26620" w:rsidRPr="00801343">
              <w:rPr>
                <w:rFonts w:ascii="Arial" w:hAnsi="Arial" w:cs="Arial"/>
                <w:sz w:val="22"/>
                <w:szCs w:val="22"/>
              </w:rPr>
              <w:t>;</w:t>
            </w:r>
            <w:r w:rsidR="0062166C" w:rsidRPr="00801343">
              <w:rPr>
                <w:rFonts w:ascii="Arial" w:hAnsi="Arial" w:cs="Arial"/>
                <w:sz w:val="22"/>
                <w:szCs w:val="22"/>
              </w:rPr>
              <w:t xml:space="preserve"> </w:t>
            </w:r>
            <w:r w:rsidRPr="00801343">
              <w:rPr>
                <w:rFonts w:ascii="Arial" w:hAnsi="Arial" w:cs="Arial"/>
                <w:sz w:val="22"/>
                <w:szCs w:val="22"/>
              </w:rPr>
              <w:t>N=4</w:t>
            </w:r>
            <w:r w:rsidR="009A214E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00" w:type="dxa"/>
          </w:tcPr>
          <w:p w14:paraId="5EA13F82" w14:textId="670DCC4B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Rand Emotional Wellbeing</w:t>
            </w:r>
            <w:r w:rsidR="00E26620" w:rsidRPr="00801343">
              <w:rPr>
                <w:rFonts w:ascii="Arial" w:hAnsi="Arial" w:cs="Arial"/>
                <w:sz w:val="22"/>
                <w:szCs w:val="22"/>
              </w:rPr>
              <w:t xml:space="preserve"> (all </w:t>
            </w:r>
            <w:proofErr w:type="gramStart"/>
            <w:r w:rsidR="00E26620" w:rsidRPr="00801343">
              <w:rPr>
                <w:rFonts w:ascii="Arial" w:hAnsi="Arial" w:cs="Arial"/>
                <w:sz w:val="22"/>
                <w:szCs w:val="22"/>
              </w:rPr>
              <w:t>others;</w:t>
            </w:r>
            <w:proofErr w:type="gramEnd"/>
          </w:p>
          <w:p w14:paraId="6B0E5968" w14:textId="1763467F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N=</w:t>
            </w:r>
            <w:r w:rsidR="00F04448" w:rsidRPr="00801343">
              <w:rPr>
                <w:rFonts w:ascii="Arial" w:hAnsi="Arial" w:cs="Arial"/>
                <w:sz w:val="22"/>
                <w:szCs w:val="22"/>
              </w:rPr>
              <w:t>141</w:t>
            </w:r>
            <w:r w:rsidR="00793DF2" w:rsidRPr="008013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2088DC4D" w14:textId="77777777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Difference P Value</w:t>
            </w:r>
          </w:p>
        </w:tc>
      </w:tr>
      <w:tr w:rsidR="000B29AD" w:rsidRPr="00801343" w14:paraId="098DDF7E" w14:textId="77777777" w:rsidTr="00C35BE4">
        <w:tc>
          <w:tcPr>
            <w:tcW w:w="3865" w:type="dxa"/>
            <w:vAlign w:val="center"/>
          </w:tcPr>
          <w:p w14:paraId="46EEE609" w14:textId="77777777" w:rsidR="000B29AD" w:rsidRPr="00801343" w:rsidRDefault="000B29AD" w:rsidP="00C35BE4">
            <w:pPr>
              <w:tabs>
                <w:tab w:val="center" w:pos="1060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Mean Age (SD)</w:t>
            </w:r>
          </w:p>
        </w:tc>
        <w:tc>
          <w:tcPr>
            <w:tcW w:w="2070" w:type="dxa"/>
          </w:tcPr>
          <w:p w14:paraId="55FBB4AB" w14:textId="4E5D1BC1" w:rsidR="00EC4B8C" w:rsidRPr="00801343" w:rsidRDefault="00EC4B8C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4 (13)</w:t>
            </w:r>
          </w:p>
        </w:tc>
        <w:tc>
          <w:tcPr>
            <w:tcW w:w="2200" w:type="dxa"/>
          </w:tcPr>
          <w:p w14:paraId="344EF650" w14:textId="274D5527" w:rsidR="00540C0A" w:rsidRPr="00801343" w:rsidRDefault="00540C0A" w:rsidP="00540C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9 (15)</w:t>
            </w:r>
          </w:p>
        </w:tc>
        <w:tc>
          <w:tcPr>
            <w:tcW w:w="1215" w:type="dxa"/>
          </w:tcPr>
          <w:p w14:paraId="544C2E02" w14:textId="3773E993" w:rsidR="006E0F92" w:rsidRPr="00801343" w:rsidRDefault="006E0F92" w:rsidP="003E3CF5">
            <w:pPr>
              <w:tabs>
                <w:tab w:val="left" w:pos="1122"/>
                <w:tab w:val="center" w:pos="1421"/>
              </w:tabs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</w:t>
            </w:r>
            <w:r w:rsidR="009A214E" w:rsidRPr="00801343">
              <w:rPr>
                <w:rFonts w:ascii="Arial" w:hAnsi="Arial" w:cs="Arial"/>
                <w:sz w:val="22"/>
                <w:szCs w:val="22"/>
              </w:rPr>
              <w:t>41</w:t>
            </w:r>
          </w:p>
        </w:tc>
      </w:tr>
      <w:tr w:rsidR="000B29AD" w:rsidRPr="00801343" w14:paraId="26CDD499" w14:textId="77777777" w:rsidTr="00C35BE4">
        <w:tc>
          <w:tcPr>
            <w:tcW w:w="3865" w:type="dxa"/>
            <w:vAlign w:val="center"/>
          </w:tcPr>
          <w:p w14:paraId="22C3934E" w14:textId="77777777" w:rsidR="000B29AD" w:rsidRPr="00801343" w:rsidRDefault="000B29AD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Male Sex (%)</w:t>
            </w:r>
          </w:p>
        </w:tc>
        <w:tc>
          <w:tcPr>
            <w:tcW w:w="2070" w:type="dxa"/>
          </w:tcPr>
          <w:p w14:paraId="43F6E975" w14:textId="57A551F9" w:rsidR="000B29AD" w:rsidRPr="00801343" w:rsidRDefault="006135A8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0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EC4B8C" w:rsidRPr="00801343">
              <w:rPr>
                <w:rFonts w:ascii="Arial" w:hAnsi="Arial" w:cs="Arial"/>
                <w:sz w:val="22"/>
                <w:szCs w:val="22"/>
              </w:rPr>
              <w:t>6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4%)</w:t>
            </w:r>
          </w:p>
        </w:tc>
        <w:tc>
          <w:tcPr>
            <w:tcW w:w="2200" w:type="dxa"/>
          </w:tcPr>
          <w:p w14:paraId="72670A56" w14:textId="6681664E" w:rsidR="000B29AD" w:rsidRPr="00801343" w:rsidRDefault="00B85C37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99</w:t>
            </w:r>
            <w:r w:rsidR="00540C0A" w:rsidRPr="00801343">
              <w:rPr>
                <w:rFonts w:ascii="Arial" w:hAnsi="Arial" w:cs="Arial"/>
                <w:sz w:val="22"/>
                <w:szCs w:val="22"/>
              </w:rPr>
              <w:t>/141 (7</w:t>
            </w:r>
            <w:r w:rsidRPr="00801343">
              <w:rPr>
                <w:rFonts w:ascii="Arial" w:hAnsi="Arial" w:cs="Arial"/>
                <w:sz w:val="22"/>
                <w:szCs w:val="22"/>
              </w:rPr>
              <w:t>0</w:t>
            </w:r>
            <w:r w:rsidR="00540C0A"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15" w:type="dxa"/>
          </w:tcPr>
          <w:p w14:paraId="76048777" w14:textId="25AFC176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53</w:t>
            </w:r>
          </w:p>
        </w:tc>
      </w:tr>
      <w:tr w:rsidR="000B29AD" w:rsidRPr="00801343" w14:paraId="0CBBCBEC" w14:textId="77777777" w:rsidTr="00C35BE4">
        <w:tc>
          <w:tcPr>
            <w:tcW w:w="3865" w:type="dxa"/>
            <w:vAlign w:val="center"/>
          </w:tcPr>
          <w:p w14:paraId="4161A881" w14:textId="77777777" w:rsidR="000B29AD" w:rsidRPr="00801343" w:rsidRDefault="000B29AD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White Race (%)</w:t>
            </w:r>
          </w:p>
        </w:tc>
        <w:tc>
          <w:tcPr>
            <w:tcW w:w="2070" w:type="dxa"/>
          </w:tcPr>
          <w:p w14:paraId="5A8A3C2C" w14:textId="3D3DB83A" w:rsidR="000B29AD" w:rsidRPr="00801343" w:rsidRDefault="00650EF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1</w:t>
            </w:r>
            <w:r w:rsidRPr="00801343">
              <w:rPr>
                <w:rFonts w:ascii="Arial" w:hAnsi="Arial" w:cs="Arial"/>
                <w:sz w:val="22"/>
                <w:szCs w:val="22"/>
              </w:rPr>
              <w:t>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8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00" w:type="dxa"/>
          </w:tcPr>
          <w:p w14:paraId="04333FA0" w14:textId="2D71DB3E" w:rsidR="000B29AD" w:rsidRPr="00801343" w:rsidRDefault="00540C0A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2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5</w:t>
            </w:r>
            <w:r w:rsidRPr="00801343">
              <w:rPr>
                <w:rFonts w:ascii="Arial" w:hAnsi="Arial" w:cs="Arial"/>
                <w:sz w:val="22"/>
                <w:szCs w:val="22"/>
              </w:rPr>
              <w:t>/141 (8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9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15" w:type="dxa"/>
          </w:tcPr>
          <w:p w14:paraId="3D1C9639" w14:textId="4612CBB8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</w:t>
            </w:r>
            <w:r w:rsidR="000176A7" w:rsidRPr="00801343">
              <w:rPr>
                <w:rFonts w:ascii="Arial" w:hAnsi="Arial" w:cs="Arial"/>
                <w:sz w:val="22"/>
                <w:szCs w:val="22"/>
              </w:rPr>
              <w:t>82</w:t>
            </w:r>
          </w:p>
        </w:tc>
      </w:tr>
      <w:tr w:rsidR="000B29AD" w:rsidRPr="00801343" w14:paraId="403092DF" w14:textId="77777777" w:rsidTr="00C35BE4">
        <w:tc>
          <w:tcPr>
            <w:tcW w:w="3865" w:type="dxa"/>
            <w:vAlign w:val="center"/>
          </w:tcPr>
          <w:p w14:paraId="1B8ACD97" w14:textId="77777777" w:rsidR="000B29AD" w:rsidRPr="00801343" w:rsidRDefault="000B29AD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Attended College (%)</w:t>
            </w:r>
          </w:p>
        </w:tc>
        <w:tc>
          <w:tcPr>
            <w:tcW w:w="2070" w:type="dxa"/>
          </w:tcPr>
          <w:p w14:paraId="36FDDDD1" w14:textId="12D7D5CD" w:rsidR="000B29AD" w:rsidRPr="00801343" w:rsidRDefault="00785BB0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Pr="00801343">
              <w:rPr>
                <w:rFonts w:ascii="Arial" w:hAnsi="Arial" w:cs="Arial"/>
                <w:sz w:val="22"/>
                <w:szCs w:val="22"/>
              </w:rPr>
              <w:t>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7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00" w:type="dxa"/>
          </w:tcPr>
          <w:p w14:paraId="44336B19" w14:textId="0FB2DABB" w:rsidR="000B29AD" w:rsidRPr="00801343" w:rsidRDefault="00540C0A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9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Pr="00801343">
              <w:rPr>
                <w:rFonts w:ascii="Arial" w:hAnsi="Arial" w:cs="Arial"/>
                <w:sz w:val="22"/>
                <w:szCs w:val="22"/>
              </w:rPr>
              <w:t>/141 (6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15" w:type="dxa"/>
          </w:tcPr>
          <w:p w14:paraId="03A08590" w14:textId="1693DE50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59</w:t>
            </w:r>
          </w:p>
        </w:tc>
      </w:tr>
      <w:tr w:rsidR="000B29AD" w:rsidRPr="00801343" w14:paraId="4B5ACB53" w14:textId="77777777" w:rsidTr="00C35BE4">
        <w:tc>
          <w:tcPr>
            <w:tcW w:w="3865" w:type="dxa"/>
            <w:vAlign w:val="center"/>
          </w:tcPr>
          <w:p w14:paraId="227F3946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801343">
              <w:rPr>
                <w:rFonts w:ascii="Arial" w:hAnsi="Arial" w:cs="Arial"/>
                <w:sz w:val="22"/>
                <w:szCs w:val="22"/>
                <w:u w:val="single"/>
              </w:rPr>
              <w:t>Marital Status (%)</w:t>
            </w:r>
          </w:p>
          <w:p w14:paraId="05C4F81E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Never married</w:t>
            </w:r>
          </w:p>
          <w:p w14:paraId="706F4786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Married/partnered</w:t>
            </w:r>
          </w:p>
          <w:p w14:paraId="7817DB75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Divorced/widowed</w:t>
            </w:r>
          </w:p>
        </w:tc>
        <w:tc>
          <w:tcPr>
            <w:tcW w:w="2070" w:type="dxa"/>
          </w:tcPr>
          <w:p w14:paraId="17E46135" w14:textId="77777777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50C27F6" w14:textId="222F2542" w:rsidR="00785BB0" w:rsidRPr="00801343" w:rsidRDefault="00703F2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6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3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6244E01F" w14:textId="0DE9B21E" w:rsidR="00703F22" w:rsidRPr="00801343" w:rsidRDefault="00703F2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6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3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464B1A67" w14:textId="40488513" w:rsidR="009B291E" w:rsidRPr="00801343" w:rsidRDefault="005C7FD5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5</w:t>
            </w:r>
            <w:r w:rsidRPr="00801343">
              <w:rPr>
                <w:rFonts w:ascii="Arial" w:hAnsi="Arial" w:cs="Arial"/>
                <w:sz w:val="22"/>
                <w:szCs w:val="22"/>
              </w:rPr>
              <w:t>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3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00" w:type="dxa"/>
          </w:tcPr>
          <w:p w14:paraId="1D65C1D6" w14:textId="77777777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D565895" w14:textId="77777777" w:rsidR="00540C0A" w:rsidRPr="00801343" w:rsidRDefault="00540C0A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9/141 (21%)</w:t>
            </w:r>
          </w:p>
          <w:p w14:paraId="606BB642" w14:textId="7AAA6D6E" w:rsidR="00540C0A" w:rsidRPr="00801343" w:rsidRDefault="00540C0A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6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>/141 (48%)</w:t>
            </w:r>
          </w:p>
          <w:p w14:paraId="4A40C7D8" w14:textId="434B54B3" w:rsidR="00540C0A" w:rsidRPr="00801343" w:rsidRDefault="00540C0A" w:rsidP="00540C0A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5</w:t>
            </w:r>
            <w:r w:rsidRPr="00801343">
              <w:rPr>
                <w:rFonts w:ascii="Arial" w:hAnsi="Arial" w:cs="Arial"/>
                <w:sz w:val="22"/>
                <w:szCs w:val="22"/>
              </w:rPr>
              <w:t>/141 (3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15" w:type="dxa"/>
          </w:tcPr>
          <w:p w14:paraId="323F8EEC" w14:textId="49E164C9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1</w:t>
            </w:r>
            <w:r w:rsidR="00B85C37" w:rsidRPr="00801343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0B29AD" w:rsidRPr="00801343" w14:paraId="4D5763DE" w14:textId="77777777" w:rsidTr="00C35BE4">
        <w:tc>
          <w:tcPr>
            <w:tcW w:w="3865" w:type="dxa"/>
          </w:tcPr>
          <w:p w14:paraId="753715F3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sz w:val="22"/>
                <w:szCs w:val="22"/>
                <w:u w:val="single"/>
              </w:rPr>
            </w:pPr>
            <w:r w:rsidRPr="00801343">
              <w:rPr>
                <w:rFonts w:ascii="Arial" w:hAnsi="Arial" w:cs="Arial"/>
                <w:sz w:val="22"/>
                <w:szCs w:val="22"/>
                <w:u w:val="single"/>
              </w:rPr>
              <w:t>Employment (%)</w:t>
            </w:r>
          </w:p>
          <w:p w14:paraId="5D521392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Working/Student</w:t>
            </w:r>
          </w:p>
          <w:p w14:paraId="30C5B177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Unemployed</w:t>
            </w:r>
          </w:p>
          <w:p w14:paraId="2B35EB83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Retired</w:t>
            </w:r>
          </w:p>
          <w:p w14:paraId="4E98CCCB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Disabled</w:t>
            </w:r>
          </w:p>
          <w:p w14:paraId="56F5572B" w14:textId="77777777" w:rsidR="000B29AD" w:rsidRPr="00801343" w:rsidRDefault="000B29AD" w:rsidP="00D146F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sz w:val="22"/>
                <w:szCs w:val="22"/>
              </w:rPr>
              <w:t>Other</w:t>
            </w:r>
          </w:p>
        </w:tc>
        <w:tc>
          <w:tcPr>
            <w:tcW w:w="2070" w:type="dxa"/>
          </w:tcPr>
          <w:p w14:paraId="3788E5EF" w14:textId="77777777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94A1A95" w14:textId="00F79262" w:rsidR="009B291E" w:rsidRPr="00801343" w:rsidRDefault="00D16B03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0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21%)</w:t>
            </w:r>
          </w:p>
          <w:p w14:paraId="1B857D18" w14:textId="7AFD5427" w:rsidR="00D16B03" w:rsidRPr="00801343" w:rsidRDefault="00D16B03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6%)</w:t>
            </w:r>
          </w:p>
          <w:p w14:paraId="6F8267A1" w14:textId="30B546FC" w:rsidR="00130CD4" w:rsidRPr="00801343" w:rsidRDefault="00130CD4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9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 xml:space="preserve">7 </w:t>
            </w:r>
            <w:r w:rsidRPr="00801343">
              <w:rPr>
                <w:rFonts w:ascii="Arial" w:hAnsi="Arial" w:cs="Arial"/>
                <w:sz w:val="22"/>
                <w:szCs w:val="22"/>
              </w:rPr>
              <w:t>(19%)</w:t>
            </w:r>
          </w:p>
          <w:p w14:paraId="7182AB2A" w14:textId="487078F2" w:rsidR="00D16B03" w:rsidRPr="00801343" w:rsidRDefault="00D16B03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="005A0FFA" w:rsidRPr="00801343">
              <w:rPr>
                <w:rFonts w:ascii="Arial" w:hAnsi="Arial" w:cs="Arial"/>
                <w:sz w:val="22"/>
                <w:szCs w:val="22"/>
              </w:rPr>
              <w:t>1</w:t>
            </w:r>
            <w:r w:rsidRPr="00801343">
              <w:rPr>
                <w:rFonts w:ascii="Arial" w:hAnsi="Arial" w:cs="Arial"/>
                <w:sz w:val="22"/>
                <w:szCs w:val="22"/>
              </w:rPr>
              <w:t>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4</w:t>
            </w:r>
            <w:r w:rsidR="005A0FFA" w:rsidRPr="00801343">
              <w:rPr>
                <w:rFonts w:ascii="Arial" w:hAnsi="Arial" w:cs="Arial"/>
                <w:sz w:val="22"/>
                <w:szCs w:val="22"/>
              </w:rPr>
              <w:t>5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1D1DFB25" w14:textId="35EAEDA9" w:rsidR="00130CD4" w:rsidRPr="00801343" w:rsidRDefault="00D16B03" w:rsidP="000F76CF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5A0FFA" w:rsidRPr="00801343">
              <w:rPr>
                <w:rFonts w:ascii="Arial" w:hAnsi="Arial" w:cs="Arial"/>
                <w:sz w:val="22"/>
                <w:szCs w:val="22"/>
              </w:rPr>
              <w:t>9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2200" w:type="dxa"/>
          </w:tcPr>
          <w:p w14:paraId="28B5575A" w14:textId="77777777" w:rsidR="000B29AD" w:rsidRPr="00801343" w:rsidRDefault="000B29A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55262EC8" w14:textId="77777777" w:rsidR="00540C0A" w:rsidRPr="00801343" w:rsidRDefault="00F731A4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3/141 (38%)</w:t>
            </w:r>
          </w:p>
          <w:p w14:paraId="5B6E5108" w14:textId="77694C18" w:rsidR="00F731A4" w:rsidRPr="00801343" w:rsidRDefault="005A0FFA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="003652A0" w:rsidRPr="00801343">
              <w:rPr>
                <w:rFonts w:ascii="Arial" w:hAnsi="Arial" w:cs="Arial"/>
                <w:sz w:val="22"/>
                <w:szCs w:val="22"/>
              </w:rPr>
              <w:t>/141 (</w:t>
            </w:r>
            <w:r w:rsidRPr="00801343">
              <w:rPr>
                <w:rFonts w:ascii="Arial" w:hAnsi="Arial" w:cs="Arial"/>
                <w:sz w:val="22"/>
                <w:szCs w:val="22"/>
              </w:rPr>
              <w:t>5</w:t>
            </w:r>
            <w:r w:rsidR="003652A0"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123009A4" w14:textId="77777777" w:rsidR="003652A0" w:rsidRPr="00801343" w:rsidRDefault="003652A0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7/141 (33%)</w:t>
            </w:r>
          </w:p>
          <w:p w14:paraId="4623FCD5" w14:textId="240B9094" w:rsidR="003652A0" w:rsidRPr="00801343" w:rsidRDefault="003652A0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="005A0FFA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Pr="00801343">
              <w:rPr>
                <w:rFonts w:ascii="Arial" w:hAnsi="Arial" w:cs="Arial"/>
                <w:sz w:val="22"/>
                <w:szCs w:val="22"/>
              </w:rPr>
              <w:t>/141 (1</w:t>
            </w:r>
            <w:r w:rsidR="005A0FFA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  <w:p w14:paraId="22386AD9" w14:textId="778D3490" w:rsidR="003652A0" w:rsidRPr="00801343" w:rsidRDefault="003652A0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0/141 (7%)</w:t>
            </w:r>
          </w:p>
        </w:tc>
        <w:tc>
          <w:tcPr>
            <w:tcW w:w="1215" w:type="dxa"/>
          </w:tcPr>
          <w:p w14:paraId="6967C758" w14:textId="1ACF250E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0</w:t>
            </w:r>
            <w:r w:rsidR="005A0FFA" w:rsidRPr="008013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B29AD" w:rsidRPr="00801343" w14:paraId="257CE4B5" w14:textId="77777777" w:rsidTr="00C35BE4">
        <w:tc>
          <w:tcPr>
            <w:tcW w:w="3865" w:type="dxa"/>
          </w:tcPr>
          <w:p w14:paraId="2C9F20E1" w14:textId="77777777" w:rsidR="000B29AD" w:rsidRPr="00801343" w:rsidRDefault="000B29AD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Median years since most recent TBI (IQR)</w:t>
            </w:r>
          </w:p>
        </w:tc>
        <w:tc>
          <w:tcPr>
            <w:tcW w:w="2070" w:type="dxa"/>
          </w:tcPr>
          <w:p w14:paraId="6FBD1A6C" w14:textId="673BF11D" w:rsidR="000B29AD" w:rsidRPr="00801343" w:rsidRDefault="00635CA1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8</w:t>
            </w:r>
            <w:r w:rsidR="00CE4CBD" w:rsidRPr="00801343">
              <w:rPr>
                <w:rFonts w:ascii="Arial" w:hAnsi="Arial" w:cs="Arial"/>
                <w:sz w:val="22"/>
                <w:szCs w:val="22"/>
              </w:rPr>
              <w:t xml:space="preserve"> (14)</w:t>
            </w:r>
          </w:p>
        </w:tc>
        <w:tc>
          <w:tcPr>
            <w:tcW w:w="2200" w:type="dxa"/>
          </w:tcPr>
          <w:p w14:paraId="44AB9466" w14:textId="40CEC05F" w:rsidR="000B29AD" w:rsidRPr="00801343" w:rsidRDefault="008832E4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8 (1</w:t>
            </w:r>
            <w:r w:rsidR="00035559" w:rsidRPr="00801343">
              <w:rPr>
                <w:rFonts w:ascii="Arial" w:hAnsi="Arial" w:cs="Arial"/>
                <w:sz w:val="22"/>
                <w:szCs w:val="22"/>
              </w:rPr>
              <w:t>5</w:t>
            </w:r>
            <w:r w:rsidRPr="008013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0568EDF1" w14:textId="250DFE40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</w:t>
            </w:r>
            <w:r w:rsidR="00F077C1" w:rsidRPr="00801343">
              <w:rPr>
                <w:rFonts w:ascii="Arial" w:hAnsi="Arial" w:cs="Arial"/>
                <w:sz w:val="22"/>
                <w:szCs w:val="22"/>
              </w:rPr>
              <w:t>38</w:t>
            </w:r>
          </w:p>
        </w:tc>
      </w:tr>
      <w:tr w:rsidR="000B29AD" w:rsidRPr="00801343" w14:paraId="11433322" w14:textId="77777777" w:rsidTr="00C35BE4">
        <w:tc>
          <w:tcPr>
            <w:tcW w:w="3865" w:type="dxa"/>
          </w:tcPr>
          <w:p w14:paraId="435EC966" w14:textId="77777777" w:rsidR="000B29AD" w:rsidRPr="00801343" w:rsidRDefault="000B29AD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Lesions Present</w:t>
            </w:r>
          </w:p>
        </w:tc>
        <w:tc>
          <w:tcPr>
            <w:tcW w:w="2070" w:type="dxa"/>
          </w:tcPr>
          <w:p w14:paraId="26611922" w14:textId="3846890D" w:rsidR="000B29AD" w:rsidRPr="00801343" w:rsidRDefault="004A604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1/</w:t>
            </w:r>
            <w:r w:rsidR="00F20C15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="00D15521" w:rsidRPr="00801343">
              <w:rPr>
                <w:rFonts w:ascii="Arial" w:hAnsi="Arial" w:cs="Arial"/>
                <w:sz w:val="22"/>
                <w:szCs w:val="22"/>
              </w:rPr>
              <w:t>7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23%)</w:t>
            </w:r>
          </w:p>
        </w:tc>
        <w:tc>
          <w:tcPr>
            <w:tcW w:w="2200" w:type="dxa"/>
          </w:tcPr>
          <w:p w14:paraId="760E0756" w14:textId="67E6815E" w:rsidR="000B29AD" w:rsidRPr="00801343" w:rsidRDefault="004A604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6</w:t>
            </w:r>
            <w:r w:rsidR="00D55734"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Pr="00801343">
              <w:rPr>
                <w:rFonts w:ascii="Arial" w:hAnsi="Arial" w:cs="Arial"/>
                <w:sz w:val="22"/>
                <w:szCs w:val="22"/>
              </w:rPr>
              <w:t>/141 (4</w:t>
            </w:r>
            <w:r w:rsidR="00734972" w:rsidRPr="00801343">
              <w:rPr>
                <w:rFonts w:ascii="Arial" w:hAnsi="Arial" w:cs="Arial"/>
                <w:sz w:val="22"/>
                <w:szCs w:val="22"/>
              </w:rPr>
              <w:t>4</w:t>
            </w:r>
            <w:r w:rsidRPr="00801343">
              <w:rPr>
                <w:rFonts w:ascii="Arial" w:hAnsi="Arial" w:cs="Arial"/>
                <w:sz w:val="22"/>
                <w:szCs w:val="22"/>
              </w:rPr>
              <w:t>%)</w:t>
            </w:r>
          </w:p>
        </w:tc>
        <w:tc>
          <w:tcPr>
            <w:tcW w:w="1215" w:type="dxa"/>
          </w:tcPr>
          <w:p w14:paraId="133C7438" w14:textId="49C1487C" w:rsidR="000B29AD" w:rsidRPr="00801343" w:rsidRDefault="002717FC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</w:t>
            </w:r>
            <w:r w:rsidR="00CE44E3" w:rsidRPr="00801343">
              <w:rPr>
                <w:rFonts w:ascii="Arial" w:hAnsi="Arial" w:cs="Arial"/>
                <w:sz w:val="22"/>
                <w:szCs w:val="22"/>
              </w:rPr>
              <w:t>2</w:t>
            </w:r>
          </w:p>
        </w:tc>
      </w:tr>
      <w:tr w:rsidR="000B29AD" w:rsidRPr="00801343" w14:paraId="64EE3D45" w14:textId="77777777" w:rsidTr="00C35BE4">
        <w:tc>
          <w:tcPr>
            <w:tcW w:w="3865" w:type="dxa"/>
          </w:tcPr>
          <w:p w14:paraId="5A0D47F6" w14:textId="2573F896" w:rsidR="000B29AD" w:rsidRPr="00801343" w:rsidRDefault="000B29AD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DTI </w:t>
            </w:r>
            <w:proofErr w:type="spellStart"/>
            <w:r w:rsidRPr="00801343">
              <w:rPr>
                <w:rFonts w:ascii="Arial" w:hAnsi="Arial" w:cs="Arial"/>
                <w:sz w:val="22"/>
                <w:szCs w:val="22"/>
              </w:rPr>
              <w:t>Tracula</w:t>
            </w:r>
            <w:proofErr w:type="spellEnd"/>
            <w:r w:rsidR="00103755" w:rsidRPr="00801343">
              <w:rPr>
                <w:rFonts w:ascii="Arial" w:hAnsi="Arial" w:cs="Arial"/>
                <w:sz w:val="22"/>
                <w:szCs w:val="22"/>
              </w:rPr>
              <w:t xml:space="preserve"> Mean Scale (SD)</w:t>
            </w:r>
          </w:p>
        </w:tc>
        <w:tc>
          <w:tcPr>
            <w:tcW w:w="2070" w:type="dxa"/>
          </w:tcPr>
          <w:p w14:paraId="4A8E9370" w14:textId="2A24CA54" w:rsidR="000B29AD" w:rsidRPr="00801343" w:rsidRDefault="00CE4CBD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</w:t>
            </w:r>
            <w:r w:rsidR="00103755" w:rsidRPr="00801343">
              <w:rPr>
                <w:rFonts w:ascii="Arial" w:hAnsi="Arial" w:cs="Arial"/>
                <w:sz w:val="22"/>
                <w:szCs w:val="22"/>
              </w:rPr>
              <w:t>8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1.1</w:t>
            </w:r>
            <w:r w:rsidR="00103755" w:rsidRPr="00801343">
              <w:rPr>
                <w:rFonts w:ascii="Arial" w:hAnsi="Arial" w:cs="Arial"/>
                <w:sz w:val="22"/>
                <w:szCs w:val="22"/>
              </w:rPr>
              <w:t>3</w:t>
            </w:r>
            <w:r w:rsidRPr="008013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200" w:type="dxa"/>
          </w:tcPr>
          <w:p w14:paraId="5ABB1F2E" w14:textId="4E07AA39" w:rsidR="000B29AD" w:rsidRPr="00801343" w:rsidRDefault="008832E4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-0.</w:t>
            </w:r>
            <w:r w:rsidR="00103755" w:rsidRPr="00801343">
              <w:rPr>
                <w:rFonts w:ascii="Arial" w:hAnsi="Arial" w:cs="Arial"/>
                <w:sz w:val="22"/>
                <w:szCs w:val="22"/>
              </w:rPr>
              <w:t>05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 (</w:t>
            </w:r>
            <w:r w:rsidR="00103755" w:rsidRPr="00801343">
              <w:rPr>
                <w:rFonts w:ascii="Arial" w:hAnsi="Arial" w:cs="Arial"/>
                <w:sz w:val="22"/>
                <w:szCs w:val="22"/>
              </w:rPr>
              <w:t>0.97</w:t>
            </w:r>
            <w:r w:rsidRPr="00801343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215" w:type="dxa"/>
          </w:tcPr>
          <w:p w14:paraId="57A80C57" w14:textId="1CE37CC8" w:rsidR="000B29AD" w:rsidRPr="00801343" w:rsidRDefault="006E0F92" w:rsidP="00F04448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</w:t>
            </w:r>
            <w:r w:rsidR="00103755" w:rsidRPr="00801343">
              <w:rPr>
                <w:rFonts w:ascii="Arial" w:hAnsi="Arial" w:cs="Arial"/>
                <w:sz w:val="22"/>
                <w:szCs w:val="22"/>
              </w:rPr>
              <w:t>47</w:t>
            </w:r>
          </w:p>
        </w:tc>
      </w:tr>
      <w:tr w:rsidR="00914C1B" w:rsidRPr="00801343" w14:paraId="7D0DC417" w14:textId="77777777" w:rsidTr="00C35BE4">
        <w:tc>
          <w:tcPr>
            <w:tcW w:w="3865" w:type="dxa"/>
          </w:tcPr>
          <w:p w14:paraId="79A3687E" w14:textId="5BA8FE08" w:rsidR="00914C1B" w:rsidRPr="00801343" w:rsidRDefault="00914C1B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Rand Emotional Wellbeing </w:t>
            </w:r>
            <w:proofErr w:type="gramStart"/>
            <w:r w:rsidRPr="00801343">
              <w:rPr>
                <w:rFonts w:ascii="Arial" w:hAnsi="Arial" w:cs="Arial"/>
                <w:sz w:val="22"/>
                <w:szCs w:val="22"/>
              </w:rPr>
              <w:t>t</w:t>
            </w:r>
            <w:proofErr w:type="gramEnd"/>
            <w:r w:rsidRPr="00801343">
              <w:rPr>
                <w:rFonts w:ascii="Arial" w:hAnsi="Arial" w:cs="Arial"/>
                <w:sz w:val="22"/>
                <w:szCs w:val="22"/>
              </w:rPr>
              <w:t xml:space="preserve"> Score mean (SD)</w:t>
            </w:r>
          </w:p>
        </w:tc>
        <w:tc>
          <w:tcPr>
            <w:tcW w:w="2070" w:type="dxa"/>
            <w:vAlign w:val="center"/>
          </w:tcPr>
          <w:p w14:paraId="0CEC9CF1" w14:textId="07761D8B" w:rsidR="00914C1B" w:rsidRPr="00801343" w:rsidRDefault="00914C1B" w:rsidP="00914C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6.95 (4.78)</w:t>
            </w:r>
          </w:p>
        </w:tc>
        <w:tc>
          <w:tcPr>
            <w:tcW w:w="2200" w:type="dxa"/>
            <w:vAlign w:val="center"/>
          </w:tcPr>
          <w:p w14:paraId="6C4D8411" w14:textId="36418667" w:rsidR="00914C1B" w:rsidRPr="00801343" w:rsidRDefault="00914C1B" w:rsidP="00914C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5.21 (5.48)</w:t>
            </w:r>
          </w:p>
        </w:tc>
        <w:tc>
          <w:tcPr>
            <w:tcW w:w="1215" w:type="dxa"/>
            <w:vAlign w:val="center"/>
          </w:tcPr>
          <w:p w14:paraId="74D07B0E" w14:textId="1826B16D" w:rsidR="00914C1B" w:rsidRPr="00801343" w:rsidRDefault="00914C1B" w:rsidP="00914C1B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3179C" w:rsidRPr="00801343" w14:paraId="428FE6EB" w14:textId="77777777" w:rsidTr="00C35BE4">
        <w:tc>
          <w:tcPr>
            <w:tcW w:w="3865" w:type="dxa"/>
          </w:tcPr>
          <w:p w14:paraId="72D2885E" w14:textId="3614B2B1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>CVLT long delay free recall t mean (SD)</w:t>
            </w:r>
          </w:p>
        </w:tc>
        <w:tc>
          <w:tcPr>
            <w:tcW w:w="2070" w:type="dxa"/>
            <w:vAlign w:val="center"/>
          </w:tcPr>
          <w:p w14:paraId="11C6621B" w14:textId="117D469E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5.78 (17.42)</w:t>
            </w:r>
          </w:p>
        </w:tc>
        <w:tc>
          <w:tcPr>
            <w:tcW w:w="2200" w:type="dxa"/>
            <w:vAlign w:val="center"/>
          </w:tcPr>
          <w:p w14:paraId="02AE6521" w14:textId="002B6002" w:rsidR="00A3179C" w:rsidRPr="00801343" w:rsidRDefault="005A27A4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5.98 (13.17)</w:t>
            </w:r>
          </w:p>
        </w:tc>
        <w:tc>
          <w:tcPr>
            <w:tcW w:w="1215" w:type="dxa"/>
            <w:vAlign w:val="center"/>
          </w:tcPr>
          <w:p w14:paraId="776A42C1" w14:textId="23093A2E" w:rsidR="00A3179C" w:rsidRPr="00801343" w:rsidRDefault="00500C40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94</w:t>
            </w:r>
          </w:p>
        </w:tc>
      </w:tr>
      <w:tr w:rsidR="00A3179C" w:rsidRPr="00801343" w14:paraId="788DCB19" w14:textId="77777777" w:rsidTr="00C35BE4">
        <w:tc>
          <w:tcPr>
            <w:tcW w:w="3865" w:type="dxa"/>
            <w:vAlign w:val="center"/>
          </w:tcPr>
          <w:p w14:paraId="7A9570AA" w14:textId="5317FCA7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>Symbol Search t Score mean (SD)</w:t>
            </w:r>
          </w:p>
        </w:tc>
        <w:tc>
          <w:tcPr>
            <w:tcW w:w="2070" w:type="dxa"/>
            <w:vAlign w:val="center"/>
          </w:tcPr>
          <w:p w14:paraId="52101175" w14:textId="5CCA3BF6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6.38 (10.82)</w:t>
            </w:r>
          </w:p>
        </w:tc>
        <w:tc>
          <w:tcPr>
            <w:tcW w:w="2200" w:type="dxa"/>
            <w:vAlign w:val="center"/>
          </w:tcPr>
          <w:p w14:paraId="4D7A9E54" w14:textId="4978A4C5" w:rsidR="00A3179C" w:rsidRPr="00801343" w:rsidRDefault="005A27A4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8.91 (11</w:t>
            </w:r>
            <w:r w:rsidR="00500C40" w:rsidRPr="00801343">
              <w:rPr>
                <w:rFonts w:ascii="Arial" w:hAnsi="Arial" w:cs="Arial"/>
                <w:sz w:val="22"/>
                <w:szCs w:val="22"/>
              </w:rPr>
              <w:t>.</w:t>
            </w:r>
            <w:r w:rsidRPr="00801343">
              <w:rPr>
                <w:rFonts w:ascii="Arial" w:hAnsi="Arial" w:cs="Arial"/>
                <w:sz w:val="22"/>
                <w:szCs w:val="22"/>
              </w:rPr>
              <w:t>34)</w:t>
            </w:r>
          </w:p>
        </w:tc>
        <w:tc>
          <w:tcPr>
            <w:tcW w:w="1215" w:type="dxa"/>
            <w:vAlign w:val="center"/>
          </w:tcPr>
          <w:p w14:paraId="7418DAC6" w14:textId="092637E3" w:rsidR="00A3179C" w:rsidRPr="00801343" w:rsidRDefault="00500C40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A3179C" w:rsidRPr="00801343" w14:paraId="48AA6D66" w14:textId="77777777" w:rsidTr="00C35BE4">
        <w:tc>
          <w:tcPr>
            <w:tcW w:w="3865" w:type="dxa"/>
            <w:vAlign w:val="center"/>
          </w:tcPr>
          <w:p w14:paraId="67ACC1B5" w14:textId="5A447007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>Digit Span t Score mean (SD)</w:t>
            </w:r>
          </w:p>
        </w:tc>
        <w:tc>
          <w:tcPr>
            <w:tcW w:w="2070" w:type="dxa"/>
            <w:vAlign w:val="center"/>
          </w:tcPr>
          <w:p w14:paraId="69901CCF" w14:textId="58B12024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9.15 (10.17)</w:t>
            </w:r>
          </w:p>
        </w:tc>
        <w:tc>
          <w:tcPr>
            <w:tcW w:w="2200" w:type="dxa"/>
            <w:vAlign w:val="center"/>
          </w:tcPr>
          <w:p w14:paraId="58AE2C28" w14:textId="0C085814" w:rsidR="00A3179C" w:rsidRPr="00801343" w:rsidRDefault="005A27A4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0.60 (10.02)</w:t>
            </w:r>
          </w:p>
        </w:tc>
        <w:tc>
          <w:tcPr>
            <w:tcW w:w="1215" w:type="dxa"/>
            <w:vAlign w:val="center"/>
          </w:tcPr>
          <w:p w14:paraId="2CE0D725" w14:textId="08E762BC" w:rsidR="00A3179C" w:rsidRPr="00801343" w:rsidRDefault="00500C40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40</w:t>
            </w:r>
          </w:p>
        </w:tc>
      </w:tr>
      <w:tr w:rsidR="00A3179C" w:rsidRPr="00801343" w14:paraId="20A5B9D6" w14:textId="77777777" w:rsidTr="00C35BE4">
        <w:tc>
          <w:tcPr>
            <w:tcW w:w="3865" w:type="dxa"/>
            <w:vAlign w:val="center"/>
          </w:tcPr>
          <w:p w14:paraId="7BDA0786" w14:textId="0E8AA2D3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 xml:space="preserve">COWAT Words </w:t>
            </w:r>
            <w:proofErr w:type="spellStart"/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>t</w:t>
            </w:r>
            <w:proofErr w:type="spellEnd"/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 xml:space="preserve"> Score mean (SD)</w:t>
            </w:r>
          </w:p>
        </w:tc>
        <w:tc>
          <w:tcPr>
            <w:tcW w:w="2070" w:type="dxa"/>
            <w:vAlign w:val="center"/>
          </w:tcPr>
          <w:p w14:paraId="765F93AA" w14:textId="69198494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6.48 (13.76)</w:t>
            </w:r>
          </w:p>
        </w:tc>
        <w:tc>
          <w:tcPr>
            <w:tcW w:w="2200" w:type="dxa"/>
            <w:vAlign w:val="center"/>
          </w:tcPr>
          <w:p w14:paraId="4BB0E7DA" w14:textId="2A37ED9B" w:rsidR="00A3179C" w:rsidRPr="00801343" w:rsidRDefault="005A27A4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8.82 (11.09)</w:t>
            </w:r>
          </w:p>
        </w:tc>
        <w:tc>
          <w:tcPr>
            <w:tcW w:w="1215" w:type="dxa"/>
            <w:vAlign w:val="center"/>
          </w:tcPr>
          <w:p w14:paraId="5CBB8337" w14:textId="6F6EF0F2" w:rsidR="00A3179C" w:rsidRPr="00801343" w:rsidRDefault="00500C40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A3179C" w:rsidRPr="00801343" w14:paraId="226AD542" w14:textId="77777777" w:rsidTr="00C35BE4">
        <w:tc>
          <w:tcPr>
            <w:tcW w:w="3865" w:type="dxa"/>
            <w:vAlign w:val="center"/>
          </w:tcPr>
          <w:p w14:paraId="22B16DD7" w14:textId="76D1B269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>Overall Cognitive Composite Score mean (SD)</w:t>
            </w:r>
          </w:p>
        </w:tc>
        <w:tc>
          <w:tcPr>
            <w:tcW w:w="2070" w:type="dxa"/>
          </w:tcPr>
          <w:p w14:paraId="0BCF888E" w14:textId="0DAB1D24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7.71 (9.06)</w:t>
            </w:r>
          </w:p>
        </w:tc>
        <w:tc>
          <w:tcPr>
            <w:tcW w:w="2200" w:type="dxa"/>
          </w:tcPr>
          <w:p w14:paraId="33B672F3" w14:textId="3777C8BD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9.49 (8.49)</w:t>
            </w:r>
          </w:p>
        </w:tc>
        <w:tc>
          <w:tcPr>
            <w:tcW w:w="1215" w:type="dxa"/>
          </w:tcPr>
          <w:p w14:paraId="79649310" w14:textId="1B83F718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A3179C" w:rsidRPr="00801343" w14:paraId="6D5838A0" w14:textId="77777777" w:rsidTr="00C35BE4">
        <w:tc>
          <w:tcPr>
            <w:tcW w:w="3865" w:type="dxa"/>
          </w:tcPr>
          <w:p w14:paraId="2D392189" w14:textId="61E28C1A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Mean QOL Depression t score (SD)</w:t>
            </w:r>
          </w:p>
        </w:tc>
        <w:tc>
          <w:tcPr>
            <w:tcW w:w="2070" w:type="dxa"/>
          </w:tcPr>
          <w:p w14:paraId="03C8486F" w14:textId="6ED63B04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5.84 (6.17)</w:t>
            </w:r>
          </w:p>
        </w:tc>
        <w:tc>
          <w:tcPr>
            <w:tcW w:w="2200" w:type="dxa"/>
          </w:tcPr>
          <w:p w14:paraId="358F7EA0" w14:textId="56638468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3.84 (6.41)</w:t>
            </w:r>
          </w:p>
        </w:tc>
        <w:tc>
          <w:tcPr>
            <w:tcW w:w="1215" w:type="dxa"/>
          </w:tcPr>
          <w:p w14:paraId="5CF991B8" w14:textId="4E1228F2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3179C" w:rsidRPr="00801343" w14:paraId="6D46EA78" w14:textId="77777777" w:rsidTr="00C35BE4">
        <w:tc>
          <w:tcPr>
            <w:tcW w:w="3865" w:type="dxa"/>
          </w:tcPr>
          <w:p w14:paraId="6C814AD5" w14:textId="6F5AF95C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Mean QOL Anxiety t Score (SD)</w:t>
            </w:r>
          </w:p>
        </w:tc>
        <w:tc>
          <w:tcPr>
            <w:tcW w:w="2070" w:type="dxa"/>
            <w:vAlign w:val="center"/>
          </w:tcPr>
          <w:p w14:paraId="3720BF32" w14:textId="02439D89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8.68 (6.04)</w:t>
            </w:r>
          </w:p>
        </w:tc>
        <w:tc>
          <w:tcPr>
            <w:tcW w:w="2200" w:type="dxa"/>
            <w:vAlign w:val="center"/>
          </w:tcPr>
          <w:p w14:paraId="7E53B7B4" w14:textId="667F041D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7.49 (7.01)</w:t>
            </w:r>
          </w:p>
        </w:tc>
        <w:tc>
          <w:tcPr>
            <w:tcW w:w="1215" w:type="dxa"/>
          </w:tcPr>
          <w:p w14:paraId="6CBB6CB9" w14:textId="5164DF29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&lt;0.001</w:t>
            </w:r>
          </w:p>
        </w:tc>
      </w:tr>
      <w:tr w:rsidR="00A3179C" w:rsidRPr="00801343" w14:paraId="750D93B6" w14:textId="77777777" w:rsidTr="00C35BE4">
        <w:tc>
          <w:tcPr>
            <w:tcW w:w="3865" w:type="dxa"/>
          </w:tcPr>
          <w:p w14:paraId="384EE139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Pre Injury Psychiatric History (%)</w:t>
            </w:r>
          </w:p>
          <w:p w14:paraId="6FB98A4E" w14:textId="77777777" w:rsidR="00A3179C" w:rsidRPr="00801343" w:rsidRDefault="00A3179C" w:rsidP="00C35BE4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ne</w:t>
            </w:r>
          </w:p>
          <w:p w14:paraId="3BFBC474" w14:textId="3132F2B5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Have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ought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utpatient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c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nsult</w:t>
            </w:r>
          </w:p>
          <w:p w14:paraId="44AC6231" w14:textId="3226BCF4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Have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g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ne to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ED</w:t>
            </w:r>
          </w:p>
          <w:p w14:paraId="243FD9A7" w14:textId="763AE32B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ingle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ychiatric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spitalization</w:t>
            </w:r>
          </w:p>
          <w:p w14:paraId="49455E5C" w14:textId="75D3C3F8" w:rsidR="00A3179C" w:rsidRPr="00801343" w:rsidRDefault="00A3179C" w:rsidP="007736B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Repeat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ychiatric </w:t>
            </w:r>
            <w:r w:rsidR="00655DFD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ospitalizations</w:t>
            </w:r>
          </w:p>
        </w:tc>
        <w:tc>
          <w:tcPr>
            <w:tcW w:w="2070" w:type="dxa"/>
            <w:vAlign w:val="center"/>
          </w:tcPr>
          <w:p w14:paraId="743F2EE5" w14:textId="77777777" w:rsidR="007736BC" w:rsidRPr="00801343" w:rsidRDefault="007736BC" w:rsidP="007736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1B42E710" w14:textId="36F6FA6F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9 (89%)</w:t>
            </w:r>
          </w:p>
          <w:p w14:paraId="1A56BD85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 (7%)</w:t>
            </w:r>
          </w:p>
          <w:p w14:paraId="76C36D05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 (2%)</w:t>
            </w:r>
          </w:p>
          <w:p w14:paraId="0ACBB046" w14:textId="3F8C2518" w:rsidR="00A3179C" w:rsidRPr="00801343" w:rsidRDefault="00A3179C" w:rsidP="007736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 (0%)</w:t>
            </w:r>
          </w:p>
          <w:p w14:paraId="0541C405" w14:textId="24B92BA0" w:rsidR="00A3179C" w:rsidRPr="00801343" w:rsidRDefault="00A3179C" w:rsidP="007736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 (2%)</w:t>
            </w:r>
          </w:p>
        </w:tc>
        <w:tc>
          <w:tcPr>
            <w:tcW w:w="2200" w:type="dxa"/>
            <w:vAlign w:val="center"/>
          </w:tcPr>
          <w:p w14:paraId="21B16136" w14:textId="77777777" w:rsidR="007736BC" w:rsidRPr="00801343" w:rsidRDefault="007736B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CAE94D1" w14:textId="560A1CD5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10 (94%)</w:t>
            </w:r>
          </w:p>
          <w:p w14:paraId="3FC31D92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 (2%)</w:t>
            </w:r>
          </w:p>
          <w:p w14:paraId="6B2E81CB" w14:textId="77777777" w:rsidR="007736BC" w:rsidRPr="00801343" w:rsidRDefault="00A3179C" w:rsidP="007736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 (2%)</w:t>
            </w:r>
          </w:p>
          <w:p w14:paraId="2765DAB3" w14:textId="1BCEE4DC" w:rsidR="00A3179C" w:rsidRPr="00801343" w:rsidRDefault="00A3179C" w:rsidP="007736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 (1%)</w:t>
            </w:r>
          </w:p>
          <w:p w14:paraId="4709AA10" w14:textId="33DA8DE1" w:rsidR="00A3179C" w:rsidRPr="00801343" w:rsidRDefault="00A3179C" w:rsidP="007736B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2 (2%)</w:t>
            </w:r>
          </w:p>
        </w:tc>
        <w:tc>
          <w:tcPr>
            <w:tcW w:w="1215" w:type="dxa"/>
            <w:vAlign w:val="center"/>
          </w:tcPr>
          <w:p w14:paraId="58CE1522" w14:textId="2F0495AC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A3179C" w:rsidRPr="00801343" w14:paraId="52B26739" w14:textId="77777777" w:rsidTr="00655DFD">
        <w:trPr>
          <w:trHeight w:val="2330"/>
        </w:trPr>
        <w:tc>
          <w:tcPr>
            <w:tcW w:w="3865" w:type="dxa"/>
          </w:tcPr>
          <w:p w14:paraId="0FCE7A86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  <w:p w14:paraId="536EEBB8" w14:textId="4D9FC6DB" w:rsidR="00A3179C" w:rsidRPr="00801343" w:rsidRDefault="00A3179C" w:rsidP="00C35BE4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  <w:u w:val="single"/>
              </w:rPr>
              <w:t>Pre Injury Suicidality (%)</w:t>
            </w:r>
          </w:p>
          <w:p w14:paraId="6155DD97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o</w:t>
            </w:r>
          </w:p>
          <w:p w14:paraId="3622CB57" w14:textId="7E63217D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houghts of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</w:t>
            </w:r>
            <w:proofErr w:type="spellStart"/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elf ha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rm</w:t>
            </w:r>
            <w:proofErr w:type="spellEnd"/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with 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n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o 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tent or 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n</w:t>
            </w:r>
          </w:p>
          <w:p w14:paraId="6FDF8824" w14:textId="0BFE49A5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Thoughts of </w:t>
            </w:r>
            <w:proofErr w:type="spellStart"/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elf 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h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rm</w:t>
            </w:r>
            <w:proofErr w:type="spellEnd"/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with </w:t>
            </w:r>
            <w:r w:rsidR="007736BC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i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ntent and/or </w:t>
            </w:r>
            <w:r w:rsidR="00277342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p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lan</w:t>
            </w:r>
          </w:p>
          <w:p w14:paraId="6D76CE7A" w14:textId="492F7BD1" w:rsidR="00A3179C" w:rsidRPr="00801343" w:rsidRDefault="00A3179C" w:rsidP="00A3179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Single </w:t>
            </w:r>
            <w:r w:rsidR="00BB1D95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uicide</w:t>
            </w:r>
            <w:r w:rsidR="00BB1D95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 attempt</w:t>
            </w:r>
          </w:p>
          <w:p w14:paraId="2D6B59FE" w14:textId="34A86E6D" w:rsidR="00A3179C" w:rsidRPr="00801343" w:rsidRDefault="00A3179C" w:rsidP="007736BC">
            <w:pPr>
              <w:jc w:val="center"/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Repeat </w:t>
            </w:r>
            <w:r w:rsidR="00BB1D95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s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 xml:space="preserve">uicide </w:t>
            </w:r>
            <w:r w:rsidR="00BB1D95"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a</w:t>
            </w:r>
            <w:r w:rsidRPr="00801343">
              <w:rPr>
                <w:rFonts w:ascii="Arial" w:hAnsi="Arial" w:cs="Arial"/>
                <w:i/>
                <w:iCs/>
                <w:color w:val="000000"/>
                <w:sz w:val="22"/>
                <w:szCs w:val="22"/>
              </w:rPr>
              <w:t>ttempts</w:t>
            </w:r>
          </w:p>
        </w:tc>
        <w:tc>
          <w:tcPr>
            <w:tcW w:w="2070" w:type="dxa"/>
            <w:vAlign w:val="center"/>
          </w:tcPr>
          <w:p w14:paraId="2B19BE5D" w14:textId="77777777" w:rsidR="00F74376" w:rsidRPr="00801343" w:rsidRDefault="00F74376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2CDEBA64" w14:textId="24B01A29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6 (82%)</w:t>
            </w:r>
          </w:p>
          <w:p w14:paraId="5D40D1A0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 (9%)</w:t>
            </w:r>
          </w:p>
          <w:p w14:paraId="11031850" w14:textId="77777777" w:rsidR="00F74376" w:rsidRPr="00801343" w:rsidRDefault="00F74376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70D4081C" w14:textId="43723FB7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(2%)</w:t>
            </w:r>
          </w:p>
          <w:p w14:paraId="2C8FA314" w14:textId="77777777" w:rsidR="00F74376" w:rsidRPr="00801343" w:rsidRDefault="00F74376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5F9D3D9" w14:textId="3EC87DD1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 (0%)</w:t>
            </w:r>
          </w:p>
          <w:p w14:paraId="0A68305B" w14:textId="3BA26C13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3 (7%)</w:t>
            </w:r>
          </w:p>
        </w:tc>
        <w:tc>
          <w:tcPr>
            <w:tcW w:w="2200" w:type="dxa"/>
            <w:vAlign w:val="center"/>
          </w:tcPr>
          <w:p w14:paraId="071CEF46" w14:textId="77777777" w:rsidR="00F74376" w:rsidRPr="00801343" w:rsidRDefault="00F74376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476AD807" w14:textId="022898D9" w:rsidR="00A3179C" w:rsidRPr="00801343" w:rsidRDefault="00A3179C" w:rsidP="00C35BE4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02 (87%)</w:t>
            </w:r>
          </w:p>
          <w:p w14:paraId="73C05597" w14:textId="77777777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9 (8%)</w:t>
            </w:r>
          </w:p>
          <w:p w14:paraId="6B4D96C7" w14:textId="77777777" w:rsidR="00F74376" w:rsidRPr="00801343" w:rsidRDefault="00F74376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18877C9" w14:textId="1A9E3214" w:rsidR="00A3179C" w:rsidRPr="00801343" w:rsidRDefault="00A3179C" w:rsidP="00F74376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5 (4%)</w:t>
            </w:r>
          </w:p>
          <w:p w14:paraId="6ECE79EE" w14:textId="77777777" w:rsidR="00F74376" w:rsidRPr="00801343" w:rsidRDefault="00F74376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  <w:p w14:paraId="07412AD1" w14:textId="458DDFC6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1 (1%)</w:t>
            </w:r>
          </w:p>
          <w:p w14:paraId="5A13C6AF" w14:textId="7189FECF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 (0%)</w:t>
            </w:r>
          </w:p>
        </w:tc>
        <w:tc>
          <w:tcPr>
            <w:tcW w:w="1215" w:type="dxa"/>
            <w:vAlign w:val="center"/>
          </w:tcPr>
          <w:p w14:paraId="43BA072F" w14:textId="4E77AD23" w:rsidR="00A3179C" w:rsidRPr="00801343" w:rsidRDefault="00A3179C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6</w:t>
            </w:r>
          </w:p>
        </w:tc>
      </w:tr>
      <w:tr w:rsidR="00CA44EB" w:rsidRPr="00801343" w14:paraId="5EBFD3DA" w14:textId="77777777" w:rsidTr="001E1420">
        <w:trPr>
          <w:trHeight w:val="2330"/>
        </w:trPr>
        <w:tc>
          <w:tcPr>
            <w:tcW w:w="3865" w:type="dxa"/>
            <w:tcBorders>
              <w:bottom w:val="single" w:sz="4" w:space="0" w:color="auto"/>
            </w:tcBorders>
            <w:vAlign w:val="center"/>
          </w:tcPr>
          <w:p w14:paraId="7CDCB259" w14:textId="4D042062" w:rsidR="00CA44EB" w:rsidRPr="00801343" w:rsidRDefault="00396DAE" w:rsidP="00CA44EB">
            <w:pPr>
              <w:jc w:val="center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 xml:space="preserve">Median </w:t>
            </w:r>
            <w:r w:rsidR="00CA44EB" w:rsidRPr="00801343">
              <w:rPr>
                <w:rFonts w:ascii="Arial" w:hAnsi="Arial" w:cs="Arial"/>
                <w:color w:val="000000"/>
                <w:sz w:val="22"/>
                <w:szCs w:val="22"/>
              </w:rPr>
              <w:t xml:space="preserve">Glasgow Outcome Scale </w:t>
            </w: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>–</w:t>
            </w:r>
            <w:r w:rsidR="00CA44EB" w:rsidRPr="00801343">
              <w:rPr>
                <w:rFonts w:ascii="Arial" w:hAnsi="Arial" w:cs="Arial"/>
                <w:color w:val="000000"/>
                <w:sz w:val="22"/>
                <w:szCs w:val="22"/>
              </w:rPr>
              <w:t xml:space="preserve"> Extended</w:t>
            </w:r>
            <w:r w:rsidRPr="00801343">
              <w:rPr>
                <w:rFonts w:ascii="Arial" w:hAnsi="Arial" w:cs="Arial"/>
                <w:color w:val="000000"/>
                <w:sz w:val="22"/>
                <w:szCs w:val="22"/>
              </w:rPr>
              <w:t xml:space="preserve"> [IQR]</w:t>
            </w:r>
          </w:p>
        </w:tc>
        <w:tc>
          <w:tcPr>
            <w:tcW w:w="2070" w:type="dxa"/>
            <w:tcBorders>
              <w:bottom w:val="single" w:sz="4" w:space="0" w:color="auto"/>
            </w:tcBorders>
            <w:vAlign w:val="center"/>
          </w:tcPr>
          <w:p w14:paraId="39B30DB9" w14:textId="013E44D9" w:rsidR="00CA44EB" w:rsidRPr="00801343" w:rsidRDefault="00CA44EB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8 [2.5]</w:t>
            </w:r>
          </w:p>
        </w:tc>
        <w:tc>
          <w:tcPr>
            <w:tcW w:w="2200" w:type="dxa"/>
            <w:tcBorders>
              <w:bottom w:val="single" w:sz="4" w:space="0" w:color="auto"/>
            </w:tcBorders>
            <w:vAlign w:val="center"/>
          </w:tcPr>
          <w:p w14:paraId="252242C2" w14:textId="7D98AFAF" w:rsidR="00CA44EB" w:rsidRPr="00801343" w:rsidRDefault="00CA44EB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7 [</w:t>
            </w:r>
            <w:r w:rsidR="00886748" w:rsidRPr="00801343">
              <w:rPr>
                <w:rFonts w:ascii="Arial" w:hAnsi="Arial" w:cs="Arial"/>
                <w:sz w:val="22"/>
                <w:szCs w:val="22"/>
              </w:rPr>
              <w:t>2</w:t>
            </w:r>
            <w:r w:rsidRPr="00801343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215" w:type="dxa"/>
            <w:tcBorders>
              <w:bottom w:val="single" w:sz="4" w:space="0" w:color="auto"/>
            </w:tcBorders>
            <w:vAlign w:val="center"/>
          </w:tcPr>
          <w:p w14:paraId="2E67CA12" w14:textId="450E279A" w:rsidR="00CA44EB" w:rsidRPr="00801343" w:rsidRDefault="00CA44EB" w:rsidP="00A3179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77</w:t>
            </w:r>
          </w:p>
        </w:tc>
      </w:tr>
      <w:tr w:rsidR="00730445" w:rsidRPr="00801343" w14:paraId="5D733B82" w14:textId="77777777" w:rsidTr="001E1420">
        <w:trPr>
          <w:trHeight w:val="611"/>
        </w:trPr>
        <w:tc>
          <w:tcPr>
            <w:tcW w:w="9350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5DAAEF" w14:textId="15C79FD5" w:rsidR="00730445" w:rsidRPr="00801343" w:rsidRDefault="00730445" w:rsidP="001E142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s: COWAT Controlled Oral Word Association Test; CVLT California Verbal Learning Test; DTI diffusion tensor imaging</w:t>
            </w:r>
          </w:p>
        </w:tc>
      </w:tr>
    </w:tbl>
    <w:p w14:paraId="038ED2FD" w14:textId="77777777" w:rsidR="000B29AD" w:rsidRPr="00C35BE4" w:rsidRDefault="000B29AD">
      <w:pPr>
        <w:rPr>
          <w:rFonts w:ascii="Arial" w:hAnsi="Arial" w:cs="Arial"/>
        </w:rPr>
      </w:pPr>
    </w:p>
    <w:p w14:paraId="651D8008" w14:textId="77777777" w:rsidR="00615705" w:rsidRDefault="00615705">
      <w:pPr>
        <w:rPr>
          <w:rFonts w:ascii="Arial" w:hAnsi="Arial" w:cs="Arial"/>
          <w:sz w:val="22"/>
          <w:szCs w:val="22"/>
        </w:rPr>
      </w:pPr>
    </w:p>
    <w:p w14:paraId="590C270C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194EF878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37B22A6D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63AAC674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028F2436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13A90E0B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42553E5A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22D0FDF1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230ABE0A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4046E469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1CC6B930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3B9BAF25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799E3A8D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37DFBF5D" w14:textId="77777777" w:rsidR="00801343" w:rsidRDefault="00801343">
      <w:pPr>
        <w:rPr>
          <w:rFonts w:ascii="Arial" w:hAnsi="Arial" w:cs="Arial"/>
          <w:sz w:val="22"/>
          <w:szCs w:val="22"/>
        </w:rPr>
      </w:pPr>
    </w:p>
    <w:p w14:paraId="2A0714EB" w14:textId="77777777" w:rsidR="005332F8" w:rsidRPr="00801343" w:rsidRDefault="005332F8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437"/>
      </w:tblGrid>
      <w:tr w:rsidR="0076462A" w:rsidRPr="00801343" w14:paraId="2587F47E" w14:textId="77777777" w:rsidTr="00BE781D">
        <w:tc>
          <w:tcPr>
            <w:tcW w:w="7012" w:type="dxa"/>
            <w:gridSpan w:val="3"/>
          </w:tcPr>
          <w:p w14:paraId="36EC6268" w14:textId="2C1CABEE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>Supplementary Table 3</w:t>
            </w:r>
            <w:r w:rsidRPr="00801343">
              <w:rPr>
                <w:rFonts w:ascii="Arial" w:hAnsi="Arial" w:cs="Arial"/>
                <w:sz w:val="22"/>
                <w:szCs w:val="22"/>
              </w:rPr>
              <w:t>: Lesion presence and emotional wellbeing</w:t>
            </w:r>
          </w:p>
        </w:tc>
      </w:tr>
      <w:tr w:rsidR="0076462A" w:rsidRPr="00801343" w14:paraId="1E78C453" w14:textId="77777777" w:rsidTr="00BE781D">
        <w:tc>
          <w:tcPr>
            <w:tcW w:w="3235" w:type="dxa"/>
          </w:tcPr>
          <w:p w14:paraId="6BBB4EE7" w14:textId="77777777" w:rsidR="0076462A" w:rsidRPr="00801343" w:rsidRDefault="0076462A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</w:tcPr>
          <w:p w14:paraId="0BCED88D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</w:p>
        </w:tc>
        <w:tc>
          <w:tcPr>
            <w:tcW w:w="1437" w:type="dxa"/>
          </w:tcPr>
          <w:p w14:paraId="19564A9A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76462A" w:rsidRPr="00801343" w14:paraId="5C0F196A" w14:textId="77777777" w:rsidTr="00BE781D">
        <w:tc>
          <w:tcPr>
            <w:tcW w:w="3235" w:type="dxa"/>
          </w:tcPr>
          <w:p w14:paraId="1A10577B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Presence of Lesion</w:t>
            </w:r>
          </w:p>
        </w:tc>
        <w:tc>
          <w:tcPr>
            <w:tcW w:w="2340" w:type="dxa"/>
          </w:tcPr>
          <w:p w14:paraId="7FF8CD6A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4.59 [0.99, 8.18]</w:t>
            </w:r>
          </w:p>
        </w:tc>
        <w:tc>
          <w:tcPr>
            <w:tcW w:w="1437" w:type="dxa"/>
          </w:tcPr>
          <w:p w14:paraId="06ED6382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14</w:t>
            </w:r>
          </w:p>
        </w:tc>
      </w:tr>
      <w:tr w:rsidR="0076462A" w:rsidRPr="00801343" w14:paraId="12538A24" w14:textId="77777777" w:rsidTr="00BE781D">
        <w:tc>
          <w:tcPr>
            <w:tcW w:w="3235" w:type="dxa"/>
          </w:tcPr>
          <w:p w14:paraId="4A4ED146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2340" w:type="dxa"/>
          </w:tcPr>
          <w:p w14:paraId="4CBF3522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93 [-0.52, 2.38]</w:t>
            </w:r>
          </w:p>
        </w:tc>
        <w:tc>
          <w:tcPr>
            <w:tcW w:w="1437" w:type="dxa"/>
          </w:tcPr>
          <w:p w14:paraId="5E6636DC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21</w:t>
            </w:r>
          </w:p>
        </w:tc>
      </w:tr>
      <w:tr w:rsidR="0076462A" w:rsidRPr="00801343" w14:paraId="677223C8" w14:textId="77777777" w:rsidTr="00BE781D">
        <w:tc>
          <w:tcPr>
            <w:tcW w:w="3235" w:type="dxa"/>
          </w:tcPr>
          <w:p w14:paraId="29E72FFE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Sex (ref: Female)</w:t>
            </w:r>
          </w:p>
        </w:tc>
        <w:tc>
          <w:tcPr>
            <w:tcW w:w="2340" w:type="dxa"/>
          </w:tcPr>
          <w:p w14:paraId="2528DD7F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45 [-3.56, 4.47]</w:t>
            </w:r>
          </w:p>
        </w:tc>
        <w:tc>
          <w:tcPr>
            <w:tcW w:w="1437" w:type="dxa"/>
          </w:tcPr>
          <w:p w14:paraId="2BC609C9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82</w:t>
            </w:r>
          </w:p>
        </w:tc>
      </w:tr>
      <w:tr w:rsidR="0076462A" w:rsidRPr="00801343" w14:paraId="52578EE5" w14:textId="77777777" w:rsidTr="00BE781D">
        <w:tc>
          <w:tcPr>
            <w:tcW w:w="3235" w:type="dxa"/>
          </w:tcPr>
          <w:p w14:paraId="20D39F9A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Education (per 4 years)</w:t>
            </w:r>
          </w:p>
        </w:tc>
        <w:tc>
          <w:tcPr>
            <w:tcW w:w="2340" w:type="dxa"/>
          </w:tcPr>
          <w:p w14:paraId="719E98A8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-1.55 [-4.14, 1.04]</w:t>
            </w:r>
          </w:p>
        </w:tc>
        <w:tc>
          <w:tcPr>
            <w:tcW w:w="1437" w:type="dxa"/>
          </w:tcPr>
          <w:p w14:paraId="6C534A55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24</w:t>
            </w:r>
          </w:p>
        </w:tc>
      </w:tr>
      <w:tr w:rsidR="0076462A" w:rsidRPr="00801343" w14:paraId="6B953A57" w14:textId="77777777" w:rsidTr="00BE781D">
        <w:tc>
          <w:tcPr>
            <w:tcW w:w="3235" w:type="dxa"/>
          </w:tcPr>
          <w:p w14:paraId="0411D650" w14:textId="143A16B1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Time since </w:t>
            </w:r>
            <w:r w:rsidR="008D28E4">
              <w:rPr>
                <w:rFonts w:ascii="Arial" w:hAnsi="Arial" w:cs="Arial"/>
                <w:sz w:val="22"/>
                <w:szCs w:val="22"/>
              </w:rPr>
              <w:t>i</w:t>
            </w:r>
            <w:r w:rsidRPr="00801343">
              <w:rPr>
                <w:rFonts w:ascii="Arial" w:hAnsi="Arial" w:cs="Arial"/>
                <w:sz w:val="22"/>
                <w:szCs w:val="22"/>
              </w:rPr>
              <w:t>njury (per 5 years)</w:t>
            </w:r>
          </w:p>
        </w:tc>
        <w:tc>
          <w:tcPr>
            <w:tcW w:w="2340" w:type="dxa"/>
          </w:tcPr>
          <w:p w14:paraId="3B577CDA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06 [-0.85, 0.98]</w:t>
            </w:r>
          </w:p>
        </w:tc>
        <w:tc>
          <w:tcPr>
            <w:tcW w:w="1437" w:type="dxa"/>
          </w:tcPr>
          <w:p w14:paraId="265D7D1B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89</w:t>
            </w:r>
          </w:p>
        </w:tc>
      </w:tr>
      <w:tr w:rsidR="0076462A" w:rsidRPr="00801343" w14:paraId="29A0BB1E" w14:textId="77777777" w:rsidTr="00BE781D">
        <w:trPr>
          <w:trHeight w:val="242"/>
        </w:trPr>
        <w:tc>
          <w:tcPr>
            <w:tcW w:w="3235" w:type="dxa"/>
          </w:tcPr>
          <w:p w14:paraId="56EC0B06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Pre-injury psychiatric history (yes/no)</w:t>
            </w:r>
          </w:p>
        </w:tc>
        <w:tc>
          <w:tcPr>
            <w:tcW w:w="2340" w:type="dxa"/>
            <w:vAlign w:val="center"/>
          </w:tcPr>
          <w:p w14:paraId="386FC2EA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-1.69 [-6.47, 3.10]</w:t>
            </w:r>
          </w:p>
        </w:tc>
        <w:tc>
          <w:tcPr>
            <w:tcW w:w="1437" w:type="dxa"/>
            <w:vAlign w:val="center"/>
          </w:tcPr>
          <w:p w14:paraId="32956DC4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49</w:t>
            </w:r>
          </w:p>
        </w:tc>
      </w:tr>
      <w:tr w:rsidR="0076462A" w:rsidRPr="00801343" w14:paraId="33C0C7C4" w14:textId="77777777" w:rsidTr="00BE781D">
        <w:trPr>
          <w:trHeight w:val="242"/>
        </w:trPr>
        <w:tc>
          <w:tcPr>
            <w:tcW w:w="3235" w:type="dxa"/>
          </w:tcPr>
          <w:p w14:paraId="1637293F" w14:textId="0AE9B8CA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 xml:space="preserve">Overall </w:t>
            </w:r>
            <w:r w:rsidR="008D28E4">
              <w:rPr>
                <w:rFonts w:ascii="Arial" w:hAnsi="Arial" w:cs="Arial"/>
                <w:sz w:val="22"/>
                <w:szCs w:val="22"/>
              </w:rPr>
              <w:t>c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ognitive </w:t>
            </w:r>
            <w:r w:rsidR="008D28E4">
              <w:rPr>
                <w:rFonts w:ascii="Arial" w:hAnsi="Arial" w:cs="Arial"/>
                <w:sz w:val="22"/>
                <w:szCs w:val="22"/>
              </w:rPr>
              <w:t>composite s</w:t>
            </w:r>
            <w:r w:rsidRPr="00801343">
              <w:rPr>
                <w:rFonts w:ascii="Arial" w:hAnsi="Arial" w:cs="Arial"/>
                <w:sz w:val="22"/>
                <w:szCs w:val="22"/>
              </w:rPr>
              <w:t>core</w:t>
            </w:r>
          </w:p>
        </w:tc>
        <w:tc>
          <w:tcPr>
            <w:tcW w:w="2340" w:type="dxa"/>
            <w:vAlign w:val="center"/>
          </w:tcPr>
          <w:p w14:paraId="5D3603F7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17 [-0.03, 0.38]</w:t>
            </w:r>
          </w:p>
        </w:tc>
        <w:tc>
          <w:tcPr>
            <w:tcW w:w="1437" w:type="dxa"/>
            <w:vAlign w:val="center"/>
          </w:tcPr>
          <w:p w14:paraId="7C430FC4" w14:textId="77777777" w:rsidR="0076462A" w:rsidRPr="00801343" w:rsidRDefault="0076462A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801343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</w:tbl>
    <w:p w14:paraId="7A7689B8" w14:textId="77777777" w:rsidR="00615705" w:rsidRPr="00801343" w:rsidRDefault="00615705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437"/>
      </w:tblGrid>
      <w:tr w:rsidR="00113186" w:rsidRPr="00801343" w14:paraId="321303B3" w14:textId="77777777" w:rsidTr="00BE781D">
        <w:tc>
          <w:tcPr>
            <w:tcW w:w="7012" w:type="dxa"/>
            <w:gridSpan w:val="3"/>
          </w:tcPr>
          <w:p w14:paraId="73F8FD1C" w14:textId="51AA5446" w:rsidR="00113186" w:rsidRPr="00801343" w:rsidRDefault="00113186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801343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4: </w:t>
            </w:r>
            <w:r w:rsidRPr="00801343">
              <w:rPr>
                <w:rFonts w:ascii="Arial" w:hAnsi="Arial" w:cs="Arial"/>
                <w:sz w:val="22"/>
                <w:szCs w:val="22"/>
              </w:rPr>
              <w:t xml:space="preserve">Lesion presence and </w:t>
            </w:r>
            <w:r w:rsidR="00884612">
              <w:rPr>
                <w:rFonts w:ascii="Arial" w:hAnsi="Arial" w:cs="Arial"/>
                <w:sz w:val="22"/>
                <w:szCs w:val="22"/>
              </w:rPr>
              <w:t>Neuro-</w:t>
            </w:r>
            <w:r w:rsidRPr="00801343">
              <w:rPr>
                <w:rFonts w:ascii="Arial" w:hAnsi="Arial" w:cs="Arial"/>
                <w:sz w:val="22"/>
                <w:szCs w:val="22"/>
              </w:rPr>
              <w:t>QOL Anxiety</w:t>
            </w:r>
          </w:p>
        </w:tc>
      </w:tr>
      <w:tr w:rsidR="00113186" w:rsidRPr="00801343" w14:paraId="22B3BFC0" w14:textId="77777777" w:rsidTr="00BE781D">
        <w:tc>
          <w:tcPr>
            <w:tcW w:w="3235" w:type="dxa"/>
          </w:tcPr>
          <w:p w14:paraId="1E81AC7E" w14:textId="77777777" w:rsidR="00113186" w:rsidRPr="00493510" w:rsidRDefault="00113186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</w:tcPr>
          <w:p w14:paraId="6FC315AB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</w:p>
        </w:tc>
        <w:tc>
          <w:tcPr>
            <w:tcW w:w="1437" w:type="dxa"/>
          </w:tcPr>
          <w:p w14:paraId="2A232E4B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113186" w:rsidRPr="00801343" w14:paraId="6E8CD7FA" w14:textId="77777777" w:rsidTr="00BE781D">
        <w:tc>
          <w:tcPr>
            <w:tcW w:w="3235" w:type="dxa"/>
          </w:tcPr>
          <w:p w14:paraId="64CFEDAF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resence of Lesion</w:t>
            </w:r>
          </w:p>
        </w:tc>
        <w:tc>
          <w:tcPr>
            <w:tcW w:w="2340" w:type="dxa"/>
          </w:tcPr>
          <w:p w14:paraId="17DE309D" w14:textId="1D27E11F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-3.76 [-6.41, </w:t>
            </w:r>
            <w:r w:rsidR="00B6501D" w:rsidRPr="00493510">
              <w:rPr>
                <w:rFonts w:ascii="Arial" w:hAnsi="Arial" w:cs="Arial"/>
                <w:sz w:val="22"/>
                <w:szCs w:val="22"/>
              </w:rPr>
              <w:t>-</w:t>
            </w:r>
            <w:r w:rsidRPr="00493510">
              <w:rPr>
                <w:rFonts w:ascii="Arial" w:hAnsi="Arial" w:cs="Arial"/>
                <w:sz w:val="22"/>
                <w:szCs w:val="22"/>
              </w:rPr>
              <w:t>1.10]</w:t>
            </w:r>
          </w:p>
        </w:tc>
        <w:tc>
          <w:tcPr>
            <w:tcW w:w="1437" w:type="dxa"/>
          </w:tcPr>
          <w:p w14:paraId="41FBA8F0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06</w:t>
            </w:r>
          </w:p>
        </w:tc>
      </w:tr>
      <w:tr w:rsidR="00113186" w:rsidRPr="00801343" w14:paraId="7C37873E" w14:textId="77777777" w:rsidTr="00BE781D">
        <w:tc>
          <w:tcPr>
            <w:tcW w:w="3235" w:type="dxa"/>
          </w:tcPr>
          <w:p w14:paraId="2C46750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2340" w:type="dxa"/>
          </w:tcPr>
          <w:p w14:paraId="260453E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57 [-1.63, 0.50]</w:t>
            </w:r>
          </w:p>
        </w:tc>
        <w:tc>
          <w:tcPr>
            <w:tcW w:w="1437" w:type="dxa"/>
          </w:tcPr>
          <w:p w14:paraId="0F138DE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30</w:t>
            </w:r>
          </w:p>
        </w:tc>
      </w:tr>
      <w:tr w:rsidR="00113186" w:rsidRPr="00801343" w14:paraId="431A7887" w14:textId="77777777" w:rsidTr="00BE781D">
        <w:tc>
          <w:tcPr>
            <w:tcW w:w="3235" w:type="dxa"/>
          </w:tcPr>
          <w:p w14:paraId="794C5BCB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Sex (ref: Female)</w:t>
            </w:r>
          </w:p>
        </w:tc>
        <w:tc>
          <w:tcPr>
            <w:tcW w:w="2340" w:type="dxa"/>
          </w:tcPr>
          <w:p w14:paraId="016A67C5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2.06 [-5.14, 1.02]</w:t>
            </w:r>
          </w:p>
        </w:tc>
        <w:tc>
          <w:tcPr>
            <w:tcW w:w="1437" w:type="dxa"/>
          </w:tcPr>
          <w:p w14:paraId="6A1BAF21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113186" w:rsidRPr="00801343" w14:paraId="039F845E" w14:textId="77777777" w:rsidTr="00BE781D">
        <w:tc>
          <w:tcPr>
            <w:tcW w:w="3235" w:type="dxa"/>
          </w:tcPr>
          <w:p w14:paraId="698EBBCA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Education (per 4 years)</w:t>
            </w:r>
          </w:p>
        </w:tc>
        <w:tc>
          <w:tcPr>
            <w:tcW w:w="2340" w:type="dxa"/>
          </w:tcPr>
          <w:p w14:paraId="23C7320A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4 [-1.78, 1.86]</w:t>
            </w:r>
          </w:p>
        </w:tc>
        <w:tc>
          <w:tcPr>
            <w:tcW w:w="1437" w:type="dxa"/>
          </w:tcPr>
          <w:p w14:paraId="2BD77490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97</w:t>
            </w:r>
          </w:p>
        </w:tc>
      </w:tr>
      <w:tr w:rsidR="00113186" w:rsidRPr="00801343" w14:paraId="062D85A5" w14:textId="77777777" w:rsidTr="00BE781D">
        <w:tc>
          <w:tcPr>
            <w:tcW w:w="3235" w:type="dxa"/>
          </w:tcPr>
          <w:p w14:paraId="19A5CBA3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Time since Injury (per 5 years)</w:t>
            </w:r>
          </w:p>
        </w:tc>
        <w:tc>
          <w:tcPr>
            <w:tcW w:w="2340" w:type="dxa"/>
          </w:tcPr>
          <w:p w14:paraId="0881FC9E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6 [-0.10, 1.23]</w:t>
            </w:r>
          </w:p>
        </w:tc>
        <w:tc>
          <w:tcPr>
            <w:tcW w:w="1437" w:type="dxa"/>
          </w:tcPr>
          <w:p w14:paraId="7DC4E90D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10</w:t>
            </w:r>
          </w:p>
        </w:tc>
      </w:tr>
      <w:tr w:rsidR="00113186" w:rsidRPr="00801343" w14:paraId="61CCBC5A" w14:textId="77777777" w:rsidTr="00730EB1">
        <w:trPr>
          <w:trHeight w:val="242"/>
        </w:trPr>
        <w:tc>
          <w:tcPr>
            <w:tcW w:w="3235" w:type="dxa"/>
            <w:tcBorders>
              <w:bottom w:val="single" w:sz="4" w:space="0" w:color="auto"/>
            </w:tcBorders>
          </w:tcPr>
          <w:p w14:paraId="1B6CD06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re-injury psychiatric history (yes/no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883C181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03 [-3.62, 3.55]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31A353A5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98</w:t>
            </w:r>
          </w:p>
        </w:tc>
      </w:tr>
      <w:tr w:rsidR="00730EB1" w:rsidRPr="00801343" w14:paraId="33CB6BA1" w14:textId="77777777" w:rsidTr="00730EB1">
        <w:trPr>
          <w:trHeight w:val="242"/>
        </w:trPr>
        <w:tc>
          <w:tcPr>
            <w:tcW w:w="7012" w:type="dxa"/>
            <w:gridSpan w:val="3"/>
            <w:tcBorders>
              <w:left w:val="nil"/>
              <w:bottom w:val="nil"/>
              <w:right w:val="nil"/>
            </w:tcBorders>
          </w:tcPr>
          <w:p w14:paraId="2E70ADE1" w14:textId="0AF79862" w:rsidR="00730EB1" w:rsidRPr="00493510" w:rsidRDefault="00730EB1" w:rsidP="00730EB1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s: QOL Quality of Life</w:t>
            </w:r>
          </w:p>
        </w:tc>
      </w:tr>
    </w:tbl>
    <w:p w14:paraId="6AD1A24F" w14:textId="77777777" w:rsidR="002E5841" w:rsidRPr="00801343" w:rsidRDefault="002E5841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437"/>
      </w:tblGrid>
      <w:tr w:rsidR="00113186" w:rsidRPr="00493510" w14:paraId="6DD1A5B1" w14:textId="77777777" w:rsidTr="00BE781D">
        <w:tc>
          <w:tcPr>
            <w:tcW w:w="7012" w:type="dxa"/>
            <w:gridSpan w:val="3"/>
          </w:tcPr>
          <w:p w14:paraId="01BDEA49" w14:textId="1749AF49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5: </w:t>
            </w:r>
            <w:r w:rsidRPr="00493510">
              <w:rPr>
                <w:rFonts w:ascii="Arial" w:hAnsi="Arial" w:cs="Arial"/>
                <w:sz w:val="22"/>
                <w:szCs w:val="22"/>
              </w:rPr>
              <w:t xml:space="preserve">Lesion presence and </w:t>
            </w:r>
            <w:r w:rsidR="00884612" w:rsidRPr="00493510">
              <w:rPr>
                <w:rFonts w:ascii="Arial" w:hAnsi="Arial" w:cs="Arial"/>
                <w:sz w:val="22"/>
                <w:szCs w:val="22"/>
              </w:rPr>
              <w:t>Neuro-</w:t>
            </w:r>
            <w:r w:rsidRPr="00493510">
              <w:rPr>
                <w:rFonts w:ascii="Arial" w:hAnsi="Arial" w:cs="Arial"/>
                <w:sz w:val="22"/>
                <w:szCs w:val="22"/>
              </w:rPr>
              <w:t>QOL Depression</w:t>
            </w:r>
          </w:p>
        </w:tc>
      </w:tr>
      <w:tr w:rsidR="00113186" w:rsidRPr="00493510" w14:paraId="7F4DA1F2" w14:textId="77777777" w:rsidTr="00BE781D">
        <w:tc>
          <w:tcPr>
            <w:tcW w:w="3235" w:type="dxa"/>
          </w:tcPr>
          <w:p w14:paraId="1ECE79D5" w14:textId="77777777" w:rsidR="00113186" w:rsidRPr="00493510" w:rsidRDefault="00113186" w:rsidP="00BE781D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</w:tcPr>
          <w:p w14:paraId="72249474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</w:p>
        </w:tc>
        <w:tc>
          <w:tcPr>
            <w:tcW w:w="1437" w:type="dxa"/>
          </w:tcPr>
          <w:p w14:paraId="00600933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113186" w:rsidRPr="00493510" w14:paraId="6BC3D4DF" w14:textId="77777777" w:rsidTr="00BE781D">
        <w:tc>
          <w:tcPr>
            <w:tcW w:w="3235" w:type="dxa"/>
          </w:tcPr>
          <w:p w14:paraId="604AB880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resence of Lesion</w:t>
            </w:r>
          </w:p>
        </w:tc>
        <w:tc>
          <w:tcPr>
            <w:tcW w:w="2340" w:type="dxa"/>
          </w:tcPr>
          <w:p w14:paraId="2D94EAD5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4.05 [-6.65, -1.45]</w:t>
            </w:r>
          </w:p>
        </w:tc>
        <w:tc>
          <w:tcPr>
            <w:tcW w:w="1437" w:type="dxa"/>
          </w:tcPr>
          <w:p w14:paraId="4501A92C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03</w:t>
            </w:r>
          </w:p>
        </w:tc>
      </w:tr>
      <w:tr w:rsidR="00113186" w:rsidRPr="00493510" w14:paraId="462FB65E" w14:textId="77777777" w:rsidTr="00BE781D">
        <w:tc>
          <w:tcPr>
            <w:tcW w:w="3235" w:type="dxa"/>
          </w:tcPr>
          <w:p w14:paraId="52CA71B0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2340" w:type="dxa"/>
          </w:tcPr>
          <w:p w14:paraId="3B783E63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71 [-1.74, 0.33]</w:t>
            </w:r>
          </w:p>
        </w:tc>
        <w:tc>
          <w:tcPr>
            <w:tcW w:w="1437" w:type="dxa"/>
          </w:tcPr>
          <w:p w14:paraId="0EFE2074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18</w:t>
            </w:r>
          </w:p>
        </w:tc>
      </w:tr>
      <w:tr w:rsidR="00113186" w:rsidRPr="00493510" w14:paraId="34629062" w14:textId="77777777" w:rsidTr="00BE781D">
        <w:tc>
          <w:tcPr>
            <w:tcW w:w="3235" w:type="dxa"/>
          </w:tcPr>
          <w:p w14:paraId="2F73FEC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Sex (ref: Female)</w:t>
            </w:r>
          </w:p>
        </w:tc>
        <w:tc>
          <w:tcPr>
            <w:tcW w:w="2340" w:type="dxa"/>
          </w:tcPr>
          <w:p w14:paraId="1001EED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28 [-3.31, 2.75]</w:t>
            </w:r>
          </w:p>
        </w:tc>
        <w:tc>
          <w:tcPr>
            <w:tcW w:w="1437" w:type="dxa"/>
          </w:tcPr>
          <w:p w14:paraId="353459B7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86</w:t>
            </w:r>
          </w:p>
        </w:tc>
      </w:tr>
      <w:tr w:rsidR="00113186" w:rsidRPr="00493510" w14:paraId="0CD846C6" w14:textId="77777777" w:rsidTr="00BE781D">
        <w:tc>
          <w:tcPr>
            <w:tcW w:w="3235" w:type="dxa"/>
          </w:tcPr>
          <w:p w14:paraId="4449BD58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Education (per 4 years)</w:t>
            </w:r>
          </w:p>
        </w:tc>
        <w:tc>
          <w:tcPr>
            <w:tcW w:w="2340" w:type="dxa"/>
          </w:tcPr>
          <w:p w14:paraId="5BF1A638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22 [-2.00, 1.55]</w:t>
            </w:r>
          </w:p>
        </w:tc>
        <w:tc>
          <w:tcPr>
            <w:tcW w:w="1437" w:type="dxa"/>
          </w:tcPr>
          <w:p w14:paraId="60829699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81</w:t>
            </w:r>
          </w:p>
        </w:tc>
      </w:tr>
      <w:tr w:rsidR="00113186" w:rsidRPr="00493510" w14:paraId="1BA29484" w14:textId="77777777" w:rsidTr="00BE781D">
        <w:tc>
          <w:tcPr>
            <w:tcW w:w="3235" w:type="dxa"/>
          </w:tcPr>
          <w:p w14:paraId="601FCF94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Time since Injury (per 5 years)</w:t>
            </w:r>
          </w:p>
        </w:tc>
        <w:tc>
          <w:tcPr>
            <w:tcW w:w="2340" w:type="dxa"/>
          </w:tcPr>
          <w:p w14:paraId="3F6B3CB4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36 [-0.28, 1.01]</w:t>
            </w:r>
          </w:p>
        </w:tc>
        <w:tc>
          <w:tcPr>
            <w:tcW w:w="1437" w:type="dxa"/>
          </w:tcPr>
          <w:p w14:paraId="10049A5D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27</w:t>
            </w:r>
          </w:p>
        </w:tc>
      </w:tr>
      <w:tr w:rsidR="00113186" w:rsidRPr="00493510" w14:paraId="69B5B5B4" w14:textId="77777777" w:rsidTr="00950A1E">
        <w:trPr>
          <w:trHeight w:val="242"/>
        </w:trPr>
        <w:tc>
          <w:tcPr>
            <w:tcW w:w="3235" w:type="dxa"/>
            <w:tcBorders>
              <w:bottom w:val="single" w:sz="4" w:space="0" w:color="auto"/>
            </w:tcBorders>
          </w:tcPr>
          <w:p w14:paraId="47283E4E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re-injury psychiatric history (yes/no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6DEB1292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1.10 [-2.55, 4.76]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6E345BE1" w14:textId="77777777" w:rsidR="00113186" w:rsidRPr="00493510" w:rsidRDefault="00113186" w:rsidP="00BE781D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5</w:t>
            </w:r>
          </w:p>
        </w:tc>
      </w:tr>
      <w:tr w:rsidR="00950A1E" w:rsidRPr="00493510" w14:paraId="3048A593" w14:textId="77777777" w:rsidTr="00950A1E">
        <w:trPr>
          <w:trHeight w:val="242"/>
        </w:trPr>
        <w:tc>
          <w:tcPr>
            <w:tcW w:w="7012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B4E9220" w14:textId="45288F7A" w:rsidR="00950A1E" w:rsidRPr="00493510" w:rsidRDefault="00950A1E" w:rsidP="00BE781D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s: QOL Quality of Life</w:t>
            </w:r>
          </w:p>
        </w:tc>
      </w:tr>
    </w:tbl>
    <w:p w14:paraId="771556F0" w14:textId="77777777" w:rsidR="00355C97" w:rsidRPr="00493510" w:rsidRDefault="00355C97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pPr w:leftFromText="180" w:rightFromText="180" w:vertAnchor="text" w:horzAnchor="margin" w:tblpY="-24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437"/>
      </w:tblGrid>
      <w:tr w:rsidR="00CF7702" w:rsidRPr="00493510" w14:paraId="2B10D3C6" w14:textId="77777777" w:rsidTr="00CF7702">
        <w:tc>
          <w:tcPr>
            <w:tcW w:w="7012" w:type="dxa"/>
            <w:gridSpan w:val="3"/>
          </w:tcPr>
          <w:p w14:paraId="5731C2F3" w14:textId="57170A8C" w:rsidR="00CF7702" w:rsidRPr="00493510" w:rsidRDefault="00CF7702" w:rsidP="00CF7702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6: </w:t>
            </w:r>
            <w:r w:rsidRPr="00493510">
              <w:rPr>
                <w:rFonts w:ascii="Arial" w:hAnsi="Arial" w:cs="Arial"/>
                <w:sz w:val="22"/>
                <w:szCs w:val="22"/>
              </w:rPr>
              <w:t>Lesion size and emotional wellbeing</w:t>
            </w:r>
          </w:p>
        </w:tc>
      </w:tr>
      <w:tr w:rsidR="00CF7702" w:rsidRPr="00493510" w14:paraId="23D0B8E8" w14:textId="77777777" w:rsidTr="00CF7702">
        <w:tc>
          <w:tcPr>
            <w:tcW w:w="3235" w:type="dxa"/>
          </w:tcPr>
          <w:p w14:paraId="3F991132" w14:textId="77777777" w:rsidR="00CF7702" w:rsidRPr="00493510" w:rsidRDefault="00CF7702" w:rsidP="00CF7702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</w:tcPr>
          <w:p w14:paraId="6E3582D4" w14:textId="77777777" w:rsidR="00CF7702" w:rsidRPr="00493510" w:rsidRDefault="00CF7702" w:rsidP="00CF7702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</w:p>
        </w:tc>
        <w:tc>
          <w:tcPr>
            <w:tcW w:w="1437" w:type="dxa"/>
          </w:tcPr>
          <w:p w14:paraId="15E8ECCA" w14:textId="77777777" w:rsidR="00CF7702" w:rsidRPr="00493510" w:rsidRDefault="00CF7702" w:rsidP="00CF7702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CF7702" w:rsidRPr="00493510" w14:paraId="65E9E83B" w14:textId="77777777" w:rsidTr="00CF7702">
        <w:tc>
          <w:tcPr>
            <w:tcW w:w="3235" w:type="dxa"/>
          </w:tcPr>
          <w:p w14:paraId="1952669D" w14:textId="77777777" w:rsidR="00CF7702" w:rsidRPr="00493510" w:rsidRDefault="00CF7702" w:rsidP="00CF7702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Lesion Volume (per cc</w:t>
            </w:r>
            <w:r w:rsidRPr="00493510">
              <w:rPr>
                <w:rFonts w:ascii="Arial" w:hAnsi="Arial" w:cs="Arial"/>
                <w:sz w:val="22"/>
                <w:szCs w:val="22"/>
                <w:vertAlign w:val="superscript"/>
              </w:rPr>
              <w:t>3</w:t>
            </w:r>
            <w:r w:rsidRPr="00493510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2340" w:type="dxa"/>
          </w:tcPr>
          <w:p w14:paraId="09374FB5" w14:textId="0A1951B4" w:rsidR="00CF7702" w:rsidRPr="00493510" w:rsidRDefault="007D3883" w:rsidP="00CF7702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1 [-0.05, 0.0</w:t>
            </w:r>
            <w:r w:rsidR="00442391" w:rsidRPr="00493510">
              <w:rPr>
                <w:rFonts w:ascii="Arial" w:hAnsi="Arial" w:cs="Arial"/>
                <w:sz w:val="22"/>
                <w:szCs w:val="22"/>
              </w:rPr>
              <w:t>8</w:t>
            </w:r>
            <w:r w:rsidRPr="00493510">
              <w:rPr>
                <w:rFonts w:ascii="Arial" w:hAnsi="Arial" w:cs="Arial"/>
                <w:sz w:val="22"/>
                <w:szCs w:val="22"/>
              </w:rPr>
              <w:t>]</w:t>
            </w:r>
          </w:p>
        </w:tc>
        <w:tc>
          <w:tcPr>
            <w:tcW w:w="1437" w:type="dxa"/>
          </w:tcPr>
          <w:p w14:paraId="29F98ED9" w14:textId="749B562A" w:rsidR="00CF7702" w:rsidRPr="00493510" w:rsidRDefault="007D3883" w:rsidP="00CF7702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72</w:t>
            </w:r>
          </w:p>
        </w:tc>
      </w:tr>
    </w:tbl>
    <w:p w14:paraId="668A7FEE" w14:textId="77777777" w:rsidR="00615705" w:rsidRPr="00493510" w:rsidRDefault="00615705">
      <w:pPr>
        <w:rPr>
          <w:rFonts w:ascii="Arial" w:hAnsi="Arial" w:cs="Arial"/>
          <w:sz w:val="22"/>
          <w:szCs w:val="22"/>
        </w:rPr>
      </w:pPr>
    </w:p>
    <w:p w14:paraId="2731E955" w14:textId="77777777" w:rsidR="00615705" w:rsidRPr="00493510" w:rsidRDefault="00615705" w:rsidP="00615705">
      <w:pPr>
        <w:rPr>
          <w:rFonts w:ascii="Arial" w:hAnsi="Arial" w:cs="Arial"/>
          <w:sz w:val="22"/>
          <w:szCs w:val="22"/>
        </w:rPr>
      </w:pPr>
    </w:p>
    <w:p w14:paraId="2EF8CB2A" w14:textId="77777777" w:rsidR="004163DB" w:rsidRDefault="004163DB" w:rsidP="004163DB">
      <w:pPr>
        <w:rPr>
          <w:rFonts w:ascii="Arial" w:hAnsi="Arial" w:cs="Arial"/>
          <w:sz w:val="22"/>
          <w:szCs w:val="22"/>
        </w:rPr>
      </w:pPr>
    </w:p>
    <w:p w14:paraId="5170CEEA" w14:textId="77777777" w:rsidR="003D29B6" w:rsidRDefault="003D29B6" w:rsidP="004163DB">
      <w:pPr>
        <w:rPr>
          <w:rFonts w:ascii="Arial" w:hAnsi="Arial" w:cs="Arial"/>
          <w:sz w:val="22"/>
          <w:szCs w:val="22"/>
        </w:rPr>
      </w:pPr>
    </w:p>
    <w:p w14:paraId="049A0F44" w14:textId="77777777" w:rsidR="003D29B6" w:rsidRDefault="003D29B6" w:rsidP="004163DB">
      <w:pPr>
        <w:rPr>
          <w:rFonts w:ascii="Arial" w:hAnsi="Arial" w:cs="Arial"/>
          <w:sz w:val="22"/>
          <w:szCs w:val="22"/>
        </w:rPr>
      </w:pPr>
    </w:p>
    <w:p w14:paraId="6322D2EF" w14:textId="77777777" w:rsidR="003D29B6" w:rsidRDefault="003D29B6" w:rsidP="004163DB">
      <w:pPr>
        <w:rPr>
          <w:rFonts w:ascii="Arial" w:hAnsi="Arial" w:cs="Arial"/>
          <w:sz w:val="22"/>
          <w:szCs w:val="22"/>
        </w:rPr>
      </w:pPr>
    </w:p>
    <w:p w14:paraId="0BD34FCB" w14:textId="77777777" w:rsidR="003D29B6" w:rsidRPr="00493510" w:rsidRDefault="003D29B6" w:rsidP="004163D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437"/>
      </w:tblGrid>
      <w:tr w:rsidR="004163DB" w:rsidRPr="00493510" w14:paraId="4CCD83D9" w14:textId="77777777" w:rsidTr="00303B00">
        <w:tc>
          <w:tcPr>
            <w:tcW w:w="7012" w:type="dxa"/>
            <w:gridSpan w:val="3"/>
          </w:tcPr>
          <w:p w14:paraId="1996E4A0" w14:textId="51EB90AD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lastRenderedPageBreak/>
              <w:t xml:space="preserve">Supplementary Table 7: </w:t>
            </w:r>
            <w:r w:rsidRPr="00493510">
              <w:rPr>
                <w:rFonts w:ascii="Arial" w:hAnsi="Arial" w:cs="Arial"/>
                <w:sz w:val="22"/>
                <w:szCs w:val="22"/>
              </w:rPr>
              <w:t xml:space="preserve">Global mean white-matter integrity and </w:t>
            </w:r>
            <w:r w:rsidR="00493510" w:rsidRPr="00493510">
              <w:rPr>
                <w:rFonts w:ascii="Arial" w:hAnsi="Arial" w:cs="Arial"/>
                <w:sz w:val="22"/>
                <w:szCs w:val="22"/>
              </w:rPr>
              <w:t>Neuro-</w:t>
            </w:r>
            <w:r w:rsidRPr="00493510">
              <w:rPr>
                <w:rFonts w:ascii="Arial" w:hAnsi="Arial" w:cs="Arial"/>
                <w:sz w:val="22"/>
                <w:szCs w:val="22"/>
              </w:rPr>
              <w:t>QOL Anxiety</w:t>
            </w:r>
          </w:p>
        </w:tc>
      </w:tr>
      <w:tr w:rsidR="004163DB" w:rsidRPr="00493510" w14:paraId="3A596793" w14:textId="77777777" w:rsidTr="00303B00">
        <w:tc>
          <w:tcPr>
            <w:tcW w:w="3235" w:type="dxa"/>
          </w:tcPr>
          <w:p w14:paraId="0347FEBE" w14:textId="77777777" w:rsidR="004163DB" w:rsidRPr="00493510" w:rsidRDefault="004163DB" w:rsidP="00303B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</w:tcPr>
          <w:p w14:paraId="7C046981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</w:p>
        </w:tc>
        <w:tc>
          <w:tcPr>
            <w:tcW w:w="1437" w:type="dxa"/>
          </w:tcPr>
          <w:p w14:paraId="505079B1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4163DB" w:rsidRPr="00493510" w14:paraId="299341DD" w14:textId="77777777" w:rsidTr="00303B00">
        <w:tc>
          <w:tcPr>
            <w:tcW w:w="3235" w:type="dxa"/>
          </w:tcPr>
          <w:p w14:paraId="12E737F0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Mean white matter FA</w:t>
            </w:r>
          </w:p>
        </w:tc>
        <w:tc>
          <w:tcPr>
            <w:tcW w:w="2340" w:type="dxa"/>
          </w:tcPr>
          <w:p w14:paraId="4B59BB3E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2.73 [1.02, 4.45]</w:t>
            </w:r>
          </w:p>
        </w:tc>
        <w:tc>
          <w:tcPr>
            <w:tcW w:w="1437" w:type="dxa"/>
          </w:tcPr>
          <w:p w14:paraId="4C71172F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02</w:t>
            </w:r>
          </w:p>
        </w:tc>
      </w:tr>
      <w:tr w:rsidR="004163DB" w:rsidRPr="00493510" w14:paraId="5ED88254" w14:textId="77777777" w:rsidTr="00303B00">
        <w:tc>
          <w:tcPr>
            <w:tcW w:w="3235" w:type="dxa"/>
          </w:tcPr>
          <w:p w14:paraId="1152825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2340" w:type="dxa"/>
          </w:tcPr>
          <w:p w14:paraId="255E3EC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42 [-0.84, 1.67]</w:t>
            </w:r>
          </w:p>
        </w:tc>
        <w:tc>
          <w:tcPr>
            <w:tcW w:w="1437" w:type="dxa"/>
          </w:tcPr>
          <w:p w14:paraId="2B9A707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4163DB" w:rsidRPr="00493510" w14:paraId="595CBD55" w14:textId="77777777" w:rsidTr="00303B00">
        <w:tc>
          <w:tcPr>
            <w:tcW w:w="3235" w:type="dxa"/>
          </w:tcPr>
          <w:p w14:paraId="330CC435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Sex (ref. Female)</w:t>
            </w:r>
          </w:p>
        </w:tc>
        <w:tc>
          <w:tcPr>
            <w:tcW w:w="2340" w:type="dxa"/>
          </w:tcPr>
          <w:p w14:paraId="0BCFEA1E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1.13 [-4.50, 2.24]</w:t>
            </w:r>
          </w:p>
        </w:tc>
        <w:tc>
          <w:tcPr>
            <w:tcW w:w="1437" w:type="dxa"/>
          </w:tcPr>
          <w:p w14:paraId="4255319A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1</w:t>
            </w:r>
          </w:p>
        </w:tc>
      </w:tr>
      <w:tr w:rsidR="004163DB" w:rsidRPr="00493510" w14:paraId="5B2C4657" w14:textId="77777777" w:rsidTr="00303B00">
        <w:tc>
          <w:tcPr>
            <w:tcW w:w="3235" w:type="dxa"/>
          </w:tcPr>
          <w:p w14:paraId="55D83E4B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Education (per 4 years)</w:t>
            </w:r>
          </w:p>
        </w:tc>
        <w:tc>
          <w:tcPr>
            <w:tcW w:w="2340" w:type="dxa"/>
          </w:tcPr>
          <w:p w14:paraId="63DAA9F9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68 [-1.31, 2.68]</w:t>
            </w:r>
          </w:p>
        </w:tc>
        <w:tc>
          <w:tcPr>
            <w:tcW w:w="1437" w:type="dxa"/>
          </w:tcPr>
          <w:p w14:paraId="56B7906B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0</w:t>
            </w:r>
          </w:p>
        </w:tc>
      </w:tr>
      <w:tr w:rsidR="004163DB" w:rsidRPr="00493510" w14:paraId="622D59F5" w14:textId="77777777" w:rsidTr="00303B00">
        <w:tc>
          <w:tcPr>
            <w:tcW w:w="3235" w:type="dxa"/>
          </w:tcPr>
          <w:p w14:paraId="4C935FE8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Time since Injury (per 5 years)</w:t>
            </w:r>
          </w:p>
        </w:tc>
        <w:tc>
          <w:tcPr>
            <w:tcW w:w="2340" w:type="dxa"/>
          </w:tcPr>
          <w:p w14:paraId="4CD31B20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47 [-0.22, 1.16]</w:t>
            </w:r>
          </w:p>
        </w:tc>
        <w:tc>
          <w:tcPr>
            <w:tcW w:w="1437" w:type="dxa"/>
          </w:tcPr>
          <w:p w14:paraId="59C47E47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19</w:t>
            </w:r>
          </w:p>
        </w:tc>
      </w:tr>
      <w:tr w:rsidR="004163DB" w:rsidRPr="00493510" w14:paraId="7B60F1CD" w14:textId="77777777" w:rsidTr="00303B00">
        <w:trPr>
          <w:trHeight w:val="512"/>
        </w:trPr>
        <w:tc>
          <w:tcPr>
            <w:tcW w:w="3235" w:type="dxa"/>
          </w:tcPr>
          <w:p w14:paraId="00E108FD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anner </w:t>
            </w:r>
            <w:r w:rsidRPr="00493510">
              <w:rPr>
                <w:rFonts w:ascii="Arial" w:hAnsi="Arial" w:cs="Arial"/>
                <w:sz w:val="22"/>
                <w:szCs w:val="22"/>
              </w:rPr>
              <w:t>(ref: Ingenia)</w:t>
            </w:r>
          </w:p>
          <w:p w14:paraId="5422847C" w14:textId="77777777" w:rsidR="004163DB" w:rsidRPr="00493510" w:rsidRDefault="004163DB" w:rsidP="00303B0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9351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Skyra</w:t>
            </w:r>
          </w:p>
        </w:tc>
        <w:tc>
          <w:tcPr>
            <w:tcW w:w="2340" w:type="dxa"/>
          </w:tcPr>
          <w:p w14:paraId="4B417A30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29F9736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6.15 [-1.93, 14.23]</w:t>
            </w:r>
          </w:p>
        </w:tc>
        <w:tc>
          <w:tcPr>
            <w:tcW w:w="1437" w:type="dxa"/>
          </w:tcPr>
          <w:p w14:paraId="61CC3850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</w:p>
          <w:p w14:paraId="72993A5D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14</w:t>
            </w:r>
          </w:p>
        </w:tc>
      </w:tr>
      <w:tr w:rsidR="004163DB" w:rsidRPr="00493510" w14:paraId="3250BBA4" w14:textId="77777777" w:rsidTr="00303B00">
        <w:tc>
          <w:tcPr>
            <w:tcW w:w="3235" w:type="dxa"/>
          </w:tcPr>
          <w:p w14:paraId="51293497" w14:textId="1812A17D" w:rsidR="004163DB" w:rsidRPr="00493510" w:rsidRDefault="00E3432D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C</w:t>
            </w:r>
            <w:r w:rsidR="004163DB" w:rsidRPr="0049351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2340" w:type="dxa"/>
          </w:tcPr>
          <w:p w14:paraId="34D36D15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45 [-10.33, 9.42]</w:t>
            </w:r>
          </w:p>
        </w:tc>
        <w:tc>
          <w:tcPr>
            <w:tcW w:w="1437" w:type="dxa"/>
          </w:tcPr>
          <w:p w14:paraId="2E0C8B8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93</w:t>
            </w:r>
          </w:p>
        </w:tc>
      </w:tr>
      <w:tr w:rsidR="004163DB" w:rsidRPr="00493510" w14:paraId="6B720548" w14:textId="77777777" w:rsidTr="00303B00">
        <w:tc>
          <w:tcPr>
            <w:tcW w:w="3235" w:type="dxa"/>
          </w:tcPr>
          <w:p w14:paraId="5E3B4C0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Absolute Motion (mm)</w:t>
            </w:r>
          </w:p>
        </w:tc>
        <w:tc>
          <w:tcPr>
            <w:tcW w:w="2340" w:type="dxa"/>
          </w:tcPr>
          <w:p w14:paraId="23DFC2DE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3.73 [-0.55, 8.01]</w:t>
            </w:r>
          </w:p>
        </w:tc>
        <w:tc>
          <w:tcPr>
            <w:tcW w:w="1437" w:type="dxa"/>
          </w:tcPr>
          <w:p w14:paraId="5A4385D4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9</w:t>
            </w:r>
          </w:p>
        </w:tc>
      </w:tr>
      <w:tr w:rsidR="004163DB" w:rsidRPr="00493510" w14:paraId="086AD907" w14:textId="77777777" w:rsidTr="00493510">
        <w:tc>
          <w:tcPr>
            <w:tcW w:w="3235" w:type="dxa"/>
            <w:tcBorders>
              <w:bottom w:val="single" w:sz="4" w:space="0" w:color="auto"/>
            </w:tcBorders>
          </w:tcPr>
          <w:p w14:paraId="1041913F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re-injury psychiatric history (yes/no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3E6DDB8E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1.18 [-3.01, 5.37]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178C9CDF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8</w:t>
            </w:r>
          </w:p>
        </w:tc>
      </w:tr>
      <w:tr w:rsidR="00493510" w:rsidRPr="00493510" w14:paraId="35B37B91" w14:textId="77777777" w:rsidTr="00493510">
        <w:tc>
          <w:tcPr>
            <w:tcW w:w="7012" w:type="dxa"/>
            <w:gridSpan w:val="3"/>
            <w:tcBorders>
              <w:left w:val="nil"/>
              <w:bottom w:val="nil"/>
              <w:right w:val="nil"/>
            </w:tcBorders>
          </w:tcPr>
          <w:p w14:paraId="1DBEA458" w14:textId="2C1C3992" w:rsidR="00493510" w:rsidRPr="00493510" w:rsidRDefault="00493510" w:rsidP="00303B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s: CNR Contrast to Noise Ratio;</w:t>
            </w:r>
            <w:r w:rsidR="00D8070F">
              <w:rPr>
                <w:rFonts w:ascii="Arial" w:hAnsi="Arial" w:cs="Arial"/>
                <w:sz w:val="22"/>
                <w:szCs w:val="22"/>
              </w:rPr>
              <w:t xml:space="preserve"> FA Fractional Anisotropy;</w:t>
            </w:r>
            <w:r>
              <w:rPr>
                <w:rFonts w:ascii="Arial" w:hAnsi="Arial" w:cs="Arial"/>
                <w:sz w:val="22"/>
                <w:szCs w:val="22"/>
              </w:rPr>
              <w:t xml:space="preserve"> QOL Quality of Life</w:t>
            </w:r>
          </w:p>
        </w:tc>
      </w:tr>
    </w:tbl>
    <w:p w14:paraId="5ECB10CE" w14:textId="77777777" w:rsidR="004163DB" w:rsidRDefault="004163DB" w:rsidP="004163DB">
      <w:pPr>
        <w:rPr>
          <w:rFonts w:ascii="Arial" w:hAnsi="Arial" w:cs="Arial"/>
          <w:sz w:val="22"/>
          <w:szCs w:val="22"/>
        </w:rPr>
      </w:pPr>
    </w:p>
    <w:p w14:paraId="1A50D4FF" w14:textId="77777777" w:rsidR="003D29B6" w:rsidRPr="00493510" w:rsidRDefault="003D29B6" w:rsidP="004163DB">
      <w:pPr>
        <w:rPr>
          <w:rFonts w:ascii="Arial" w:hAnsi="Arial" w:cs="Arial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35"/>
        <w:gridCol w:w="2340"/>
        <w:gridCol w:w="1437"/>
      </w:tblGrid>
      <w:tr w:rsidR="004163DB" w:rsidRPr="00493510" w14:paraId="42FF1F55" w14:textId="77777777" w:rsidTr="00303B00">
        <w:tc>
          <w:tcPr>
            <w:tcW w:w="7012" w:type="dxa"/>
            <w:gridSpan w:val="3"/>
          </w:tcPr>
          <w:p w14:paraId="2F509F61" w14:textId="49EF0CE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upplementary Table 8: </w:t>
            </w:r>
            <w:r w:rsidR="00F9252F" w:rsidRPr="00493510">
              <w:rPr>
                <w:rFonts w:ascii="Arial" w:hAnsi="Arial" w:cs="Arial"/>
                <w:sz w:val="22"/>
                <w:szCs w:val="22"/>
              </w:rPr>
              <w:t>Global m</w:t>
            </w:r>
            <w:r w:rsidRPr="00493510">
              <w:rPr>
                <w:rFonts w:ascii="Arial" w:hAnsi="Arial" w:cs="Arial"/>
                <w:sz w:val="22"/>
                <w:szCs w:val="22"/>
              </w:rPr>
              <w:t xml:space="preserve">ean white-matter integrity and </w:t>
            </w:r>
            <w:r w:rsidR="00493510" w:rsidRPr="00493510">
              <w:rPr>
                <w:rFonts w:ascii="Arial" w:hAnsi="Arial" w:cs="Arial"/>
                <w:sz w:val="22"/>
                <w:szCs w:val="22"/>
              </w:rPr>
              <w:t>Neuro-</w:t>
            </w:r>
            <w:r w:rsidRPr="00493510">
              <w:rPr>
                <w:rFonts w:ascii="Arial" w:hAnsi="Arial" w:cs="Arial"/>
                <w:sz w:val="22"/>
                <w:szCs w:val="22"/>
              </w:rPr>
              <w:t>QOL Depression</w:t>
            </w:r>
          </w:p>
        </w:tc>
      </w:tr>
      <w:tr w:rsidR="004163DB" w:rsidRPr="00493510" w14:paraId="52E8B9D1" w14:textId="77777777" w:rsidTr="00303B00">
        <w:tc>
          <w:tcPr>
            <w:tcW w:w="3235" w:type="dxa"/>
          </w:tcPr>
          <w:p w14:paraId="5061EA93" w14:textId="77777777" w:rsidR="004163DB" w:rsidRPr="00493510" w:rsidRDefault="004163DB" w:rsidP="00303B00">
            <w:pPr>
              <w:rPr>
                <w:rFonts w:ascii="Arial" w:hAnsi="Arial" w:cs="Arial"/>
                <w:b/>
                <w:bCs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>Variable</w:t>
            </w:r>
          </w:p>
        </w:tc>
        <w:tc>
          <w:tcPr>
            <w:tcW w:w="2340" w:type="dxa"/>
          </w:tcPr>
          <w:p w14:paraId="5770FC6B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Adjusted </w:t>
            </w:r>
            <m:oMath>
              <m:r>
                <w:rPr>
                  <w:rFonts w:ascii="Cambria Math" w:hAnsi="Cambria Math" w:cs="Arial"/>
                  <w:sz w:val="22"/>
                  <w:szCs w:val="22"/>
                </w:rPr>
                <m:t>β</m:t>
              </m:r>
            </m:oMath>
          </w:p>
        </w:tc>
        <w:tc>
          <w:tcPr>
            <w:tcW w:w="1437" w:type="dxa"/>
          </w:tcPr>
          <w:p w14:paraId="249067BE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 value</w:t>
            </w:r>
          </w:p>
        </w:tc>
      </w:tr>
      <w:tr w:rsidR="004163DB" w:rsidRPr="00493510" w14:paraId="70EDCD58" w14:textId="77777777" w:rsidTr="00303B00">
        <w:tc>
          <w:tcPr>
            <w:tcW w:w="3235" w:type="dxa"/>
          </w:tcPr>
          <w:p w14:paraId="452D5FF1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Mean white matter FA</w:t>
            </w:r>
          </w:p>
        </w:tc>
        <w:tc>
          <w:tcPr>
            <w:tcW w:w="2340" w:type="dxa"/>
          </w:tcPr>
          <w:p w14:paraId="78C6724B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2.29 [0.58, 4.01]</w:t>
            </w:r>
          </w:p>
        </w:tc>
        <w:tc>
          <w:tcPr>
            <w:tcW w:w="1437" w:type="dxa"/>
          </w:tcPr>
          <w:p w14:paraId="701BADF7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10</w:t>
            </w:r>
          </w:p>
        </w:tc>
      </w:tr>
      <w:tr w:rsidR="004163DB" w:rsidRPr="00493510" w14:paraId="12B07409" w14:textId="77777777" w:rsidTr="00303B00">
        <w:tc>
          <w:tcPr>
            <w:tcW w:w="3235" w:type="dxa"/>
          </w:tcPr>
          <w:p w14:paraId="6DEBA978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Age (per 10 years)</w:t>
            </w:r>
          </w:p>
        </w:tc>
        <w:tc>
          <w:tcPr>
            <w:tcW w:w="2340" w:type="dxa"/>
          </w:tcPr>
          <w:p w14:paraId="04D14E38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-0.08 [-1.35, 1.19]</w:t>
            </w:r>
          </w:p>
        </w:tc>
        <w:tc>
          <w:tcPr>
            <w:tcW w:w="1437" w:type="dxa"/>
          </w:tcPr>
          <w:p w14:paraId="6CB263ED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90</w:t>
            </w:r>
          </w:p>
        </w:tc>
      </w:tr>
      <w:tr w:rsidR="004163DB" w:rsidRPr="00493510" w14:paraId="2FCBF92D" w14:textId="77777777" w:rsidTr="00303B00">
        <w:tc>
          <w:tcPr>
            <w:tcW w:w="3235" w:type="dxa"/>
          </w:tcPr>
          <w:p w14:paraId="16603758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Sex (ref. Female)</w:t>
            </w:r>
          </w:p>
        </w:tc>
        <w:tc>
          <w:tcPr>
            <w:tcW w:w="2340" w:type="dxa"/>
          </w:tcPr>
          <w:p w14:paraId="0437D5AF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1.12 [-2.28, 4.53]</w:t>
            </w:r>
          </w:p>
        </w:tc>
        <w:tc>
          <w:tcPr>
            <w:tcW w:w="1437" w:type="dxa"/>
          </w:tcPr>
          <w:p w14:paraId="6D0D3C37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52</w:t>
            </w:r>
          </w:p>
        </w:tc>
      </w:tr>
      <w:tr w:rsidR="004163DB" w:rsidRPr="00493510" w14:paraId="22C28F4F" w14:textId="77777777" w:rsidTr="00303B00">
        <w:tc>
          <w:tcPr>
            <w:tcW w:w="3235" w:type="dxa"/>
          </w:tcPr>
          <w:p w14:paraId="3F22FC1A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Education (per 4 years)</w:t>
            </w:r>
          </w:p>
        </w:tc>
        <w:tc>
          <w:tcPr>
            <w:tcW w:w="2340" w:type="dxa"/>
          </w:tcPr>
          <w:p w14:paraId="3C2E5999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29 [-1.71, 2.29]</w:t>
            </w:r>
          </w:p>
        </w:tc>
        <w:tc>
          <w:tcPr>
            <w:tcW w:w="1437" w:type="dxa"/>
          </w:tcPr>
          <w:p w14:paraId="5930087D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78</w:t>
            </w:r>
          </w:p>
        </w:tc>
      </w:tr>
      <w:tr w:rsidR="004163DB" w:rsidRPr="00493510" w14:paraId="46EC0FE0" w14:textId="77777777" w:rsidTr="00303B00">
        <w:tc>
          <w:tcPr>
            <w:tcW w:w="3235" w:type="dxa"/>
          </w:tcPr>
          <w:p w14:paraId="1D0092C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Time since Injury (per 5 years)</w:t>
            </w:r>
          </w:p>
        </w:tc>
        <w:tc>
          <w:tcPr>
            <w:tcW w:w="2340" w:type="dxa"/>
          </w:tcPr>
          <w:p w14:paraId="3A0AD3C6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35 [-0.34, 1.04]</w:t>
            </w:r>
          </w:p>
        </w:tc>
        <w:tc>
          <w:tcPr>
            <w:tcW w:w="1437" w:type="dxa"/>
          </w:tcPr>
          <w:p w14:paraId="4C6B2EB7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33</w:t>
            </w:r>
          </w:p>
        </w:tc>
      </w:tr>
      <w:tr w:rsidR="004163DB" w:rsidRPr="00493510" w14:paraId="50247B36" w14:textId="77777777" w:rsidTr="00303B00">
        <w:trPr>
          <w:trHeight w:val="512"/>
        </w:trPr>
        <w:tc>
          <w:tcPr>
            <w:tcW w:w="3235" w:type="dxa"/>
          </w:tcPr>
          <w:p w14:paraId="6929E5B4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Scanner </w:t>
            </w:r>
            <w:r w:rsidRPr="00493510">
              <w:rPr>
                <w:rFonts w:ascii="Arial" w:hAnsi="Arial" w:cs="Arial"/>
                <w:sz w:val="22"/>
                <w:szCs w:val="22"/>
              </w:rPr>
              <w:t>(ref: Ingenia)</w:t>
            </w:r>
          </w:p>
          <w:p w14:paraId="075E28B9" w14:textId="77777777" w:rsidR="004163DB" w:rsidRPr="00493510" w:rsidRDefault="004163DB" w:rsidP="00303B00">
            <w:pPr>
              <w:rPr>
                <w:rFonts w:ascii="Arial" w:hAnsi="Arial" w:cs="Arial"/>
                <w:i/>
                <w:iCs/>
                <w:sz w:val="22"/>
                <w:szCs w:val="22"/>
              </w:rPr>
            </w:pPr>
            <w:r w:rsidRPr="00493510">
              <w:rPr>
                <w:rFonts w:ascii="Arial" w:hAnsi="Arial" w:cs="Arial"/>
                <w:i/>
                <w:iCs/>
                <w:sz w:val="22"/>
                <w:szCs w:val="22"/>
              </w:rPr>
              <w:t xml:space="preserve">  Skyra</w:t>
            </w:r>
          </w:p>
        </w:tc>
        <w:tc>
          <w:tcPr>
            <w:tcW w:w="2340" w:type="dxa"/>
          </w:tcPr>
          <w:p w14:paraId="424CFE20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  <w:p w14:paraId="1EBDDEF4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7.26 [-0.83, 15.35]</w:t>
            </w:r>
          </w:p>
        </w:tc>
        <w:tc>
          <w:tcPr>
            <w:tcW w:w="1437" w:type="dxa"/>
          </w:tcPr>
          <w:p w14:paraId="751EFB7F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</w:p>
          <w:p w14:paraId="40A33491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8</w:t>
            </w:r>
          </w:p>
        </w:tc>
      </w:tr>
      <w:tr w:rsidR="004163DB" w:rsidRPr="00493510" w14:paraId="5BB617BF" w14:textId="77777777" w:rsidTr="00303B00">
        <w:tc>
          <w:tcPr>
            <w:tcW w:w="3235" w:type="dxa"/>
          </w:tcPr>
          <w:p w14:paraId="2297ACF9" w14:textId="6A1A0AB7" w:rsidR="004163DB" w:rsidRPr="00493510" w:rsidRDefault="00E3432D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C</w:t>
            </w:r>
            <w:r w:rsidR="004163DB" w:rsidRPr="00493510">
              <w:rPr>
                <w:rFonts w:ascii="Arial" w:hAnsi="Arial" w:cs="Arial"/>
                <w:sz w:val="22"/>
                <w:szCs w:val="22"/>
              </w:rPr>
              <w:t>NR</w:t>
            </w:r>
          </w:p>
        </w:tc>
        <w:tc>
          <w:tcPr>
            <w:tcW w:w="2340" w:type="dxa"/>
          </w:tcPr>
          <w:p w14:paraId="2FD38494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5 [-9.86, 9.96]</w:t>
            </w:r>
          </w:p>
        </w:tc>
        <w:tc>
          <w:tcPr>
            <w:tcW w:w="1437" w:type="dxa"/>
          </w:tcPr>
          <w:p w14:paraId="6091FD7A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99</w:t>
            </w:r>
          </w:p>
        </w:tc>
      </w:tr>
      <w:tr w:rsidR="004163DB" w:rsidRPr="00493510" w14:paraId="69A12008" w14:textId="77777777" w:rsidTr="00303B00">
        <w:tc>
          <w:tcPr>
            <w:tcW w:w="3235" w:type="dxa"/>
          </w:tcPr>
          <w:p w14:paraId="73B9DFD6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Absolute Motion (mm)</w:t>
            </w:r>
          </w:p>
        </w:tc>
        <w:tc>
          <w:tcPr>
            <w:tcW w:w="2340" w:type="dxa"/>
          </w:tcPr>
          <w:p w14:paraId="3CCD12B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4.62 [0.32, 8.93]</w:t>
            </w:r>
          </w:p>
        </w:tc>
        <w:tc>
          <w:tcPr>
            <w:tcW w:w="1437" w:type="dxa"/>
          </w:tcPr>
          <w:p w14:paraId="22531D8B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038</w:t>
            </w:r>
          </w:p>
        </w:tc>
      </w:tr>
      <w:tr w:rsidR="004163DB" w:rsidRPr="00493510" w14:paraId="52907226" w14:textId="77777777" w:rsidTr="00493510">
        <w:tc>
          <w:tcPr>
            <w:tcW w:w="3235" w:type="dxa"/>
            <w:tcBorders>
              <w:bottom w:val="single" w:sz="4" w:space="0" w:color="auto"/>
            </w:tcBorders>
          </w:tcPr>
          <w:p w14:paraId="6556B822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Pre-injury psychiatric history (yes/no)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14:paraId="4AE2D967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3.53 [-0.88, 7.93]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vAlign w:val="center"/>
          </w:tcPr>
          <w:p w14:paraId="7BBB1137" w14:textId="77777777" w:rsidR="004163DB" w:rsidRPr="00493510" w:rsidRDefault="004163DB" w:rsidP="00303B00">
            <w:pPr>
              <w:rPr>
                <w:rFonts w:ascii="Arial" w:hAnsi="Arial" w:cs="Arial"/>
                <w:sz w:val="22"/>
                <w:szCs w:val="22"/>
              </w:rPr>
            </w:pPr>
            <w:r w:rsidRPr="00493510">
              <w:rPr>
                <w:rFonts w:ascii="Arial" w:hAnsi="Arial" w:cs="Arial"/>
                <w:sz w:val="22"/>
                <w:szCs w:val="22"/>
              </w:rPr>
              <w:t>0.12</w:t>
            </w:r>
          </w:p>
        </w:tc>
      </w:tr>
      <w:tr w:rsidR="00493510" w:rsidRPr="00493510" w14:paraId="4D3A42D5" w14:textId="77777777" w:rsidTr="00493510">
        <w:tc>
          <w:tcPr>
            <w:tcW w:w="7012" w:type="dxa"/>
            <w:gridSpan w:val="3"/>
            <w:tcBorders>
              <w:left w:val="nil"/>
              <w:bottom w:val="nil"/>
              <w:right w:val="nil"/>
            </w:tcBorders>
          </w:tcPr>
          <w:p w14:paraId="0B6C1A51" w14:textId="6F382F64" w:rsidR="00493510" w:rsidRPr="00493510" w:rsidRDefault="00493510" w:rsidP="00303B00">
            <w:pPr>
              <w:rPr>
                <w:rFonts w:ascii="Arial" w:hAnsi="Arial" w:cs="Arial"/>
                <w:sz w:val="22"/>
                <w:szCs w:val="22"/>
              </w:rPr>
            </w:pPr>
            <w:r>
              <w:rPr>
                <w:rFonts w:ascii="Arial" w:hAnsi="Arial" w:cs="Arial"/>
                <w:sz w:val="22"/>
                <w:szCs w:val="22"/>
              </w:rPr>
              <w:t>Abbreviations: CNR Contrast to Noise Ratio;</w:t>
            </w:r>
            <w:r w:rsidR="00D8070F">
              <w:rPr>
                <w:rFonts w:ascii="Arial" w:hAnsi="Arial" w:cs="Arial"/>
                <w:sz w:val="22"/>
                <w:szCs w:val="22"/>
              </w:rPr>
              <w:t xml:space="preserve"> FA Fractional Anisotropy;</w:t>
            </w:r>
            <w:r>
              <w:rPr>
                <w:rFonts w:ascii="Arial" w:hAnsi="Arial" w:cs="Arial"/>
                <w:sz w:val="22"/>
                <w:szCs w:val="22"/>
              </w:rPr>
              <w:t xml:space="preserve"> QOL Quality of Life</w:t>
            </w:r>
          </w:p>
        </w:tc>
      </w:tr>
    </w:tbl>
    <w:p w14:paraId="5AC97E22" w14:textId="77777777" w:rsidR="00530AC8" w:rsidRPr="00493510" w:rsidRDefault="00530AC8">
      <w:pPr>
        <w:rPr>
          <w:rFonts w:ascii="Arial" w:hAnsi="Arial" w:cs="Arial"/>
          <w:sz w:val="22"/>
          <w:szCs w:val="22"/>
        </w:rPr>
      </w:pPr>
    </w:p>
    <w:p w14:paraId="2A98F51E" w14:textId="77777777" w:rsidR="00530AC8" w:rsidRPr="00C35BE4" w:rsidRDefault="00530AC8">
      <w:pPr>
        <w:rPr>
          <w:rFonts w:ascii="Arial" w:hAnsi="Arial" w:cs="Arial"/>
        </w:rPr>
      </w:pPr>
    </w:p>
    <w:p w14:paraId="4A823514" w14:textId="77777777" w:rsidR="00544AD7" w:rsidRDefault="00544AD7">
      <w:pPr>
        <w:rPr>
          <w:rFonts w:ascii="Arial" w:hAnsi="Arial" w:cs="Arial"/>
          <w:b/>
          <w:bCs/>
        </w:rPr>
      </w:pPr>
    </w:p>
    <w:p w14:paraId="78005CFC" w14:textId="77777777" w:rsidR="00544AD7" w:rsidRDefault="00544AD7">
      <w:pPr>
        <w:rPr>
          <w:rFonts w:ascii="Arial" w:hAnsi="Arial" w:cs="Arial"/>
          <w:b/>
          <w:bCs/>
        </w:rPr>
      </w:pPr>
    </w:p>
    <w:p w14:paraId="239BB183" w14:textId="77777777" w:rsidR="00544AD7" w:rsidRDefault="00544AD7">
      <w:pPr>
        <w:rPr>
          <w:rFonts w:ascii="Arial" w:hAnsi="Arial" w:cs="Arial"/>
          <w:b/>
          <w:bCs/>
        </w:rPr>
      </w:pPr>
    </w:p>
    <w:p w14:paraId="3A87BEA1" w14:textId="77777777" w:rsidR="00544AD7" w:rsidRDefault="00544AD7">
      <w:pPr>
        <w:rPr>
          <w:rFonts w:ascii="Arial" w:hAnsi="Arial" w:cs="Arial"/>
          <w:b/>
          <w:bCs/>
        </w:rPr>
      </w:pPr>
    </w:p>
    <w:p w14:paraId="62BAC578" w14:textId="77777777" w:rsidR="00544AD7" w:rsidRDefault="00544AD7">
      <w:pPr>
        <w:rPr>
          <w:rFonts w:ascii="Arial" w:hAnsi="Arial" w:cs="Arial"/>
          <w:b/>
          <w:bCs/>
        </w:rPr>
      </w:pPr>
    </w:p>
    <w:p w14:paraId="24F013B2" w14:textId="77777777" w:rsidR="00544AD7" w:rsidRDefault="00544AD7" w:rsidP="00544AD7">
      <w:pPr>
        <w:spacing w:line="48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lastRenderedPageBreak/>
        <w:drawing>
          <wp:inline distT="0" distB="0" distL="0" distR="0" wp14:anchorId="6048CC5E" wp14:editId="63D52097">
            <wp:extent cx="5943600" cy="2869450"/>
            <wp:effectExtent l="0" t="0" r="0" b="1270"/>
            <wp:docPr id="15035689" name="Picture 4" descr="A close-up of a brain sca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035689" name="Picture 4" descr="A close-up of a brain scan&#10;&#10;Description automatically generated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4172"/>
                    <a:stretch/>
                  </pic:blipFill>
                  <pic:spPr bwMode="auto">
                    <a:xfrm>
                      <a:off x="0" y="0"/>
                      <a:ext cx="5943600" cy="2869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65A766C" w14:textId="666AA48F" w:rsidR="00544AD7" w:rsidRDefault="00544AD7" w:rsidP="0057447E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1: Lesion overlap </w:t>
      </w:r>
      <w:proofErr w:type="gramStart"/>
      <w:r>
        <w:rPr>
          <w:rFonts w:ascii="Arial" w:hAnsi="Arial" w:cs="Arial"/>
          <w:b/>
          <w:bCs/>
        </w:rPr>
        <w:t>map</w:t>
      </w:r>
      <w:proofErr w:type="gramEnd"/>
    </w:p>
    <w:p w14:paraId="3A5494B8" w14:textId="476C1B3A" w:rsidR="00831685" w:rsidRPr="00831685" w:rsidRDefault="00831685" w:rsidP="0057447E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</w:rPr>
        <w:t>Distribution of</w:t>
      </w:r>
      <w:r w:rsidR="006D0427">
        <w:rPr>
          <w:rFonts w:ascii="Arial" w:hAnsi="Arial" w:cs="Arial"/>
        </w:rPr>
        <w:t xml:space="preserve"> </w:t>
      </w:r>
      <w:proofErr w:type="spellStart"/>
      <w:r w:rsidR="006D0427">
        <w:rPr>
          <w:rFonts w:ascii="Arial" w:hAnsi="Arial" w:cs="Arial"/>
        </w:rPr>
        <w:t>encephalomalacic</w:t>
      </w:r>
      <w:proofErr w:type="spellEnd"/>
      <w:r>
        <w:rPr>
          <w:rFonts w:ascii="Arial" w:hAnsi="Arial" w:cs="Arial"/>
        </w:rPr>
        <w:t xml:space="preserve"> lesions in Montreal Neurological Institute T1</w:t>
      </w:r>
      <w:r w:rsidR="00871DED">
        <w:rPr>
          <w:rFonts w:ascii="Arial" w:hAnsi="Arial" w:cs="Arial"/>
        </w:rPr>
        <w:t xml:space="preserve"> </w:t>
      </w:r>
      <w:r>
        <w:rPr>
          <w:rFonts w:ascii="Arial" w:hAnsi="Arial" w:cs="Arial"/>
        </w:rPr>
        <w:t>1mm Standard space.</w:t>
      </w:r>
      <w:r w:rsidR="00871DED">
        <w:rPr>
          <w:rFonts w:ascii="Arial" w:hAnsi="Arial" w:cs="Arial"/>
        </w:rPr>
        <w:t xml:space="preserve"> Color indicates absolute number of lesions at each voxel.</w:t>
      </w:r>
    </w:p>
    <w:p w14:paraId="0F25787B" w14:textId="77777777" w:rsidR="00544AD7" w:rsidRDefault="00544AD7" w:rsidP="00544AD7">
      <w:pPr>
        <w:spacing w:line="480" w:lineRule="auto"/>
        <w:rPr>
          <w:rFonts w:ascii="Arial" w:hAnsi="Arial" w:cs="Arial"/>
          <w:b/>
          <w:bCs/>
        </w:rPr>
      </w:pPr>
    </w:p>
    <w:p w14:paraId="521C57C3" w14:textId="77777777" w:rsidR="0057447E" w:rsidRDefault="00544AD7" w:rsidP="0057447E">
      <w:pPr>
        <w:spacing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02503705" wp14:editId="5A5B7F73">
            <wp:extent cx="4804756" cy="3010535"/>
            <wp:effectExtent l="0" t="0" r="0" b="0"/>
            <wp:docPr id="126195867" name="Picture 5" descr="A diagram of a brai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6195867" name="Picture 5" descr="A diagram of a brain&#10;&#10;Description automatically generated"/>
                    <pic:cNvPicPr/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0349" t="9946" r="8805"/>
                    <a:stretch/>
                  </pic:blipFill>
                  <pic:spPr bwMode="auto">
                    <a:xfrm>
                      <a:off x="0" y="0"/>
                      <a:ext cx="4805125" cy="301076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478A6FCE" w14:textId="32C14B77" w:rsidR="00544AD7" w:rsidRDefault="00544AD7" w:rsidP="009F6B79">
      <w:pPr>
        <w:spacing w:after="0" w:line="240" w:lineRule="auto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 xml:space="preserve">Supplementary Figure 2: </w:t>
      </w:r>
      <w:r w:rsidRPr="00622362">
        <w:rPr>
          <w:rFonts w:ascii="Arial" w:hAnsi="Arial" w:cs="Arial"/>
          <w:b/>
          <w:bCs/>
        </w:rPr>
        <w:t xml:space="preserve">Lesion overlap map overlaid on voxel-wise associations with emotional </w:t>
      </w:r>
      <w:proofErr w:type="gramStart"/>
      <w:r w:rsidRPr="00622362">
        <w:rPr>
          <w:rFonts w:ascii="Arial" w:hAnsi="Arial" w:cs="Arial"/>
          <w:b/>
          <w:bCs/>
        </w:rPr>
        <w:t>wellbeing</w:t>
      </w:r>
      <w:proofErr w:type="gramEnd"/>
    </w:p>
    <w:p w14:paraId="45287279" w14:textId="56D60A7C" w:rsidR="001C19C3" w:rsidRPr="00102EF6" w:rsidRDefault="00D94DEF" w:rsidP="00102EF6">
      <w:pPr>
        <w:spacing w:line="240" w:lineRule="auto"/>
        <w:rPr>
          <w:rFonts w:ascii="Arial" w:hAnsi="Arial" w:cs="Arial"/>
        </w:rPr>
      </w:pPr>
      <w:r>
        <w:rPr>
          <w:rFonts w:ascii="Arial" w:hAnsi="Arial" w:cs="Arial"/>
        </w:rPr>
        <w:t>Voxels with at</w:t>
      </w:r>
      <w:r w:rsidR="00AC50DA">
        <w:rPr>
          <w:rFonts w:ascii="Arial" w:hAnsi="Arial" w:cs="Arial"/>
        </w:rPr>
        <w:t xml:space="preserve"> </w:t>
      </w:r>
      <w:r w:rsidR="00622362">
        <w:rPr>
          <w:rFonts w:ascii="Arial" w:hAnsi="Arial" w:cs="Arial"/>
        </w:rPr>
        <w:t>least 10 lesions are outlined in white. Voxels in red indicate voxels with a positive</w:t>
      </w:r>
      <w:r w:rsidR="00C625F0">
        <w:rPr>
          <w:rFonts w:ascii="Arial" w:hAnsi="Arial" w:cs="Arial"/>
        </w:rPr>
        <w:t xml:space="preserve"> directional</w:t>
      </w:r>
      <w:r w:rsidR="00622362">
        <w:rPr>
          <w:rFonts w:ascii="Arial" w:hAnsi="Arial" w:cs="Arial"/>
        </w:rPr>
        <w:t xml:space="preserve"> association emotional wellbeing (T&gt;0) and voxels in blue indicate those with a negative association with emotional wellbeing (T&lt;0)</w:t>
      </w:r>
      <w:r w:rsidR="000B1967">
        <w:rPr>
          <w:rFonts w:ascii="Arial" w:hAnsi="Arial" w:cs="Arial"/>
        </w:rPr>
        <w:t>.</w:t>
      </w:r>
    </w:p>
    <w:p w14:paraId="289471FA" w14:textId="3D46188B" w:rsidR="00530AC8" w:rsidRPr="00C35BE4" w:rsidRDefault="00530AC8">
      <w:pPr>
        <w:rPr>
          <w:rFonts w:ascii="Arial" w:hAnsi="Arial" w:cs="Arial"/>
          <w:b/>
          <w:bCs/>
        </w:rPr>
      </w:pPr>
      <w:r w:rsidRPr="00C35BE4">
        <w:rPr>
          <w:rFonts w:ascii="Arial" w:hAnsi="Arial" w:cs="Arial"/>
          <w:b/>
          <w:bCs/>
        </w:rPr>
        <w:lastRenderedPageBreak/>
        <w:t>REFERENCES</w:t>
      </w:r>
    </w:p>
    <w:p w14:paraId="7AD4FBE1" w14:textId="77777777" w:rsidR="00530AC8" w:rsidRPr="00C35BE4" w:rsidRDefault="00530AC8">
      <w:pPr>
        <w:rPr>
          <w:rFonts w:ascii="Arial" w:hAnsi="Arial" w:cs="Arial"/>
          <w:b/>
          <w:bCs/>
        </w:rPr>
      </w:pPr>
    </w:p>
    <w:p w14:paraId="19079CE9" w14:textId="77777777" w:rsidR="00C42ECE" w:rsidRPr="00C42ECE" w:rsidRDefault="00ED7554" w:rsidP="00C42ECE">
      <w:pPr>
        <w:pStyle w:val="EndNoteBibliography"/>
        <w:spacing w:after="0"/>
        <w:rPr>
          <w:noProof/>
        </w:rPr>
      </w:pPr>
      <w:r w:rsidRPr="00C35BE4">
        <w:fldChar w:fldCharType="begin"/>
      </w:r>
      <w:r w:rsidRPr="00C35BE4">
        <w:instrText xml:space="preserve"> ADDIN EN.REFLIST </w:instrText>
      </w:r>
      <w:r w:rsidRPr="00C35BE4">
        <w:fldChar w:fldCharType="separate"/>
      </w:r>
      <w:r w:rsidR="00C42ECE" w:rsidRPr="00C42ECE">
        <w:rPr>
          <w:noProof/>
        </w:rPr>
        <w:t>1.</w:t>
      </w:r>
      <w:r w:rsidR="00C42ECE" w:rsidRPr="00C42ECE">
        <w:rPr>
          <w:noProof/>
        </w:rPr>
        <w:tab/>
        <w:t>Jonaitis EM, Koscik RL, Clark LR, et al. Measuring longitudinal cognition: Individual tests versus composites. Alzheimers Dement (Amst) 2019;11:74-84.</w:t>
      </w:r>
    </w:p>
    <w:p w14:paraId="2DD0DA09" w14:textId="77777777" w:rsidR="00C42ECE" w:rsidRPr="00C42ECE" w:rsidRDefault="00C42ECE" w:rsidP="00C42ECE">
      <w:pPr>
        <w:pStyle w:val="EndNoteBibliography"/>
        <w:spacing w:after="0"/>
        <w:rPr>
          <w:noProof/>
        </w:rPr>
      </w:pPr>
      <w:r w:rsidRPr="00C42ECE">
        <w:rPr>
          <w:noProof/>
        </w:rPr>
        <w:t>2.</w:t>
      </w:r>
      <w:r w:rsidRPr="00C42ECE">
        <w:rPr>
          <w:noProof/>
        </w:rPr>
        <w:tab/>
        <w:t>Farrer TJ, Drozdick LW, John Wiley &amp; Sons. Essentials of the California Verbal Learning Test : CVLT-C, CVLT-2, &amp; CVLT3. In: Essentials of psychological assessment [online]2020.</w:t>
      </w:r>
    </w:p>
    <w:p w14:paraId="55CACD9E" w14:textId="77777777" w:rsidR="00C42ECE" w:rsidRPr="00C42ECE" w:rsidRDefault="00C42ECE" w:rsidP="00C42ECE">
      <w:pPr>
        <w:pStyle w:val="EndNoteBibliography"/>
        <w:spacing w:after="0"/>
        <w:rPr>
          <w:noProof/>
        </w:rPr>
      </w:pPr>
      <w:r w:rsidRPr="00C42ECE">
        <w:rPr>
          <w:noProof/>
        </w:rPr>
        <w:t>3.</w:t>
      </w:r>
      <w:r w:rsidRPr="00C42ECE">
        <w:rPr>
          <w:noProof/>
        </w:rPr>
        <w:tab/>
        <w:t>Wechsler D. Wechsler Adult Intelligence Scale—Fourth Edition (WAIS-IV). APA PsycTests 2008.</w:t>
      </w:r>
    </w:p>
    <w:p w14:paraId="179CCB92" w14:textId="77777777" w:rsidR="00C42ECE" w:rsidRPr="00C42ECE" w:rsidRDefault="00C42ECE" w:rsidP="00C42ECE">
      <w:pPr>
        <w:pStyle w:val="EndNoteBibliography"/>
        <w:rPr>
          <w:noProof/>
        </w:rPr>
      </w:pPr>
      <w:r w:rsidRPr="00C42ECE">
        <w:rPr>
          <w:noProof/>
        </w:rPr>
        <w:t>4.</w:t>
      </w:r>
      <w:r w:rsidRPr="00C42ECE">
        <w:rPr>
          <w:noProof/>
        </w:rPr>
        <w:tab/>
        <w:t>Benton AL, Hamsher, d. S. K., &amp; Sivan, A. B. Controlled Oral Word Association. APA PsycTests 1983.</w:t>
      </w:r>
    </w:p>
    <w:p w14:paraId="5676CE4A" w14:textId="6CD08C21" w:rsidR="008F048C" w:rsidRPr="00C35BE4" w:rsidRDefault="00ED7554">
      <w:pPr>
        <w:rPr>
          <w:rFonts w:ascii="Arial" w:hAnsi="Arial" w:cs="Arial"/>
        </w:rPr>
      </w:pPr>
      <w:r w:rsidRPr="00C35BE4">
        <w:rPr>
          <w:rFonts w:ascii="Arial" w:hAnsi="Arial" w:cs="Arial"/>
        </w:rPr>
        <w:fldChar w:fldCharType="end"/>
      </w:r>
    </w:p>
    <w:sectPr w:rsidR="008F048C" w:rsidRPr="00C35BE4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12B20A2" w14:textId="77777777" w:rsidR="0091303D" w:rsidRDefault="0091303D" w:rsidP="001A5F8D">
      <w:pPr>
        <w:spacing w:after="0" w:line="240" w:lineRule="auto"/>
      </w:pPr>
      <w:r>
        <w:separator/>
      </w:r>
    </w:p>
  </w:endnote>
  <w:endnote w:type="continuationSeparator" w:id="0">
    <w:p w14:paraId="4A5089F3" w14:textId="77777777" w:rsidR="0091303D" w:rsidRDefault="0091303D" w:rsidP="001A5F8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23443653"/>
      <w:docPartObj>
        <w:docPartGallery w:val="Page Numbers (Bottom of Page)"/>
        <w:docPartUnique/>
      </w:docPartObj>
    </w:sdtPr>
    <w:sdtContent>
      <w:p w14:paraId="679543B3" w14:textId="6046A7A1" w:rsidR="001A5F8D" w:rsidRDefault="001A5F8D" w:rsidP="00A51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45D3A5F" w14:textId="77777777" w:rsidR="001A5F8D" w:rsidRDefault="001A5F8D" w:rsidP="001A5F8D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935892684"/>
      <w:docPartObj>
        <w:docPartGallery w:val="Page Numbers (Bottom of Page)"/>
        <w:docPartUnique/>
      </w:docPartObj>
    </w:sdtPr>
    <w:sdtContent>
      <w:p w14:paraId="6FC41F35" w14:textId="1230A3F6" w:rsidR="001A5F8D" w:rsidRDefault="001A5F8D" w:rsidP="00A51AC7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C86F079" w14:textId="77777777" w:rsidR="001A5F8D" w:rsidRDefault="001A5F8D" w:rsidP="001A5F8D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66A31E" w14:textId="77777777" w:rsidR="0091303D" w:rsidRDefault="0091303D" w:rsidP="001A5F8D">
      <w:pPr>
        <w:spacing w:after="0" w:line="240" w:lineRule="auto"/>
      </w:pPr>
      <w:r>
        <w:separator/>
      </w:r>
    </w:p>
  </w:footnote>
  <w:footnote w:type="continuationSeparator" w:id="0">
    <w:p w14:paraId="089B5586" w14:textId="77777777" w:rsidR="0091303D" w:rsidRDefault="0091303D" w:rsidP="001A5F8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3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eurology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dzzwxwvnrve2jewtsrxw9eqs5der05e9szp&quot;&gt;letbi_cognition_emotion&lt;record-ids&gt;&lt;item&gt;18&lt;/item&gt;&lt;item&gt;19&lt;/item&gt;&lt;item&gt;67&lt;/item&gt;&lt;/record-ids&gt;&lt;/item&gt;&lt;/Libraries&gt;"/>
  </w:docVars>
  <w:rsids>
    <w:rsidRoot w:val="008A6E34"/>
    <w:rsid w:val="0001450C"/>
    <w:rsid w:val="000176A7"/>
    <w:rsid w:val="00034D8F"/>
    <w:rsid w:val="00035559"/>
    <w:rsid w:val="00044736"/>
    <w:rsid w:val="0004562F"/>
    <w:rsid w:val="00050474"/>
    <w:rsid w:val="00054DC0"/>
    <w:rsid w:val="00066E68"/>
    <w:rsid w:val="000716C0"/>
    <w:rsid w:val="00080668"/>
    <w:rsid w:val="00084FD9"/>
    <w:rsid w:val="000905F1"/>
    <w:rsid w:val="00092BCC"/>
    <w:rsid w:val="00093263"/>
    <w:rsid w:val="000B1967"/>
    <w:rsid w:val="000B29AD"/>
    <w:rsid w:val="000C51EC"/>
    <w:rsid w:val="000C7732"/>
    <w:rsid w:val="000C78CB"/>
    <w:rsid w:val="000E46F4"/>
    <w:rsid w:val="000F0747"/>
    <w:rsid w:val="000F1695"/>
    <w:rsid w:val="000F62A5"/>
    <w:rsid w:val="000F76CF"/>
    <w:rsid w:val="000F7BF8"/>
    <w:rsid w:val="00102EF6"/>
    <w:rsid w:val="00103755"/>
    <w:rsid w:val="00113186"/>
    <w:rsid w:val="001237AF"/>
    <w:rsid w:val="00123801"/>
    <w:rsid w:val="00130455"/>
    <w:rsid w:val="0013082C"/>
    <w:rsid w:val="00130CD4"/>
    <w:rsid w:val="001366C0"/>
    <w:rsid w:val="001372BC"/>
    <w:rsid w:val="00141B1D"/>
    <w:rsid w:val="001422EA"/>
    <w:rsid w:val="00151EFA"/>
    <w:rsid w:val="001555BD"/>
    <w:rsid w:val="00163B43"/>
    <w:rsid w:val="00164F57"/>
    <w:rsid w:val="00175B5F"/>
    <w:rsid w:val="00176B3A"/>
    <w:rsid w:val="00177C7C"/>
    <w:rsid w:val="00184181"/>
    <w:rsid w:val="00186933"/>
    <w:rsid w:val="00187384"/>
    <w:rsid w:val="00197E74"/>
    <w:rsid w:val="001A0198"/>
    <w:rsid w:val="001A0262"/>
    <w:rsid w:val="001A09FF"/>
    <w:rsid w:val="001A1004"/>
    <w:rsid w:val="001A2BD9"/>
    <w:rsid w:val="001A5F8D"/>
    <w:rsid w:val="001A6B2C"/>
    <w:rsid w:val="001B5A1C"/>
    <w:rsid w:val="001C19C3"/>
    <w:rsid w:val="001E02CC"/>
    <w:rsid w:val="001E1420"/>
    <w:rsid w:val="001E15EA"/>
    <w:rsid w:val="001F705F"/>
    <w:rsid w:val="00201C4B"/>
    <w:rsid w:val="00205E86"/>
    <w:rsid w:val="00214BC1"/>
    <w:rsid w:val="002166FA"/>
    <w:rsid w:val="002342FF"/>
    <w:rsid w:val="002373B4"/>
    <w:rsid w:val="00243FF0"/>
    <w:rsid w:val="00254BED"/>
    <w:rsid w:val="00256FD0"/>
    <w:rsid w:val="00257136"/>
    <w:rsid w:val="002717FC"/>
    <w:rsid w:val="00273D59"/>
    <w:rsid w:val="00277342"/>
    <w:rsid w:val="00281985"/>
    <w:rsid w:val="0028659B"/>
    <w:rsid w:val="00290D90"/>
    <w:rsid w:val="00295D31"/>
    <w:rsid w:val="002B5656"/>
    <w:rsid w:val="002B5853"/>
    <w:rsid w:val="002D6D2E"/>
    <w:rsid w:val="002E0D45"/>
    <w:rsid w:val="002E5841"/>
    <w:rsid w:val="002F53B7"/>
    <w:rsid w:val="002F784A"/>
    <w:rsid w:val="003002B2"/>
    <w:rsid w:val="00303D35"/>
    <w:rsid w:val="00304298"/>
    <w:rsid w:val="00310C19"/>
    <w:rsid w:val="0031355E"/>
    <w:rsid w:val="0031673F"/>
    <w:rsid w:val="003360B1"/>
    <w:rsid w:val="00344235"/>
    <w:rsid w:val="00355C97"/>
    <w:rsid w:val="003646A6"/>
    <w:rsid w:val="003652A0"/>
    <w:rsid w:val="00382370"/>
    <w:rsid w:val="003937A0"/>
    <w:rsid w:val="00396DAE"/>
    <w:rsid w:val="00397DB8"/>
    <w:rsid w:val="003A1D71"/>
    <w:rsid w:val="003A475F"/>
    <w:rsid w:val="003B2B21"/>
    <w:rsid w:val="003B3421"/>
    <w:rsid w:val="003B61B3"/>
    <w:rsid w:val="003C4419"/>
    <w:rsid w:val="003C5E02"/>
    <w:rsid w:val="003C689F"/>
    <w:rsid w:val="003C6910"/>
    <w:rsid w:val="003D29B6"/>
    <w:rsid w:val="003D2F5C"/>
    <w:rsid w:val="003D4595"/>
    <w:rsid w:val="003E1431"/>
    <w:rsid w:val="003E1F52"/>
    <w:rsid w:val="003E3CF5"/>
    <w:rsid w:val="003E5F05"/>
    <w:rsid w:val="003F4FC3"/>
    <w:rsid w:val="00402FDF"/>
    <w:rsid w:val="004036C1"/>
    <w:rsid w:val="00404357"/>
    <w:rsid w:val="004060E8"/>
    <w:rsid w:val="004163DB"/>
    <w:rsid w:val="00417510"/>
    <w:rsid w:val="00441BAC"/>
    <w:rsid w:val="00442391"/>
    <w:rsid w:val="004501A6"/>
    <w:rsid w:val="004603ED"/>
    <w:rsid w:val="0046561E"/>
    <w:rsid w:val="00467E37"/>
    <w:rsid w:val="0047128E"/>
    <w:rsid w:val="004720DA"/>
    <w:rsid w:val="0047501F"/>
    <w:rsid w:val="0047504C"/>
    <w:rsid w:val="0047556E"/>
    <w:rsid w:val="00476479"/>
    <w:rsid w:val="0049205A"/>
    <w:rsid w:val="00493510"/>
    <w:rsid w:val="0049766A"/>
    <w:rsid w:val="004A12BD"/>
    <w:rsid w:val="004A40BE"/>
    <w:rsid w:val="004A6042"/>
    <w:rsid w:val="004B109D"/>
    <w:rsid w:val="004B1E25"/>
    <w:rsid w:val="004B3582"/>
    <w:rsid w:val="004B5585"/>
    <w:rsid w:val="004D26A1"/>
    <w:rsid w:val="004D48F1"/>
    <w:rsid w:val="004D6F6F"/>
    <w:rsid w:val="005005CD"/>
    <w:rsid w:val="00500C40"/>
    <w:rsid w:val="00502425"/>
    <w:rsid w:val="00511FEF"/>
    <w:rsid w:val="00513067"/>
    <w:rsid w:val="00514121"/>
    <w:rsid w:val="00517B3F"/>
    <w:rsid w:val="00521C67"/>
    <w:rsid w:val="00522F68"/>
    <w:rsid w:val="005278A6"/>
    <w:rsid w:val="00530AC8"/>
    <w:rsid w:val="005332F8"/>
    <w:rsid w:val="00540C0A"/>
    <w:rsid w:val="00544AD7"/>
    <w:rsid w:val="00551EEA"/>
    <w:rsid w:val="00555D8D"/>
    <w:rsid w:val="005639EE"/>
    <w:rsid w:val="005728B3"/>
    <w:rsid w:val="0057447E"/>
    <w:rsid w:val="00576E80"/>
    <w:rsid w:val="0058388F"/>
    <w:rsid w:val="005A0FFA"/>
    <w:rsid w:val="005A27A4"/>
    <w:rsid w:val="005A46FC"/>
    <w:rsid w:val="005B1A8F"/>
    <w:rsid w:val="005B39C5"/>
    <w:rsid w:val="005C2CF3"/>
    <w:rsid w:val="005C7FD5"/>
    <w:rsid w:val="005D1D54"/>
    <w:rsid w:val="005F55B9"/>
    <w:rsid w:val="00605D5E"/>
    <w:rsid w:val="0061341C"/>
    <w:rsid w:val="006135A8"/>
    <w:rsid w:val="00615705"/>
    <w:rsid w:val="00617BDF"/>
    <w:rsid w:val="0062166C"/>
    <w:rsid w:val="00622362"/>
    <w:rsid w:val="00624132"/>
    <w:rsid w:val="00635CA1"/>
    <w:rsid w:val="006402F2"/>
    <w:rsid w:val="00643C2B"/>
    <w:rsid w:val="00646D15"/>
    <w:rsid w:val="006475F1"/>
    <w:rsid w:val="00650EFD"/>
    <w:rsid w:val="00655548"/>
    <w:rsid w:val="00655DFD"/>
    <w:rsid w:val="00664278"/>
    <w:rsid w:val="006729C6"/>
    <w:rsid w:val="006729F4"/>
    <w:rsid w:val="006779FD"/>
    <w:rsid w:val="00684A81"/>
    <w:rsid w:val="00684B4D"/>
    <w:rsid w:val="00685F82"/>
    <w:rsid w:val="0068628A"/>
    <w:rsid w:val="006905E0"/>
    <w:rsid w:val="006A2EAA"/>
    <w:rsid w:val="006A7200"/>
    <w:rsid w:val="006B04E7"/>
    <w:rsid w:val="006B340D"/>
    <w:rsid w:val="006B37AE"/>
    <w:rsid w:val="006B66CD"/>
    <w:rsid w:val="006C226A"/>
    <w:rsid w:val="006D0427"/>
    <w:rsid w:val="006E0F92"/>
    <w:rsid w:val="006F1AEC"/>
    <w:rsid w:val="006F7348"/>
    <w:rsid w:val="0070148E"/>
    <w:rsid w:val="00703F22"/>
    <w:rsid w:val="00705F54"/>
    <w:rsid w:val="007265AD"/>
    <w:rsid w:val="00730445"/>
    <w:rsid w:val="00730EB1"/>
    <w:rsid w:val="007323DB"/>
    <w:rsid w:val="00733700"/>
    <w:rsid w:val="00734972"/>
    <w:rsid w:val="0074249F"/>
    <w:rsid w:val="00746EBE"/>
    <w:rsid w:val="0075678D"/>
    <w:rsid w:val="00760AFE"/>
    <w:rsid w:val="00762305"/>
    <w:rsid w:val="0076462A"/>
    <w:rsid w:val="00771888"/>
    <w:rsid w:val="007736BC"/>
    <w:rsid w:val="00777C24"/>
    <w:rsid w:val="00785BB0"/>
    <w:rsid w:val="007925C6"/>
    <w:rsid w:val="00792B8C"/>
    <w:rsid w:val="00793DF2"/>
    <w:rsid w:val="007A27B2"/>
    <w:rsid w:val="007B2E8C"/>
    <w:rsid w:val="007B2F8A"/>
    <w:rsid w:val="007B5D11"/>
    <w:rsid w:val="007D1A33"/>
    <w:rsid w:val="007D3883"/>
    <w:rsid w:val="007D5DC2"/>
    <w:rsid w:val="007E58A1"/>
    <w:rsid w:val="00801343"/>
    <w:rsid w:val="00804FC4"/>
    <w:rsid w:val="0081066E"/>
    <w:rsid w:val="008154EB"/>
    <w:rsid w:val="00820D43"/>
    <w:rsid w:val="0082532E"/>
    <w:rsid w:val="00831685"/>
    <w:rsid w:val="00840D38"/>
    <w:rsid w:val="00843296"/>
    <w:rsid w:val="00844FDC"/>
    <w:rsid w:val="00866795"/>
    <w:rsid w:val="0086724B"/>
    <w:rsid w:val="00867A38"/>
    <w:rsid w:val="00871DED"/>
    <w:rsid w:val="008720E0"/>
    <w:rsid w:val="0087375D"/>
    <w:rsid w:val="008802B8"/>
    <w:rsid w:val="00880EEE"/>
    <w:rsid w:val="008832E4"/>
    <w:rsid w:val="00884612"/>
    <w:rsid w:val="00886748"/>
    <w:rsid w:val="00891E1B"/>
    <w:rsid w:val="00891F85"/>
    <w:rsid w:val="008A2EA3"/>
    <w:rsid w:val="008A6E34"/>
    <w:rsid w:val="008B3F64"/>
    <w:rsid w:val="008D28E4"/>
    <w:rsid w:val="008E3701"/>
    <w:rsid w:val="008F028E"/>
    <w:rsid w:val="008F048C"/>
    <w:rsid w:val="008F0704"/>
    <w:rsid w:val="008F1C31"/>
    <w:rsid w:val="00900DB3"/>
    <w:rsid w:val="00906ABF"/>
    <w:rsid w:val="0091219E"/>
    <w:rsid w:val="0091303D"/>
    <w:rsid w:val="00914C1B"/>
    <w:rsid w:val="00925825"/>
    <w:rsid w:val="00933635"/>
    <w:rsid w:val="0094351F"/>
    <w:rsid w:val="00950A1E"/>
    <w:rsid w:val="00963E44"/>
    <w:rsid w:val="00971F90"/>
    <w:rsid w:val="0098272A"/>
    <w:rsid w:val="009A1E39"/>
    <w:rsid w:val="009A214E"/>
    <w:rsid w:val="009A5719"/>
    <w:rsid w:val="009B13A8"/>
    <w:rsid w:val="009B291E"/>
    <w:rsid w:val="009B39AD"/>
    <w:rsid w:val="009E1F60"/>
    <w:rsid w:val="009E2A0D"/>
    <w:rsid w:val="009E62D5"/>
    <w:rsid w:val="009F1DE2"/>
    <w:rsid w:val="009F4A2D"/>
    <w:rsid w:val="009F6B79"/>
    <w:rsid w:val="00A00BF2"/>
    <w:rsid w:val="00A0308C"/>
    <w:rsid w:val="00A06973"/>
    <w:rsid w:val="00A146FE"/>
    <w:rsid w:val="00A209B4"/>
    <w:rsid w:val="00A31310"/>
    <w:rsid w:val="00A3179C"/>
    <w:rsid w:val="00A4369E"/>
    <w:rsid w:val="00A55E5A"/>
    <w:rsid w:val="00A63F0A"/>
    <w:rsid w:val="00A72D3E"/>
    <w:rsid w:val="00A83EAF"/>
    <w:rsid w:val="00A917BE"/>
    <w:rsid w:val="00A93501"/>
    <w:rsid w:val="00AA2611"/>
    <w:rsid w:val="00AA4A85"/>
    <w:rsid w:val="00AA7B84"/>
    <w:rsid w:val="00AC10DE"/>
    <w:rsid w:val="00AC34B9"/>
    <w:rsid w:val="00AC50DA"/>
    <w:rsid w:val="00AC7280"/>
    <w:rsid w:val="00AE009E"/>
    <w:rsid w:val="00AE5F3D"/>
    <w:rsid w:val="00AF0B2D"/>
    <w:rsid w:val="00AF197D"/>
    <w:rsid w:val="00AF2F64"/>
    <w:rsid w:val="00AF54B2"/>
    <w:rsid w:val="00AF6BC1"/>
    <w:rsid w:val="00B039AB"/>
    <w:rsid w:val="00B10D61"/>
    <w:rsid w:val="00B12FE5"/>
    <w:rsid w:val="00B2692A"/>
    <w:rsid w:val="00B35CF5"/>
    <w:rsid w:val="00B43426"/>
    <w:rsid w:val="00B44008"/>
    <w:rsid w:val="00B440A7"/>
    <w:rsid w:val="00B4679B"/>
    <w:rsid w:val="00B47866"/>
    <w:rsid w:val="00B53183"/>
    <w:rsid w:val="00B558D2"/>
    <w:rsid w:val="00B62E71"/>
    <w:rsid w:val="00B6501D"/>
    <w:rsid w:val="00B85C37"/>
    <w:rsid w:val="00BB1D95"/>
    <w:rsid w:val="00BB2744"/>
    <w:rsid w:val="00BB2E9D"/>
    <w:rsid w:val="00BB4DF5"/>
    <w:rsid w:val="00BB711B"/>
    <w:rsid w:val="00BB7A7C"/>
    <w:rsid w:val="00BE27F4"/>
    <w:rsid w:val="00BF2515"/>
    <w:rsid w:val="00BF432A"/>
    <w:rsid w:val="00BF6B7A"/>
    <w:rsid w:val="00C00787"/>
    <w:rsid w:val="00C11170"/>
    <w:rsid w:val="00C35872"/>
    <w:rsid w:val="00C35BE4"/>
    <w:rsid w:val="00C42ECE"/>
    <w:rsid w:val="00C436E7"/>
    <w:rsid w:val="00C4567C"/>
    <w:rsid w:val="00C54484"/>
    <w:rsid w:val="00C621C0"/>
    <w:rsid w:val="00C625F0"/>
    <w:rsid w:val="00C62D77"/>
    <w:rsid w:val="00C6698F"/>
    <w:rsid w:val="00C7129B"/>
    <w:rsid w:val="00C86B80"/>
    <w:rsid w:val="00C87CDE"/>
    <w:rsid w:val="00C9408C"/>
    <w:rsid w:val="00CA44EB"/>
    <w:rsid w:val="00CB1809"/>
    <w:rsid w:val="00CB6E09"/>
    <w:rsid w:val="00CB7C3D"/>
    <w:rsid w:val="00CD6D6D"/>
    <w:rsid w:val="00CE44E3"/>
    <w:rsid w:val="00CE4CBD"/>
    <w:rsid w:val="00CE7786"/>
    <w:rsid w:val="00CF01C8"/>
    <w:rsid w:val="00CF332D"/>
    <w:rsid w:val="00CF7702"/>
    <w:rsid w:val="00D057C2"/>
    <w:rsid w:val="00D05995"/>
    <w:rsid w:val="00D0790D"/>
    <w:rsid w:val="00D12338"/>
    <w:rsid w:val="00D15521"/>
    <w:rsid w:val="00D16B03"/>
    <w:rsid w:val="00D247C3"/>
    <w:rsid w:val="00D4181C"/>
    <w:rsid w:val="00D46192"/>
    <w:rsid w:val="00D54978"/>
    <w:rsid w:val="00D55734"/>
    <w:rsid w:val="00D66EB8"/>
    <w:rsid w:val="00D712AF"/>
    <w:rsid w:val="00D8070F"/>
    <w:rsid w:val="00D8188B"/>
    <w:rsid w:val="00D83087"/>
    <w:rsid w:val="00D8313B"/>
    <w:rsid w:val="00D90A06"/>
    <w:rsid w:val="00D94DEF"/>
    <w:rsid w:val="00DA2612"/>
    <w:rsid w:val="00DA301E"/>
    <w:rsid w:val="00DA383B"/>
    <w:rsid w:val="00DB69A0"/>
    <w:rsid w:val="00DC3AC5"/>
    <w:rsid w:val="00DE36CA"/>
    <w:rsid w:val="00DE6D54"/>
    <w:rsid w:val="00DF07BB"/>
    <w:rsid w:val="00DF12CD"/>
    <w:rsid w:val="00DF6E6D"/>
    <w:rsid w:val="00E016B0"/>
    <w:rsid w:val="00E05C4F"/>
    <w:rsid w:val="00E113F1"/>
    <w:rsid w:val="00E161E7"/>
    <w:rsid w:val="00E260B0"/>
    <w:rsid w:val="00E26620"/>
    <w:rsid w:val="00E26BC0"/>
    <w:rsid w:val="00E3432D"/>
    <w:rsid w:val="00E46446"/>
    <w:rsid w:val="00E50BCA"/>
    <w:rsid w:val="00E56619"/>
    <w:rsid w:val="00E62609"/>
    <w:rsid w:val="00E705A4"/>
    <w:rsid w:val="00E70D17"/>
    <w:rsid w:val="00E756F8"/>
    <w:rsid w:val="00E7669A"/>
    <w:rsid w:val="00E939FF"/>
    <w:rsid w:val="00EA26B4"/>
    <w:rsid w:val="00EB2B05"/>
    <w:rsid w:val="00EC3DCA"/>
    <w:rsid w:val="00EC4B8C"/>
    <w:rsid w:val="00EC77A6"/>
    <w:rsid w:val="00ED04F0"/>
    <w:rsid w:val="00ED3E1A"/>
    <w:rsid w:val="00ED6E26"/>
    <w:rsid w:val="00ED7554"/>
    <w:rsid w:val="00EE0A49"/>
    <w:rsid w:val="00EE71E8"/>
    <w:rsid w:val="00F03435"/>
    <w:rsid w:val="00F04448"/>
    <w:rsid w:val="00F04D65"/>
    <w:rsid w:val="00F077C1"/>
    <w:rsid w:val="00F206A1"/>
    <w:rsid w:val="00F20C15"/>
    <w:rsid w:val="00F2332A"/>
    <w:rsid w:val="00F26F3C"/>
    <w:rsid w:val="00F31AF9"/>
    <w:rsid w:val="00F432ED"/>
    <w:rsid w:val="00F56514"/>
    <w:rsid w:val="00F63F14"/>
    <w:rsid w:val="00F70D52"/>
    <w:rsid w:val="00F7102F"/>
    <w:rsid w:val="00F7223D"/>
    <w:rsid w:val="00F731A4"/>
    <w:rsid w:val="00F74376"/>
    <w:rsid w:val="00F75ED4"/>
    <w:rsid w:val="00F84A7E"/>
    <w:rsid w:val="00F9201F"/>
    <w:rsid w:val="00F9252F"/>
    <w:rsid w:val="00F95A25"/>
    <w:rsid w:val="00FA049B"/>
    <w:rsid w:val="00FA63C9"/>
    <w:rsid w:val="00FD3835"/>
    <w:rsid w:val="00FD385A"/>
    <w:rsid w:val="00FE1E23"/>
    <w:rsid w:val="00FF01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EAD32D"/>
  <w15:chartTrackingRefBased/>
  <w15:docId w15:val="{5D4802A5-5068-C346-9D8A-A79DCE6FB8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308C"/>
  </w:style>
  <w:style w:type="paragraph" w:styleId="Heading1">
    <w:name w:val="heading 1"/>
    <w:basedOn w:val="Normal"/>
    <w:next w:val="Normal"/>
    <w:link w:val="Heading1Char"/>
    <w:uiPriority w:val="9"/>
    <w:qFormat/>
    <w:rsid w:val="008A6E3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A6E3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A6E3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A6E3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A6E3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A6E3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A6E3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A6E3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A6E3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A6E3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A6E3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A6E3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A6E3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A6E3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A6E3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A6E3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A6E3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A6E3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A6E3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A6E3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A6E3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A6E3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A6E3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A6E3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A6E3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A6E3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A6E3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A6E3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A6E3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308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58388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8388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8388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8388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8388F"/>
    <w:rPr>
      <w:b/>
      <w:bCs/>
      <w:sz w:val="20"/>
      <w:szCs w:val="20"/>
    </w:rPr>
  </w:style>
  <w:style w:type="character" w:styleId="PlaceholderText">
    <w:name w:val="Placeholder Text"/>
    <w:basedOn w:val="DefaultParagraphFont"/>
    <w:uiPriority w:val="99"/>
    <w:semiHidden/>
    <w:rsid w:val="00FA049B"/>
    <w:rPr>
      <w:color w:val="666666"/>
    </w:rPr>
  </w:style>
  <w:style w:type="paragraph" w:customStyle="1" w:styleId="EndNoteBibliographyTitle">
    <w:name w:val="EndNote Bibliography Title"/>
    <w:basedOn w:val="Normal"/>
    <w:link w:val="EndNoteBibliographyTitleChar"/>
    <w:rsid w:val="00ED7554"/>
    <w:pPr>
      <w:spacing w:after="0"/>
      <w:jc w:val="center"/>
    </w:pPr>
    <w:rPr>
      <w:rFonts w:ascii="Arial" w:hAnsi="Arial" w:cs="Aria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D7554"/>
    <w:rPr>
      <w:rFonts w:ascii="Arial" w:hAnsi="Arial" w:cs="Arial"/>
    </w:rPr>
  </w:style>
  <w:style w:type="paragraph" w:customStyle="1" w:styleId="EndNoteBibliography">
    <w:name w:val="EndNote Bibliography"/>
    <w:basedOn w:val="Normal"/>
    <w:link w:val="EndNoteBibliographyChar"/>
    <w:rsid w:val="00ED7554"/>
    <w:pPr>
      <w:spacing w:line="240" w:lineRule="auto"/>
    </w:pPr>
    <w:rPr>
      <w:rFonts w:ascii="Arial" w:hAnsi="Arial" w:cs="Arial"/>
    </w:rPr>
  </w:style>
  <w:style w:type="character" w:customStyle="1" w:styleId="EndNoteBibliographyChar">
    <w:name w:val="EndNote Bibliography Char"/>
    <w:basedOn w:val="DefaultParagraphFont"/>
    <w:link w:val="EndNoteBibliography"/>
    <w:rsid w:val="00ED7554"/>
    <w:rPr>
      <w:rFonts w:ascii="Arial" w:hAnsi="Arial" w:cs="Arial"/>
    </w:rPr>
  </w:style>
  <w:style w:type="character" w:customStyle="1" w:styleId="cf01">
    <w:name w:val="cf01"/>
    <w:basedOn w:val="DefaultParagraphFont"/>
    <w:rsid w:val="008F028E"/>
    <w:rPr>
      <w:rFonts w:ascii="Segoe UI" w:hAnsi="Segoe UI" w:cs="Segoe UI" w:hint="default"/>
      <w:sz w:val="18"/>
      <w:szCs w:val="18"/>
    </w:rPr>
  </w:style>
  <w:style w:type="paragraph" w:styleId="Revision">
    <w:name w:val="Revision"/>
    <w:hidden/>
    <w:uiPriority w:val="99"/>
    <w:semiHidden/>
    <w:rsid w:val="00CA44EB"/>
    <w:pPr>
      <w:spacing w:after="0" w:line="240" w:lineRule="auto"/>
    </w:pPr>
  </w:style>
  <w:style w:type="paragraph" w:styleId="Footer">
    <w:name w:val="footer"/>
    <w:basedOn w:val="Normal"/>
    <w:link w:val="FooterChar"/>
    <w:uiPriority w:val="99"/>
    <w:unhideWhenUsed/>
    <w:rsid w:val="001A5F8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A5F8D"/>
  </w:style>
  <w:style w:type="character" w:styleId="PageNumber">
    <w:name w:val="page number"/>
    <w:basedOn w:val="DefaultParagraphFont"/>
    <w:uiPriority w:val="99"/>
    <w:semiHidden/>
    <w:unhideWhenUsed/>
    <w:rsid w:val="001A5F8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0</TotalTime>
  <Pages>9</Pages>
  <Words>1777</Words>
  <Characters>10132</Characters>
  <Application>Microsoft Office Word</Application>
  <DocSecurity>0</DocSecurity>
  <Lines>84</Lines>
  <Paragraphs>2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, Hui</dc:creator>
  <cp:keywords/>
  <dc:description/>
  <cp:lastModifiedBy>Snider, Samuel B.,MD</cp:lastModifiedBy>
  <cp:revision>98</cp:revision>
  <dcterms:created xsi:type="dcterms:W3CDTF">2025-06-04T02:12:00Z</dcterms:created>
  <dcterms:modified xsi:type="dcterms:W3CDTF">2025-07-25T00:36:00Z</dcterms:modified>
</cp:coreProperties>
</file>